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72F21" w14:textId="77B5B9EF" w:rsidR="006046EC" w:rsidRDefault="006046EC" w:rsidP="006046EC">
      <w:pPr>
        <w:rPr>
          <w:b/>
          <w:sz w:val="32"/>
          <w:szCs w:val="32"/>
        </w:rPr>
      </w:pPr>
      <w:r>
        <w:rPr>
          <w:b/>
          <w:sz w:val="32"/>
          <w:szCs w:val="32"/>
        </w:rPr>
        <w:t>Online Repository</w:t>
      </w:r>
      <w:r w:rsidR="00576FB4">
        <w:rPr>
          <w:b/>
          <w:sz w:val="32"/>
          <w:szCs w:val="32"/>
        </w:rPr>
        <w:t xml:space="preserve"> Tables</w:t>
      </w:r>
    </w:p>
    <w:p w14:paraId="422297F7" w14:textId="61ACD133" w:rsidR="00D86466" w:rsidRDefault="00D86466" w:rsidP="00FC3802">
      <w:pPr>
        <w:spacing w:line="240" w:lineRule="auto"/>
        <w:rPr>
          <w:bCs/>
        </w:rPr>
      </w:pPr>
      <w:r w:rsidRPr="00D86466">
        <w:rPr>
          <w:b/>
        </w:rPr>
        <w:t xml:space="preserve">Table </w:t>
      </w:r>
      <w:r w:rsidR="00382D96">
        <w:rPr>
          <w:b/>
        </w:rPr>
        <w:t>S</w:t>
      </w:r>
      <w:r w:rsidRPr="00D86466">
        <w:rPr>
          <w:b/>
        </w:rPr>
        <w:t>1.</w:t>
      </w:r>
      <w:r>
        <w:rPr>
          <w:b/>
        </w:rPr>
        <w:t xml:space="preserve"> Adherence group</w:t>
      </w:r>
      <w:r w:rsidR="00FC3802">
        <w:rPr>
          <w:b/>
        </w:rPr>
        <w:t>s</w:t>
      </w:r>
      <w:r>
        <w:rPr>
          <w:b/>
        </w:rPr>
        <w:t xml:space="preserve"> </w:t>
      </w:r>
      <w:r w:rsidRPr="00FC3802">
        <w:rPr>
          <w:bCs/>
        </w:rPr>
        <w:t>based on the total amount of dispensed SLIT tablets</w:t>
      </w:r>
      <w:r w:rsidR="00FC3802" w:rsidRPr="00FC3802">
        <w:rPr>
          <w:bCs/>
        </w:rPr>
        <w:t xml:space="preserve"> for each allergen and time-window</w:t>
      </w:r>
      <w:r w:rsidR="00C000CC">
        <w:rPr>
          <w:bCs/>
        </w:rPr>
        <w:t>.</w:t>
      </w:r>
    </w:p>
    <w:p w14:paraId="31CA6488" w14:textId="77777777" w:rsidR="004E2133" w:rsidRPr="00FC3802" w:rsidRDefault="004E2133" w:rsidP="00FC3802">
      <w:pPr>
        <w:spacing w:line="240" w:lineRule="auto"/>
        <w:rPr>
          <w:bCs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920"/>
        <w:gridCol w:w="1620"/>
        <w:gridCol w:w="1840"/>
        <w:gridCol w:w="1640"/>
      </w:tblGrid>
      <w:tr w:rsidR="004E2133" w:rsidRPr="001914A5" w14:paraId="55ABAAED" w14:textId="77777777" w:rsidTr="008D52F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EFC5374" w14:textId="77777777" w:rsidR="004E2133" w:rsidRPr="001914A5" w:rsidRDefault="004E21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b/>
                <w:bCs/>
                <w:color w:val="000000"/>
                <w:lang w:val="en-GB"/>
              </w:rPr>
              <w:t>Adherence-group</w:t>
            </w:r>
          </w:p>
        </w:tc>
        <w:tc>
          <w:tcPr>
            <w:tcW w:w="51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C8F8C" w14:textId="638E3C3B" w:rsidR="004E2133" w:rsidRPr="001914A5" w:rsidRDefault="004E21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b/>
                <w:bCs/>
                <w:color w:val="000000"/>
                <w:lang w:val="en-GB"/>
              </w:rPr>
              <w:t>Time-window</w:t>
            </w:r>
          </w:p>
        </w:tc>
      </w:tr>
      <w:tr w:rsidR="001914A5" w:rsidRPr="001914A5" w14:paraId="6950FB48" w14:textId="77777777" w:rsidTr="00B072DA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</w:tcPr>
          <w:p w14:paraId="35C9215C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11A968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b/>
                <w:bCs/>
                <w:color w:val="000000"/>
                <w:lang w:val="en-GB"/>
              </w:rPr>
              <w:t>one ye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09CAC3C" w14:textId="62A99759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b/>
                <w:bCs/>
                <w:color w:val="000000"/>
                <w:lang w:val="en-GB"/>
              </w:rPr>
              <w:t>two year</w:t>
            </w:r>
            <w:r w:rsidR="004E2133">
              <w:rPr>
                <w:rFonts w:ascii="Calibri" w:hAnsi="Calibri" w:cs="Calibri"/>
                <w:b/>
                <w:bCs/>
                <w:color w:val="000000"/>
                <w:lang w:val="en-GB"/>
              </w:rPr>
              <w:t>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5884F24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b/>
                <w:bCs/>
                <w:color w:val="000000"/>
                <w:lang w:val="en-GB"/>
              </w:rPr>
              <w:t>three years</w:t>
            </w:r>
          </w:p>
        </w:tc>
      </w:tr>
      <w:tr w:rsidR="00B072DA" w:rsidRPr="001914A5" w14:paraId="419D2ADE" w14:textId="77777777" w:rsidTr="00B072D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C4E5E0" w14:textId="77777777" w:rsidR="00B072DA" w:rsidRPr="001914A5" w:rsidRDefault="00B072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b/>
                <w:bCs/>
                <w:color w:val="000000"/>
                <w:lang w:val="en-GB"/>
              </w:rPr>
              <w:t>Grass</w:t>
            </w:r>
          </w:p>
        </w:tc>
        <w:tc>
          <w:tcPr>
            <w:tcW w:w="510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</w:tcPr>
          <w:p w14:paraId="242885AE" w14:textId="22BE34CC" w:rsidR="00B072DA" w:rsidRPr="001914A5" w:rsidRDefault="00B07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total amount of tablets</w:t>
            </w:r>
          </w:p>
        </w:tc>
      </w:tr>
      <w:tr w:rsidR="001914A5" w:rsidRPr="001914A5" w14:paraId="29130B11" w14:textId="77777777" w:rsidTr="00B072DA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45826B80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62FA12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 or 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B2065F2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 or 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4F3D3D9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 or 100</w:t>
            </w:r>
          </w:p>
        </w:tc>
      </w:tr>
      <w:tr w:rsidR="001914A5" w:rsidRPr="001914A5" w14:paraId="3FCD5681" w14:textId="77777777" w:rsidTr="001914A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9C5FD8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15C50D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&lt;to&lt;2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2A35468F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&lt;to&lt;4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8E0B6B0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&lt;to&lt;630</w:t>
            </w:r>
          </w:p>
        </w:tc>
      </w:tr>
      <w:tr w:rsidR="001914A5" w:rsidRPr="001914A5" w14:paraId="1C63EAD4" w14:textId="77777777" w:rsidTr="00B072DA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single" w:sz="6" w:space="0" w:color="auto"/>
            </w:tcBorders>
          </w:tcPr>
          <w:p w14:paraId="437C612A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5A85AFB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230&lt;=to&lt;33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</w:tcPr>
          <w:p w14:paraId="76B71709" w14:textId="0570D99C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430&lt;=to&lt;6</w:t>
            </w:r>
            <w:r w:rsidR="004254EE">
              <w:rPr>
                <w:rFonts w:ascii="Calibri" w:hAnsi="Calibri" w:cs="Calibri"/>
                <w:color w:val="000000"/>
                <w:lang w:val="en-GB"/>
              </w:rPr>
              <w:t>3</w:t>
            </w:r>
            <w:r w:rsidRPr="001914A5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14:paraId="68FBBBE3" w14:textId="5CA537C6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630&lt;=to&lt;9</w:t>
            </w:r>
            <w:r w:rsidR="004254EE">
              <w:rPr>
                <w:rFonts w:ascii="Calibri" w:hAnsi="Calibri" w:cs="Calibri"/>
                <w:color w:val="000000"/>
                <w:lang w:val="en-GB"/>
              </w:rPr>
              <w:t>00</w:t>
            </w:r>
          </w:p>
        </w:tc>
      </w:tr>
      <w:tr w:rsidR="001914A5" w:rsidRPr="001914A5" w14:paraId="36ED475B" w14:textId="77777777" w:rsidTr="00B072DA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single" w:sz="4" w:space="0" w:color="auto"/>
            </w:tcBorders>
          </w:tcPr>
          <w:p w14:paraId="4034880E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High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</w:tcPr>
          <w:p w14:paraId="3A544E0A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 xml:space="preserve">&gt;=330 </w:t>
            </w:r>
          </w:p>
        </w:tc>
        <w:tc>
          <w:tcPr>
            <w:tcW w:w="1840" w:type="dxa"/>
            <w:tcBorders>
              <w:top w:val="nil"/>
            </w:tcBorders>
          </w:tcPr>
          <w:p w14:paraId="4F429E03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&gt;=630</w:t>
            </w:r>
          </w:p>
        </w:tc>
        <w:tc>
          <w:tcPr>
            <w:tcW w:w="1640" w:type="dxa"/>
            <w:tcBorders>
              <w:top w:val="nil"/>
              <w:right w:val="nil"/>
            </w:tcBorders>
          </w:tcPr>
          <w:p w14:paraId="49B4C4C3" w14:textId="622666DE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&gt;</w:t>
            </w:r>
            <w:r w:rsidR="000C01B6">
              <w:rPr>
                <w:rFonts w:ascii="Calibri" w:hAnsi="Calibri" w:cs="Calibri"/>
                <w:color w:val="000000"/>
                <w:lang w:val="en-GB"/>
              </w:rPr>
              <w:t>=</w:t>
            </w:r>
            <w:r w:rsidRPr="001914A5">
              <w:rPr>
                <w:rFonts w:ascii="Calibri" w:hAnsi="Calibri" w:cs="Calibri"/>
                <w:color w:val="000000"/>
                <w:lang w:val="en-GB"/>
              </w:rPr>
              <w:t>900</w:t>
            </w:r>
          </w:p>
        </w:tc>
      </w:tr>
      <w:tr w:rsidR="00847800" w:rsidRPr="001914A5" w14:paraId="3ACA8640" w14:textId="77777777" w:rsidTr="008D52F0">
        <w:trPr>
          <w:trHeight w:val="300"/>
        </w:trPr>
        <w:tc>
          <w:tcPr>
            <w:tcW w:w="1920" w:type="dxa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7D731B8" w14:textId="77777777" w:rsidR="00847800" w:rsidRPr="001914A5" w:rsidRDefault="008478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b/>
                <w:bCs/>
                <w:color w:val="000000"/>
                <w:lang w:val="en-GB"/>
              </w:rPr>
              <w:t>Birch</w:t>
            </w:r>
          </w:p>
        </w:tc>
        <w:tc>
          <w:tcPr>
            <w:tcW w:w="51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E29713" w14:textId="35836E4A" w:rsidR="00847800" w:rsidRPr="001914A5" w:rsidRDefault="008478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total amount of tablets</w:t>
            </w:r>
          </w:p>
        </w:tc>
      </w:tr>
      <w:tr w:rsidR="001914A5" w:rsidRPr="001914A5" w14:paraId="582A9342" w14:textId="77777777" w:rsidTr="00B072DA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068D10A2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Refere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3BFFC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 or 9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91C09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 or 9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557EA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 or 90</w:t>
            </w:r>
          </w:p>
        </w:tc>
      </w:tr>
      <w:tr w:rsidR="001914A5" w:rsidRPr="001914A5" w14:paraId="69040326" w14:textId="77777777" w:rsidTr="001914A5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60305A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2BE3AF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&lt;to&lt;2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3CA7523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&lt;to&lt;3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8FC7AE8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0&lt;to&lt;570</w:t>
            </w:r>
          </w:p>
        </w:tc>
      </w:tr>
      <w:tr w:rsidR="001914A5" w:rsidRPr="001914A5" w14:paraId="63E067F0" w14:textId="77777777" w:rsidTr="00B072DA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single" w:sz="6" w:space="0" w:color="auto"/>
            </w:tcBorders>
          </w:tcPr>
          <w:p w14:paraId="59F9C615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E310871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210&lt;=to&lt;30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</w:tcPr>
          <w:p w14:paraId="1A1DB7B6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390&lt;=to&lt;57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14:paraId="011D80BC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570&lt;=to&lt;870</w:t>
            </w:r>
          </w:p>
        </w:tc>
      </w:tr>
      <w:tr w:rsidR="001914A5" w:rsidRPr="001914A5" w14:paraId="45247322" w14:textId="77777777" w:rsidTr="00B072DA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single" w:sz="4" w:space="0" w:color="auto"/>
            </w:tcBorders>
          </w:tcPr>
          <w:p w14:paraId="33005282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i/>
                <w:iCs/>
                <w:color w:val="000000"/>
                <w:lang w:val="en-GB"/>
              </w:rPr>
              <w:t>High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</w:tcPr>
          <w:p w14:paraId="2E6A0EE2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&gt;=300</w:t>
            </w:r>
          </w:p>
        </w:tc>
        <w:tc>
          <w:tcPr>
            <w:tcW w:w="1840" w:type="dxa"/>
            <w:tcBorders>
              <w:top w:val="nil"/>
            </w:tcBorders>
          </w:tcPr>
          <w:p w14:paraId="35C9BCC8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&gt;=570</w:t>
            </w:r>
          </w:p>
        </w:tc>
        <w:tc>
          <w:tcPr>
            <w:tcW w:w="1640" w:type="dxa"/>
            <w:tcBorders>
              <w:top w:val="nil"/>
              <w:right w:val="nil"/>
            </w:tcBorders>
          </w:tcPr>
          <w:p w14:paraId="175C25D7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lang w:val="en-GB"/>
              </w:rPr>
              <w:t>&gt;=870</w:t>
            </w:r>
          </w:p>
        </w:tc>
      </w:tr>
      <w:tr w:rsidR="00847800" w:rsidRPr="001914A5" w14:paraId="7685C1C8" w14:textId="77777777" w:rsidTr="008D52F0">
        <w:trPr>
          <w:trHeight w:val="300"/>
        </w:trPr>
        <w:tc>
          <w:tcPr>
            <w:tcW w:w="1920" w:type="dxa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261CAE0" w14:textId="6676BDC9" w:rsidR="00847800" w:rsidRPr="001914A5" w:rsidRDefault="0084780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51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811169" w14:textId="745BC020" w:rsidR="00847800" w:rsidRPr="001914A5" w:rsidRDefault="008478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1914A5" w14:paraId="01AFECB3" w14:textId="77777777" w:rsidTr="00B072DA">
        <w:trPr>
          <w:trHeight w:val="300"/>
        </w:trPr>
        <w:tc>
          <w:tcPr>
            <w:tcW w:w="7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8994E" w14:textId="5614AC5D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rass (</w:t>
            </w:r>
            <w:proofErr w:type="spellStart"/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razax</w:t>
            </w:r>
            <w:proofErr w:type="spellEnd"/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 is d</w:t>
            </w:r>
            <w:r w:rsidR="005E688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</w:t>
            </w:r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pensed in a package with 30 </w:t>
            </w:r>
            <w:r w:rsidR="00C000C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(start packages) </w:t>
            </w:r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r 100 tables</w:t>
            </w:r>
          </w:p>
        </w:tc>
      </w:tr>
      <w:tr w:rsidR="001914A5" w14:paraId="30B22FEE" w14:textId="77777777" w:rsidTr="004E2133">
        <w:trPr>
          <w:trHeight w:val="300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183C82" w14:textId="72254BB1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irch (</w:t>
            </w:r>
            <w:proofErr w:type="spellStart"/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tulazax</w:t>
            </w:r>
            <w:proofErr w:type="spellEnd"/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 is d</w:t>
            </w:r>
            <w:r w:rsidR="005E688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</w:t>
            </w:r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pensed in a package with 30 </w:t>
            </w:r>
            <w:r w:rsidR="00C000CC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(start packages) </w:t>
            </w:r>
            <w:r w:rsidRPr="001914A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r 90 tablets</w:t>
            </w:r>
          </w:p>
        </w:tc>
      </w:tr>
      <w:tr w:rsidR="001914A5" w14:paraId="66DADF06" w14:textId="77777777" w:rsidTr="004E2133">
        <w:trPr>
          <w:trHeight w:val="300"/>
        </w:trPr>
        <w:tc>
          <w:tcPr>
            <w:tcW w:w="53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E5882A" w14:textId="476665C1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51D0F26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1914A5" w14:paraId="77F4FF21" w14:textId="77777777" w:rsidTr="004E2133">
        <w:trPr>
          <w:trHeight w:val="300"/>
        </w:trPr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AC830" w14:textId="3E5A78C0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D97E755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792708F" w14:textId="77777777" w:rsidR="001914A5" w:rsidRPr="001914A5" w:rsidRDefault="001914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712FE75F" w14:textId="77777777" w:rsidR="00D86466" w:rsidRDefault="00D86466">
      <w:pPr>
        <w:rPr>
          <w:b/>
        </w:rPr>
      </w:pPr>
    </w:p>
    <w:p w14:paraId="33B2E72A" w14:textId="19DE71D4" w:rsidR="00B850CF" w:rsidRDefault="001C650E" w:rsidP="00576FB4">
      <w:pPr>
        <w:spacing w:line="480" w:lineRule="auto"/>
        <w:rPr>
          <w:rFonts w:ascii="Calibri" w:eastAsia="Times New Roman" w:hAnsi="Calibri" w:cs="Calibri"/>
          <w:b/>
          <w:bCs/>
          <w:color w:val="212529"/>
        </w:rPr>
      </w:pPr>
      <w:r>
        <w:rPr>
          <w:bCs/>
          <w:sz w:val="24"/>
          <w:szCs w:val="24"/>
        </w:rPr>
        <w:t xml:space="preserve">Within each time-window: </w:t>
      </w:r>
      <w:r w:rsidR="00C000CC">
        <w:rPr>
          <w:bCs/>
          <w:sz w:val="24"/>
          <w:szCs w:val="24"/>
        </w:rPr>
        <w:t xml:space="preserve">Low adherence was based on more than one dispensed package. Moderate adherence was based on more than two dispensed packages. High adherence was </w:t>
      </w:r>
      <w:r w:rsidR="00F52EB8">
        <w:rPr>
          <w:bCs/>
          <w:sz w:val="24"/>
          <w:szCs w:val="24"/>
        </w:rPr>
        <w:t xml:space="preserve">based on </w:t>
      </w:r>
      <w:r w:rsidR="00BC1D47">
        <w:rPr>
          <w:bCs/>
          <w:sz w:val="24"/>
          <w:szCs w:val="24"/>
        </w:rPr>
        <w:t>more than three dispensed packages.</w:t>
      </w:r>
    </w:p>
    <w:p w14:paraId="4E82555F" w14:textId="79120C07" w:rsidR="00B850CF" w:rsidRDefault="00B850CF">
      <w:pPr>
        <w:rPr>
          <w:rFonts w:ascii="Calibri" w:eastAsia="Times New Roman" w:hAnsi="Calibri" w:cs="Calibri"/>
          <w:b/>
          <w:bCs/>
          <w:color w:val="212529"/>
        </w:rPr>
      </w:pPr>
    </w:p>
    <w:p w14:paraId="446465AC" w14:textId="5A9D5E82" w:rsidR="00B850CF" w:rsidRDefault="00B850CF">
      <w:pPr>
        <w:rPr>
          <w:rFonts w:ascii="Calibri" w:eastAsia="Times New Roman" w:hAnsi="Calibri" w:cs="Calibri"/>
          <w:b/>
          <w:bCs/>
          <w:color w:val="212529"/>
        </w:rPr>
      </w:pPr>
    </w:p>
    <w:p w14:paraId="623F9810" w14:textId="3CB97ACD" w:rsidR="00B850CF" w:rsidRDefault="00B850CF">
      <w:pPr>
        <w:rPr>
          <w:rFonts w:ascii="Calibri" w:eastAsia="Times New Roman" w:hAnsi="Calibri" w:cs="Calibri"/>
          <w:b/>
          <w:bCs/>
          <w:color w:val="212529"/>
        </w:rPr>
      </w:pPr>
    </w:p>
    <w:p w14:paraId="1C384D61" w14:textId="77777777" w:rsidR="00576FB4" w:rsidRDefault="00576FB4">
      <w:pPr>
        <w:rPr>
          <w:rFonts w:ascii="Calibri" w:eastAsia="Times New Roman" w:hAnsi="Calibri" w:cs="Calibri"/>
          <w:b/>
          <w:bCs/>
          <w:color w:val="212529"/>
        </w:rPr>
      </w:pPr>
    </w:p>
    <w:p w14:paraId="405FD668" w14:textId="77777777" w:rsidR="00576FB4" w:rsidRDefault="00576FB4">
      <w:pPr>
        <w:rPr>
          <w:rFonts w:ascii="Calibri" w:eastAsia="Times New Roman" w:hAnsi="Calibri" w:cs="Calibri"/>
          <w:b/>
          <w:bCs/>
          <w:color w:val="212529"/>
        </w:rPr>
      </w:pPr>
    </w:p>
    <w:p w14:paraId="7A5CE3AB" w14:textId="77777777" w:rsidR="00CF7B04" w:rsidRDefault="00CF7B04">
      <w:pPr>
        <w:rPr>
          <w:rFonts w:ascii="Calibri" w:eastAsia="Times New Roman" w:hAnsi="Calibri" w:cs="Calibri"/>
          <w:b/>
          <w:bCs/>
          <w:color w:val="212529"/>
        </w:rPr>
      </w:pPr>
    </w:p>
    <w:p w14:paraId="5B82108B" w14:textId="77777777" w:rsidR="00CF7B04" w:rsidRDefault="00CF7B04">
      <w:pPr>
        <w:rPr>
          <w:rFonts w:ascii="Calibri" w:eastAsia="Times New Roman" w:hAnsi="Calibri" w:cs="Calibri"/>
          <w:b/>
          <w:bCs/>
          <w:color w:val="212529"/>
        </w:rPr>
      </w:pPr>
    </w:p>
    <w:p w14:paraId="427473FD" w14:textId="77777777" w:rsidR="00CF7B04" w:rsidRDefault="00CF7B04">
      <w:pPr>
        <w:rPr>
          <w:rFonts w:ascii="Calibri" w:eastAsia="Times New Roman" w:hAnsi="Calibri" w:cs="Calibri"/>
          <w:b/>
          <w:bCs/>
          <w:color w:val="212529"/>
        </w:rPr>
      </w:pPr>
    </w:p>
    <w:p w14:paraId="170E4F96" w14:textId="3CBA1620" w:rsidR="00692AD5" w:rsidRDefault="00382D96">
      <w:pPr>
        <w:rPr>
          <w:rFonts w:ascii="Calibri" w:eastAsia="Times New Roman" w:hAnsi="Calibri" w:cs="Calibri"/>
          <w:b/>
          <w:bCs/>
          <w:color w:val="212529"/>
        </w:rPr>
      </w:pPr>
      <w:r>
        <w:rPr>
          <w:rFonts w:ascii="Calibri" w:eastAsia="Times New Roman" w:hAnsi="Calibri" w:cs="Calibri"/>
          <w:b/>
          <w:bCs/>
          <w:color w:val="212529"/>
        </w:rPr>
        <w:lastRenderedPageBreak/>
        <w:t>Table S</w:t>
      </w:r>
      <w:r w:rsidR="00692AD5">
        <w:rPr>
          <w:rFonts w:ascii="Calibri" w:eastAsia="Times New Roman" w:hAnsi="Calibri" w:cs="Calibri"/>
          <w:b/>
          <w:bCs/>
          <w:color w:val="212529"/>
        </w:rPr>
        <w:t>2. B</w:t>
      </w:r>
      <w:r w:rsidR="00AE7C2F">
        <w:rPr>
          <w:rFonts w:ascii="Calibri" w:eastAsia="Times New Roman" w:hAnsi="Calibri" w:cs="Calibri"/>
          <w:b/>
          <w:bCs/>
          <w:color w:val="212529"/>
        </w:rPr>
        <w:t>a</w:t>
      </w:r>
      <w:r w:rsidR="00FF5B94">
        <w:rPr>
          <w:rFonts w:ascii="Calibri" w:eastAsia="Times New Roman" w:hAnsi="Calibri" w:cs="Calibri"/>
          <w:b/>
          <w:bCs/>
          <w:color w:val="212529"/>
        </w:rPr>
        <w:t xml:space="preserve">seline </w:t>
      </w:r>
      <w:r w:rsidR="00AE7C2F">
        <w:rPr>
          <w:rFonts w:ascii="Calibri" w:eastAsia="Times New Roman" w:hAnsi="Calibri" w:cs="Calibri"/>
          <w:b/>
          <w:bCs/>
          <w:color w:val="212529"/>
        </w:rPr>
        <w:t xml:space="preserve">characteristics </w:t>
      </w:r>
      <w:r w:rsidR="00E16583">
        <w:rPr>
          <w:rFonts w:ascii="Calibri" w:eastAsia="Times New Roman" w:hAnsi="Calibri" w:cs="Calibri"/>
          <w:b/>
          <w:bCs/>
          <w:color w:val="212529"/>
        </w:rPr>
        <w:t>divided into the reference and all adherence</w:t>
      </w:r>
      <w:r w:rsidR="00653911">
        <w:rPr>
          <w:rFonts w:ascii="Calibri" w:eastAsia="Times New Roman" w:hAnsi="Calibri" w:cs="Calibri"/>
          <w:b/>
          <w:bCs/>
          <w:color w:val="212529"/>
        </w:rPr>
        <w:t>, grass and birch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3261"/>
        <w:gridCol w:w="1701"/>
        <w:gridCol w:w="1559"/>
        <w:gridCol w:w="1559"/>
        <w:gridCol w:w="1843"/>
      </w:tblGrid>
      <w:tr w:rsidR="00692AD5" w:rsidRPr="00BE4D3A" w14:paraId="3AEC460D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B05C56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7D329FB" w14:textId="3CAEF73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Gra</w:t>
            </w:r>
            <w:r w:rsidR="00FF5B94" w:rsidRPr="00CF7B04">
              <w:rPr>
                <w:rFonts w:eastAsia="Times New Roman" w:cstheme="minorHAnsi"/>
                <w:b/>
                <w:bCs/>
                <w:color w:val="000000"/>
              </w:rPr>
              <w:t>s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AFE5ABF" w14:textId="44A7BCEC" w:rsidR="0082348F" w:rsidRPr="00CF7B04" w:rsidRDefault="00FF5B94" w:rsidP="008234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Birch</w:t>
            </w:r>
          </w:p>
        </w:tc>
      </w:tr>
      <w:tr w:rsidR="00BE4D3A" w:rsidRPr="00BE4D3A" w14:paraId="648F5B2F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5483385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0DED4425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Ref One dispens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25BF636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All adh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7D016D5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Ref One dispens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ACCF99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All adherence</w:t>
            </w:r>
          </w:p>
        </w:tc>
      </w:tr>
      <w:tr w:rsidR="00BE4D3A" w:rsidRPr="00BE4D3A" w14:paraId="65745E7E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AAA11A8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45657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48 (1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10832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6374 (8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42FAB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48 (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E5943A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036 (87.5)</w:t>
            </w:r>
          </w:p>
        </w:tc>
      </w:tr>
      <w:tr w:rsidR="00BE4D3A" w:rsidRPr="00BE4D3A" w14:paraId="40352D20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C59F76B" w14:textId="2FD73D36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Sex m</w:t>
            </w:r>
            <w:r w:rsidR="00BE4D3A" w:rsidRPr="00CF7B04">
              <w:rPr>
                <w:rFonts w:eastAsia="Times New Roman" w:cstheme="minorHAnsi"/>
                <w:b/>
                <w:bCs/>
                <w:color w:val="000000"/>
              </w:rPr>
              <w:t>ale</w:t>
            </w:r>
            <w:r w:rsidRPr="00CF7B04">
              <w:rPr>
                <w:rFonts w:eastAsia="Times New Roman" w:cstheme="minorHAnsi"/>
                <w:b/>
                <w:bCs/>
                <w:color w:val="000000"/>
              </w:rPr>
              <w:t xml:space="preserve">, </w:t>
            </w:r>
            <w:proofErr w:type="gramStart"/>
            <w:r w:rsidRPr="00CF7B04">
              <w:rPr>
                <w:rFonts w:eastAsia="Times New Roman" w:cstheme="minorHAnsi"/>
                <w:b/>
                <w:bCs/>
                <w:color w:val="000000"/>
              </w:rPr>
              <w:t>n(</w:t>
            </w:r>
            <w:proofErr w:type="gramEnd"/>
            <w:r w:rsidRPr="00CF7B04">
              <w:rPr>
                <w:rFonts w:eastAsia="Times New Roman" w:cstheme="minorHAnsi"/>
                <w:b/>
                <w:bCs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9012" w14:textId="0523B33C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63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24F853" w14:textId="1DE58AA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359 (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776AC" w14:textId="79897193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92 (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707B40" w14:textId="5B02754D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617 (60)</w:t>
            </w:r>
          </w:p>
        </w:tc>
      </w:tr>
      <w:tr w:rsidR="00BE4D3A" w:rsidRPr="00BE4D3A" w14:paraId="4323755E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3110D86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Age, 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B2E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3.7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1C575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2.6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24A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4.5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F0805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4.1 (2.8)</w:t>
            </w:r>
          </w:p>
        </w:tc>
      </w:tr>
      <w:tr w:rsidR="00BE4D3A" w:rsidRPr="00BE4D3A" w14:paraId="76A01851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25A70EA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Year of SLIT start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8BB7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BEA2A2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C857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F80E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678661F8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6D1E0DF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B82E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22AF9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0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85C7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36E1E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17F87877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9695743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7BF5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0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B13EF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7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94B1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FD2EC7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75082E7F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2321D8F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D6DB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6 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D37C95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90 (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F1E9E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67FF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7D3CAC8D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5ECC36F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588E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7 (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DC3A9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61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1A2FB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63A0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548067C8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BB49C3B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326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5 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CCE21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61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DD61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7E89F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5B94FEE7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D1A3853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FABBB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2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9C0E21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52 (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0916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848FF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50EA1FA1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E03D8E1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1E5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5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2C809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83 (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E9D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6EB38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67CEE909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CC384F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8F9D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2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6012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14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10A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6CE8E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1022A43D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7CEFB1B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DF7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8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2011C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79 (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7A2D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0EE2E2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5372C0D8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C036B1E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15CB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61 (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1DF9EA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76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78C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C0E7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58170E93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45CF65B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403BC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5 (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F014BE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74 (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A7D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2CF09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1A40E186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796F3F3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95CE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75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D3F5C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13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4B6E5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9161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04394F5B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6188681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CDEE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7 (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2F135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75 (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B90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3B40F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0 (1.0)</w:t>
            </w:r>
          </w:p>
        </w:tc>
      </w:tr>
      <w:tr w:rsidR="00BE4D3A" w:rsidRPr="00BE4D3A" w14:paraId="66402BBB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5A60BEF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9A4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76 (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406AF2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29 (1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79D6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4 (3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76023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27 (41.2)</w:t>
            </w:r>
          </w:p>
        </w:tc>
      </w:tr>
      <w:tr w:rsidR="00BE4D3A" w:rsidRPr="00BE4D3A" w14:paraId="4DEABEF9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6DA9BC5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B18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90 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65805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61 (1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A3F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4 (5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9D0C3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29 (51.1)</w:t>
            </w:r>
          </w:p>
        </w:tc>
      </w:tr>
      <w:tr w:rsidR="00BE4D3A" w:rsidRPr="00BE4D3A" w14:paraId="0439D2AE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1AD2F3F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671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8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51CA1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39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2A4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 (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B899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70 (6.8)</w:t>
            </w:r>
          </w:p>
        </w:tc>
      </w:tr>
      <w:tr w:rsidR="00BE4D3A" w:rsidRPr="00BE4D3A" w14:paraId="4DCDBFE5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953FD81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Swedish bor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22B7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DB30E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DB21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D55FE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77D4866F" w14:textId="77777777" w:rsidTr="00CF7B04">
        <w:trPr>
          <w:trHeight w:val="160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bottom"/>
            <w:hideMark/>
          </w:tcPr>
          <w:p w14:paraId="694781E4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Born in Sweden with both parents born in Swe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EF87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661 (7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47F6D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222 (8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80FC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99 (6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F115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02 (77.4)</w:t>
            </w:r>
          </w:p>
        </w:tc>
      </w:tr>
      <w:tr w:rsidR="00BE4D3A" w:rsidRPr="00BE4D3A" w14:paraId="085286E4" w14:textId="77777777" w:rsidTr="00CF7B04">
        <w:trPr>
          <w:trHeight w:val="128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bottom"/>
            <w:hideMark/>
          </w:tcPr>
          <w:p w14:paraId="61891E35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Born in Sweden but one parent born abro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8B5E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98 (1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6AF1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791 (1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8C9B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2 (2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1F7E0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45 (14.0)</w:t>
            </w:r>
          </w:p>
        </w:tc>
      </w:tr>
      <w:tr w:rsidR="00BE4D3A" w:rsidRPr="00BE4D3A" w14:paraId="0A017AAD" w14:textId="77777777" w:rsidTr="00CF7B04">
        <w:trPr>
          <w:trHeight w:val="128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vAlign w:val="bottom"/>
            <w:hideMark/>
          </w:tcPr>
          <w:p w14:paraId="7566423C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Born in Sweden with both parents born abro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7EBDC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9 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F03EB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61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228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7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139C8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9 (8.6)</w:t>
            </w:r>
          </w:p>
        </w:tc>
      </w:tr>
      <w:tr w:rsidR="00BE4D3A" w:rsidRPr="00BE4D3A" w14:paraId="5CE54C84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vAlign w:val="bottom"/>
            <w:hideMark/>
          </w:tcPr>
          <w:p w14:paraId="4B135DCF" w14:textId="78B95C01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A15F" w14:textId="4BB59F8C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F584D1" w14:textId="44B3DA1A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0E76" w14:textId="1C5EF49F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3871C1" w14:textId="1DEB8950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E4D3A" w:rsidRPr="00BE4D3A" w14:paraId="4D727AD9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779B98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lastRenderedPageBreak/>
              <w:t>Parental highest edu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CEF1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47BA4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47FB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502A4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0AE2942F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DFB252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 xml:space="preserve">1-9 yea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8C55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1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46598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7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F36C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B413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 (0.5)</w:t>
            </w:r>
          </w:p>
        </w:tc>
      </w:tr>
      <w:tr w:rsidR="00BE4D3A" w:rsidRPr="00BE4D3A" w14:paraId="2083DD31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B8C71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0-1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9BD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03 (3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1C026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649 (2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54B1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5 (3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FAB8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12 (20.5)</w:t>
            </w:r>
          </w:p>
        </w:tc>
      </w:tr>
      <w:tr w:rsidR="00BE4D3A" w:rsidRPr="00BE4D3A" w14:paraId="0A85469D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96C66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&gt;1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8FD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32 (6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AA546A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682 (7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3A4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99 (6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9927A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19 (79.1)</w:t>
            </w:r>
          </w:p>
        </w:tc>
      </w:tr>
      <w:tr w:rsidR="00BE4D3A" w:rsidRPr="00BE4D3A" w14:paraId="3B9F9EC6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F2A4EA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817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4CB7FA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6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D46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F434F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BE4D3A" w:rsidRPr="00BE4D3A" w14:paraId="1711780F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9AE59F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Mother allergic rhinitis,</w:t>
            </w:r>
            <w:r w:rsidRPr="00CF7B04">
              <w:rPr>
                <w:rFonts w:eastAsia="Times New Roman" w:cstheme="minorHAnsi"/>
                <w:color w:val="000000"/>
              </w:rPr>
              <w:t xml:space="preserve"> n (yes/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800D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26/5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5308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301/5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30DD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90/6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61146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48/52.9</w:t>
            </w:r>
          </w:p>
        </w:tc>
      </w:tr>
      <w:tr w:rsidR="00BE4D3A" w:rsidRPr="00BE4D3A" w14:paraId="7DA3A9E1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3791D2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 xml:space="preserve">Father allergic rhinitis, </w:t>
            </w:r>
            <w:r w:rsidRPr="00CF7B04">
              <w:rPr>
                <w:rFonts w:eastAsia="Times New Roman" w:cstheme="minorHAnsi"/>
                <w:color w:val="000000"/>
              </w:rPr>
              <w:t>n (yes/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EBD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19/3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22A7E6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435/3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FECE2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61/4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7F7B22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38/42.3</w:t>
            </w:r>
          </w:p>
        </w:tc>
      </w:tr>
      <w:tr w:rsidR="00BE4D3A" w:rsidRPr="00BE4D3A" w14:paraId="73A1A7F2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B91779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Mother asthma</w:t>
            </w:r>
            <w:r w:rsidRPr="00CF7B04">
              <w:rPr>
                <w:rFonts w:eastAsia="Times New Roman" w:cstheme="minorHAnsi"/>
                <w:color w:val="000000"/>
              </w:rPr>
              <w:t>, n (yes/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44A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60/1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45011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120/1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3581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9/2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C7C8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33/22.5</w:t>
            </w:r>
          </w:p>
        </w:tc>
      </w:tr>
      <w:tr w:rsidR="00BE4D3A" w:rsidRPr="00BE4D3A" w14:paraId="61F66505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B4E082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 xml:space="preserve">Father asthma, </w:t>
            </w:r>
            <w:r w:rsidRPr="00CF7B04">
              <w:rPr>
                <w:rFonts w:eastAsia="Times New Roman" w:cstheme="minorHAnsi"/>
                <w:color w:val="000000"/>
              </w:rPr>
              <w:t>n (yes/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59CCB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41/2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CC8C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744/2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E3FA6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8/3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7C8B3C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28/31.7</w:t>
            </w:r>
          </w:p>
        </w:tc>
      </w:tr>
      <w:tr w:rsidR="00BE4D3A" w:rsidRPr="00BE4D3A" w14:paraId="19850BD2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8E640E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 xml:space="preserve">Asthma*, </w:t>
            </w:r>
            <w:r w:rsidRPr="00CF7B04">
              <w:rPr>
                <w:rFonts w:eastAsia="Times New Roman" w:cstheme="minorHAnsi"/>
                <w:color w:val="000000"/>
              </w:rPr>
              <w:t>n (yes/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54D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32/5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16BB7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277/5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E259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10/7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860BF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713/68.9</w:t>
            </w:r>
          </w:p>
        </w:tc>
      </w:tr>
      <w:tr w:rsidR="00BE4D3A" w:rsidRPr="00BE4D3A" w14:paraId="6523042F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234704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 xml:space="preserve">EUFOREA </w:t>
            </w:r>
            <w:r w:rsidRPr="00CF7B04">
              <w:rPr>
                <w:rFonts w:eastAsia="Times New Roman" w:cstheme="minorHAnsi"/>
                <w:color w:val="000000"/>
              </w:rPr>
              <w:t>year before SLIT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2220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F1C58C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4DD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9C3ED3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E4D3A" w:rsidRPr="00BE4D3A" w14:paraId="24A34E4A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646F9F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D37F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05 (1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307379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741 (1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AB59C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1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A5F48B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54 (5.2)</w:t>
            </w:r>
          </w:p>
        </w:tc>
      </w:tr>
      <w:tr w:rsidR="00BE4D3A" w:rsidRPr="00BE4D3A" w14:paraId="4AF96A4E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FF45E6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5A4E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63 (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7A1C54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080 (1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DB2FB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7 (1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E839AD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49 (14.4)</w:t>
            </w:r>
          </w:p>
        </w:tc>
      </w:tr>
      <w:tr w:rsidR="00BE4D3A" w:rsidRPr="00BE4D3A" w14:paraId="2A50F89A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6FFE9D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A36E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52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9576FE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221 (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EBC8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29 (1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1C14A6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173 (16.7)</w:t>
            </w:r>
          </w:p>
        </w:tc>
      </w:tr>
      <w:tr w:rsidR="00BE4D3A" w:rsidRPr="00BE4D3A" w14:paraId="60159AB4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5E03AF" w14:textId="77777777" w:rsidR="0082348F" w:rsidRPr="00CF7B04" w:rsidRDefault="0082348F" w:rsidP="0082348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CF7B04">
              <w:rPr>
                <w:rFonts w:eastAsia="Times New Roman" w:cstheme="minorHAnsi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0455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428 (5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E7C0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3332 (52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A9ADA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81 (54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35877" w14:textId="77777777" w:rsidR="0082348F" w:rsidRPr="00CF7B04" w:rsidRDefault="0082348F" w:rsidP="008234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660 (63.7)</w:t>
            </w:r>
          </w:p>
        </w:tc>
      </w:tr>
      <w:tr w:rsidR="00692AD5" w:rsidRPr="00BE4D3A" w14:paraId="41E520EB" w14:textId="77777777" w:rsidTr="00CF7B0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E48D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7B04">
              <w:rPr>
                <w:rFonts w:eastAsia="Times New Roman" w:cstheme="minorHAnsi"/>
                <w:color w:val="000000"/>
              </w:rPr>
              <w:t>*Asthma before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8C40C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DD80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2283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B91B" w14:textId="77777777" w:rsidR="0082348F" w:rsidRPr="00CF7B04" w:rsidRDefault="0082348F" w:rsidP="008234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5E27D02F" w14:textId="77777777" w:rsidR="0082348F" w:rsidRPr="00CF7B04" w:rsidRDefault="0082348F" w:rsidP="00836042">
      <w:pPr>
        <w:rPr>
          <w:rFonts w:eastAsia="Times New Roman" w:cstheme="minorHAnsi"/>
          <w:b/>
          <w:bCs/>
          <w:color w:val="212529"/>
        </w:rPr>
      </w:pPr>
    </w:p>
    <w:p w14:paraId="744FC7DF" w14:textId="2F13E420" w:rsidR="00836042" w:rsidRPr="00A85079" w:rsidRDefault="00836042" w:rsidP="00836042">
      <w:pPr>
        <w:rPr>
          <w:rFonts w:ascii="Calibri" w:eastAsia="Times New Roman" w:hAnsi="Calibri" w:cs="Calibri"/>
          <w:b/>
          <w:bCs/>
          <w:color w:val="212529"/>
        </w:rPr>
      </w:pPr>
      <w:r w:rsidRPr="00A85079">
        <w:rPr>
          <w:rFonts w:ascii="Calibri" w:eastAsia="Times New Roman" w:hAnsi="Calibri" w:cs="Calibri"/>
          <w:b/>
          <w:bCs/>
          <w:color w:val="212529"/>
        </w:rPr>
        <w:t xml:space="preserve">Table </w:t>
      </w:r>
      <w:r w:rsidR="00382D96">
        <w:rPr>
          <w:rFonts w:ascii="Calibri" w:eastAsia="Times New Roman" w:hAnsi="Calibri" w:cs="Calibri"/>
          <w:b/>
          <w:bCs/>
          <w:color w:val="212529"/>
        </w:rPr>
        <w:t>S</w:t>
      </w:r>
      <w:r w:rsidRPr="00A85079">
        <w:rPr>
          <w:rFonts w:ascii="Calibri" w:eastAsia="Times New Roman" w:hAnsi="Calibri" w:cs="Calibri"/>
          <w:b/>
          <w:bCs/>
          <w:color w:val="212529"/>
        </w:rPr>
        <w:t xml:space="preserve">3. Allergic rhinitis severity for different </w:t>
      </w:r>
      <w:r>
        <w:rPr>
          <w:rFonts w:ascii="Calibri" w:eastAsia="Times New Roman" w:hAnsi="Calibri" w:cs="Calibri"/>
          <w:b/>
          <w:bCs/>
          <w:color w:val="212529"/>
        </w:rPr>
        <w:t>adherence</w:t>
      </w:r>
      <w:r w:rsidRPr="00A85079">
        <w:rPr>
          <w:rFonts w:ascii="Calibri" w:eastAsia="Times New Roman" w:hAnsi="Calibri" w:cs="Calibri"/>
          <w:b/>
          <w:bCs/>
          <w:color w:val="212529"/>
        </w:rPr>
        <w:t xml:space="preserve"> groups </w:t>
      </w:r>
    </w:p>
    <w:p w14:paraId="33B3A342" w14:textId="02431F20" w:rsidR="00836042" w:rsidRPr="00A85079" w:rsidRDefault="001D6C0A" w:rsidP="00836042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b/>
          <w:bCs/>
          <w:color w:val="212529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b/>
          <w:bCs/>
          <w:color w:val="212529"/>
          <w:kern w:val="0"/>
          <w:sz w:val="22"/>
          <w:szCs w:val="22"/>
          <w14:ligatures w14:val="none"/>
        </w:rPr>
        <w:t xml:space="preserve">Table E3a: </w:t>
      </w:r>
      <w:r w:rsidR="00836042">
        <w:rPr>
          <w:rFonts w:ascii="Calibri" w:eastAsia="Times New Roman" w:hAnsi="Calibri" w:cs="Calibri"/>
          <w:b/>
          <w:bCs/>
          <w:color w:val="212529"/>
          <w:kern w:val="0"/>
          <w:sz w:val="22"/>
          <w:szCs w:val="22"/>
          <w14:ligatures w14:val="none"/>
        </w:rPr>
        <w:t>Grass pollen extract</w:t>
      </w:r>
    </w:p>
    <w:tbl>
      <w:tblPr>
        <w:tblW w:w="1112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085"/>
        <w:gridCol w:w="575"/>
        <w:gridCol w:w="720"/>
        <w:gridCol w:w="800"/>
        <w:gridCol w:w="720"/>
        <w:gridCol w:w="1000"/>
        <w:gridCol w:w="1520"/>
        <w:gridCol w:w="1103"/>
        <w:gridCol w:w="1134"/>
        <w:gridCol w:w="463"/>
      </w:tblGrid>
      <w:tr w:rsidR="00836042" w:rsidRPr="00B14AD7" w14:paraId="021EAA2B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0D8AEE6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5E792B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FF47F6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EUFO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1C75A3F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7DDEA9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Unadjus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77D9C8B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Adjuste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8EB335F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836042" w:rsidRPr="00B14AD7" w14:paraId="711C296C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6D72E14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One year time-window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B3845D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8DC47F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5C16FC6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8E9DCB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EC6286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3081CC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95% (CI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943FA3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FE2211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95% (CI)</w:t>
            </w:r>
          </w:p>
        </w:tc>
      </w:tr>
      <w:tr w:rsidR="00836042" w:rsidRPr="00B14AD7" w14:paraId="615C5BBD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6E0BAB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Ref one dispensa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78C28D7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BAE39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EBA7A1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E99FF6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7AA8CA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4E2351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51C629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FF188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836042" w:rsidRPr="00B14AD7" w14:paraId="015AA6BD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384F2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 xml:space="preserve">Low adherence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1E408D4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7923BB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B5C7A3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C9CCE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9C583F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9658036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7-1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5F488C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2F5EF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2-1.20</w:t>
            </w:r>
          </w:p>
        </w:tc>
      </w:tr>
      <w:tr w:rsidR="00836042" w:rsidRPr="00B14AD7" w14:paraId="11F820E4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BB49F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 xml:space="preserve">Moderate adherence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510A5F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BC3DB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298D8E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C5983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3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36E4E3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9BAE5E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75-1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2128D9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CD7B1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67-0.94</w:t>
            </w:r>
          </w:p>
        </w:tc>
      </w:tr>
      <w:tr w:rsidR="00836042" w:rsidRPr="00B14AD7" w14:paraId="4249F733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771274C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 xml:space="preserve">High adherence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17386F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1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DCC61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0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7B93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8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A606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2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D14A4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.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1C419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93-1.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0E158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B5DA32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1-1.09</w:t>
            </w:r>
          </w:p>
        </w:tc>
      </w:tr>
      <w:tr w:rsidR="00836042" w:rsidRPr="00B14AD7" w14:paraId="397BCF02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D310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All adherenc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B6F8B2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3B13D1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4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27403E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C7947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8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E98166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BA0B15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90-1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EC0C98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FFEEE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79-1.06</w:t>
            </w:r>
          </w:p>
        </w:tc>
      </w:tr>
      <w:tr w:rsidR="00836042" w:rsidRPr="00B14AD7" w14:paraId="6FEAAF37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5DC14C1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B9078A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070786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EUFO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5C7DEF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FC056A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Unadjus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0C9511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Adjuste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76387B9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836042" w:rsidRPr="00B14AD7" w14:paraId="162B5829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1950BCF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 xml:space="preserve">Two </w:t>
            </w:r>
            <w:proofErr w:type="spellStart"/>
            <w:r w:rsidRPr="00CF7B04">
              <w:rPr>
                <w:rFonts w:cstheme="minorHAnsi"/>
                <w:b/>
                <w:bCs/>
                <w:color w:val="000000"/>
              </w:rPr>
              <w:t>years time</w:t>
            </w:r>
            <w:proofErr w:type="spellEnd"/>
            <w:r w:rsidRPr="00CF7B04">
              <w:rPr>
                <w:rFonts w:cstheme="minorHAnsi"/>
                <w:b/>
                <w:bCs/>
                <w:color w:val="000000"/>
              </w:rPr>
              <w:t>-window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96DACB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F88AF2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9B4DCA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A8229A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E84682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89C3F1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95% (CI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D2E161F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7C13944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95% (CI)</w:t>
            </w:r>
          </w:p>
        </w:tc>
      </w:tr>
      <w:tr w:rsidR="00836042" w:rsidRPr="00B14AD7" w14:paraId="3C23699F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E1C89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Ref one dispensa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BD8ABA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3D45D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3ACF05F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8E26E1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7672B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F1A817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6E5563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289D3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836042" w:rsidRPr="00B14AD7" w14:paraId="07E302F5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7C62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 xml:space="preserve">Low adherence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1A9A0516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C1EFF1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3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81EA6F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F78D2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5EFA31B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5511FA6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73-1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437D8C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8524D6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69-0.98</w:t>
            </w:r>
          </w:p>
        </w:tc>
      </w:tr>
      <w:tr w:rsidR="00836042" w:rsidRPr="00B14AD7" w14:paraId="38D7333A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F522F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Moderate adherenc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194BD6F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81BAA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E1C5F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73C0B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3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7B5D4C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5AF852B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2-1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9949E0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7F89D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71-1.01</w:t>
            </w:r>
          </w:p>
        </w:tc>
      </w:tr>
      <w:tr w:rsidR="00836042" w:rsidRPr="00B14AD7" w14:paraId="169F7BAD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32D50E2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 xml:space="preserve">High adherence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8D2FC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8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6EF34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6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77F30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5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B29C7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7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29946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.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2E904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8-1.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61C65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C03BE11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72-0.99</w:t>
            </w:r>
          </w:p>
        </w:tc>
      </w:tr>
      <w:tr w:rsidR="00836042" w:rsidRPr="00B14AD7" w14:paraId="753B1F1D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86C1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All adherenc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7E37C32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46F20F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2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8C0EE2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7D6406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1731ED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871C2F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4-1.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F5065E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630EC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72-0.98</w:t>
            </w:r>
          </w:p>
        </w:tc>
      </w:tr>
      <w:tr w:rsidR="00836042" w:rsidRPr="00B14AD7" w14:paraId="356E89FA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7825A38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6FF65F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EF741D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EUFO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EA5CD2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9BBB77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Unadjus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17A44D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Adjuste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AAEF80B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836042" w:rsidRPr="00B14AD7" w14:paraId="35C7AD07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6CB001C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 xml:space="preserve">Three </w:t>
            </w:r>
            <w:proofErr w:type="spellStart"/>
            <w:r w:rsidRPr="00CF7B04">
              <w:rPr>
                <w:rFonts w:cstheme="minorHAnsi"/>
                <w:b/>
                <w:bCs/>
                <w:color w:val="000000"/>
              </w:rPr>
              <w:t>years time</w:t>
            </w:r>
            <w:proofErr w:type="spellEnd"/>
            <w:r w:rsidRPr="00CF7B04">
              <w:rPr>
                <w:rFonts w:cstheme="minorHAnsi"/>
                <w:b/>
                <w:bCs/>
                <w:color w:val="000000"/>
              </w:rPr>
              <w:t>-window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742085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B46B69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2D88A0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83475C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F972C7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591642F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95% (CI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5BD5DA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1CBDBB5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95% (CI)</w:t>
            </w:r>
          </w:p>
        </w:tc>
      </w:tr>
      <w:tr w:rsidR="00836042" w:rsidRPr="00B14AD7" w14:paraId="5B7097E8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5AB8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Ref one dispensa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33D2268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1D8DC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8D582C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070AE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33AD88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3916FE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D7E1DD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4B07A1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836042" w:rsidRPr="00B14AD7" w14:paraId="5BF6EFD0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0991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 xml:space="preserve">Low adherence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257ED4B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B3288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3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D2697C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99E491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3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6E273C0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87F8E3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77-1.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0801C1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C3649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72-1.03</w:t>
            </w:r>
          </w:p>
        </w:tc>
      </w:tr>
      <w:tr w:rsidR="00836042" w:rsidRPr="00B14AD7" w14:paraId="6FC5E94B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AE6A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Moderate adherenc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594EE08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0817F9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B8C742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5043E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0499896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26F77A7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4-1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94E0E3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28552CB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67-0.99</w:t>
            </w:r>
          </w:p>
        </w:tc>
      </w:tr>
      <w:tr w:rsidR="00836042" w:rsidRPr="00B14AD7" w14:paraId="7B2C071C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1693E141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 xml:space="preserve">High adherence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352998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7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8981C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3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44E67F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3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4B4DE1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3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F7B655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1AD5FC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6-1.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900F2B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2A2D0AB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67-0.96</w:t>
            </w:r>
          </w:p>
        </w:tc>
      </w:tr>
      <w:tr w:rsidR="00836042" w:rsidRPr="00B14AD7" w14:paraId="2198AC81" w14:textId="77777777" w:rsidTr="00CF7B04">
        <w:trPr>
          <w:gridAfter w:val="1"/>
          <w:wAfter w:w="463" w:type="dxa"/>
          <w:trHeight w:val="28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9B8F4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All adherenc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CD9452D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2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3FB5B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9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52A728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77E74E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1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AF15B66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84C3D8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>0.83-1.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FE07BD2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1FAE7BA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F7B04">
              <w:rPr>
                <w:rFonts w:cstheme="minorHAnsi"/>
                <w:b/>
                <w:bCs/>
                <w:color w:val="000000"/>
              </w:rPr>
              <w:t>0.70-0.98</w:t>
            </w:r>
          </w:p>
        </w:tc>
      </w:tr>
      <w:tr w:rsidR="00836042" w:rsidRPr="00B14AD7" w14:paraId="7F1D8D35" w14:textId="77777777" w:rsidTr="008D52F0">
        <w:trPr>
          <w:trHeight w:val="280"/>
        </w:trPr>
        <w:tc>
          <w:tcPr>
            <w:tcW w:w="1112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91E93D9" w14:textId="77777777" w:rsidR="00836042" w:rsidRPr="000C489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14AD7">
              <w:rPr>
                <w:rFonts w:ascii="Calibri" w:hAnsi="Calibri" w:cs="Calibri"/>
                <w:color w:val="000000"/>
              </w:rPr>
              <w:t xml:space="preserve">*Age, Sex, Year of treatment start, SES, Parental country of birth, Parental rhinitis (cluster </w:t>
            </w:r>
            <w:proofErr w:type="spellStart"/>
            <w:r w:rsidRPr="00B14AD7">
              <w:rPr>
                <w:rFonts w:ascii="Calibri" w:hAnsi="Calibri" w:cs="Calibri"/>
                <w:color w:val="000000"/>
              </w:rPr>
              <w:t>robost</w:t>
            </w:r>
            <w:proofErr w:type="spellEnd"/>
            <w:r w:rsidRPr="00B14AD7">
              <w:rPr>
                <w:rFonts w:ascii="Calibri" w:hAnsi="Calibri" w:cs="Calibri"/>
                <w:color w:val="000000"/>
              </w:rPr>
              <w:t xml:space="preserve"> sandwich estimator)</w:t>
            </w:r>
          </w:p>
          <w:p w14:paraId="251AD482" w14:textId="77777777" w:rsidR="00836042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C4894">
              <w:rPr>
                <w:rFonts w:ascii="Calibri" w:hAnsi="Calibri" w:cs="Calibri"/>
                <w:color w:val="000000"/>
              </w:rPr>
              <w:lastRenderedPageBreak/>
              <w:t>EUFOREA=</w:t>
            </w:r>
            <w:r w:rsidRPr="000C4894">
              <w:rPr>
                <w:rFonts w:ascii="Calibri" w:hAnsi="Calibri" w:cs="Calibri"/>
              </w:rPr>
              <w:t xml:space="preserve"> European Forum for Research and Education in Allergy and Airway Diseases treatment algorithm,</w:t>
            </w:r>
            <w:r w:rsidRPr="000C4894">
              <w:rPr>
                <w:rFonts w:ascii="Calibri" w:hAnsi="Calibri" w:cs="Calibri"/>
                <w:color w:val="000000"/>
              </w:rPr>
              <w:t xml:space="preserve"> O</w:t>
            </w:r>
            <w:r>
              <w:rPr>
                <w:rFonts w:ascii="Calibri" w:hAnsi="Calibri" w:cs="Calibri"/>
                <w:color w:val="000000"/>
              </w:rPr>
              <w:t xml:space="preserve">R=Odds </w:t>
            </w:r>
            <w:r w:rsidRPr="000C4894">
              <w:rPr>
                <w:rFonts w:ascii="Calibri" w:hAnsi="Calibri" w:cs="Calibri"/>
                <w:color w:val="000000"/>
              </w:rPr>
              <w:t>Ratio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C4894">
              <w:rPr>
                <w:rFonts w:ascii="Calibri" w:hAnsi="Calibri" w:cs="Calibri"/>
                <w:color w:val="000000"/>
              </w:rPr>
              <w:t xml:space="preserve"> CI=Confidence Interval, SES=Socioeconomic statu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14:paraId="29EB81C3" w14:textId="77777777" w:rsidR="00DB5636" w:rsidRDefault="00DB5636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11574FA1" w14:textId="0EA94799" w:rsidR="00836042" w:rsidRDefault="001D6C0A" w:rsidP="0083604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color w:val="000000"/>
                <w:kern w:val="0"/>
                <w:sz w:val="22"/>
                <w:szCs w:val="22"/>
              </w:rPr>
              <w:t xml:space="preserve">Table E3b: </w:t>
            </w:r>
            <w:r w:rsidR="00836042">
              <w:rPr>
                <w:rFonts w:ascii="Calibri" w:hAnsi="Calibri" w:cs="Calibri"/>
                <w:b/>
                <w:color w:val="000000"/>
                <w:kern w:val="0"/>
                <w:sz w:val="22"/>
                <w:szCs w:val="22"/>
              </w:rPr>
              <w:t>Birch pollen extract</w:t>
            </w:r>
          </w:p>
          <w:tbl>
            <w:tblPr>
              <w:tblW w:w="0" w:type="auto"/>
              <w:tblLayout w:type="fixed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2740"/>
              <w:gridCol w:w="680"/>
              <w:gridCol w:w="800"/>
              <w:gridCol w:w="740"/>
              <w:gridCol w:w="740"/>
              <w:gridCol w:w="920"/>
              <w:gridCol w:w="1160"/>
              <w:gridCol w:w="1500"/>
              <w:gridCol w:w="1300"/>
            </w:tblGrid>
            <w:tr w:rsidR="00836042" w:rsidRPr="00BE4D3A" w14:paraId="02E2BFB0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solid" w:color="969696" w:fill="auto"/>
                </w:tcPr>
                <w:p w14:paraId="5D96832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Birch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969696" w:fill="auto"/>
                </w:tcPr>
                <w:p w14:paraId="7231E9FF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969696" w:fill="auto"/>
                </w:tcPr>
                <w:p w14:paraId="7FEAC76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969696" w:fill="auto"/>
                </w:tcPr>
                <w:p w14:paraId="6CEFDC15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969696" w:fill="auto"/>
                </w:tcPr>
                <w:p w14:paraId="48DAF79B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969696" w:fill="auto"/>
                </w:tcPr>
                <w:p w14:paraId="1359D765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3960" w:type="dxa"/>
                  <w:gridSpan w:val="3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969696" w:fill="auto"/>
                </w:tcPr>
                <w:p w14:paraId="78A8E83F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ALLERGIC RHINITIS SEVERITY</w:t>
                  </w:r>
                </w:p>
              </w:tc>
            </w:tr>
            <w:tr w:rsidR="00836042" w:rsidRPr="00BE4D3A" w14:paraId="2A6C7B4D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4FE06DB9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6FDE212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5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7ABE3C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EUFOREA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584E7C7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560906D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Unadjusted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3594A3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djusted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0381ECF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</w:tr>
            <w:tr w:rsidR="00836042" w:rsidRPr="00BE4D3A" w14:paraId="089B673E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1EC2FBF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One year time-window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948CEA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92DB989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2A338BD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1687C2F8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714F691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OR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0E7FEF7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5D11E2EC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O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123B50E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</w:tr>
            <w:tr w:rsidR="00836042" w:rsidRPr="00BE4D3A" w14:paraId="5A6E3ABD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CD4674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Ref one dispensation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8AD9A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9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CC7A63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9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8013F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8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89AE3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52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ED2728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0405B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5B412C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48E02813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</w:tr>
            <w:tr w:rsidR="00836042" w:rsidRPr="00BE4D3A" w14:paraId="486BBCC4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1D05CB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Low adherence 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80F20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45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D2D15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8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B4B5D0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6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AFDEE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49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0724CC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1BA0FF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4-1.23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FC05EB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2B7BD373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4-1.29</w:t>
                  </w:r>
                </w:p>
              </w:tc>
            </w:tr>
            <w:tr w:rsidR="00836042" w:rsidRPr="00BE4D3A" w14:paraId="131453A8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8358ACF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Moderate adherence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1B1EB5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44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75FB1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3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2E8C6D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1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CE211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52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D853FC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1AC23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0-1.37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997F63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09B8D6C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1-1.43</w:t>
                  </w:r>
                </w:p>
              </w:tc>
            </w:tr>
            <w:tr w:rsidR="00836042" w:rsidRPr="00BE4D3A" w14:paraId="45671E38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single" w:sz="6" w:space="0" w:color="auto"/>
                    <w:right w:val="nil"/>
                  </w:tcBorders>
                </w:tcPr>
                <w:p w14:paraId="0DDA12D3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High adherence 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0210E460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5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5D15E16F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90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2B763FC3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34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7278DD8D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4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21D84F8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04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026FB7B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76-1.44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12E716B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6" w:space="0" w:color="auto"/>
                    <w:right w:val="single" w:sz="6" w:space="0" w:color="auto"/>
                  </w:tcBorders>
                </w:tcPr>
                <w:p w14:paraId="465EFEF0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74-1.48</w:t>
                  </w:r>
                </w:p>
              </w:tc>
            </w:tr>
            <w:tr w:rsidR="00836042" w:rsidRPr="00BE4D3A" w14:paraId="0F30C24D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FFF2CCD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ll adherence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6681E0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39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913A3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61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72AFD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91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D08180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44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0506C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9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E1129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72-1.35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93546C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0B1A68BD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71-1.39</w:t>
                  </w:r>
                </w:p>
              </w:tc>
            </w:tr>
            <w:tr w:rsidR="00836042" w:rsidRPr="00BE4D3A" w14:paraId="077F1C62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5C9ABAD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6FDE2A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5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44EC1A3F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EUFOREA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0B7C1F9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1499343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Unadjusted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5474014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djusted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0161296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</w:tr>
            <w:tr w:rsidR="00836042" w:rsidRPr="00BE4D3A" w14:paraId="3DD2C2D8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327090A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 xml:space="preserve">Two </w:t>
                  </w:r>
                  <w:proofErr w:type="spellStart"/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years time</w:t>
                  </w:r>
                  <w:proofErr w:type="spellEnd"/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-window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236A2CB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B42936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041EB978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29BDEBF0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76112AA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OR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0B9D5788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2E33A53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O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0E57152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</w:tr>
            <w:tr w:rsidR="00836042" w:rsidRPr="00BE4D3A" w14:paraId="69624CD7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989BE38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Ref one dispensation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535DD0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2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42A48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1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AE3F6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8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C26DD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9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FD9A45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13FA85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7E95A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1C4049F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</w:tr>
            <w:tr w:rsidR="00836042" w:rsidRPr="00BE4D3A" w14:paraId="412327DD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B2AB23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Low adherence 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03C73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59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FE5DB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8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5E6CC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2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7F0D3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4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29EBEB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4C450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47-1.43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01E3C8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158C444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46-1.55</w:t>
                  </w:r>
                </w:p>
              </w:tc>
            </w:tr>
            <w:tr w:rsidR="00836042" w:rsidRPr="00BE4D3A" w14:paraId="0FB743DC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CBD103D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Moderate adherence 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24F4E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8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D3848E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1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90F83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2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8EBAB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9D8718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15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549FB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3-2.10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806DA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1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47FB534B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9-2.25</w:t>
                  </w:r>
                </w:p>
              </w:tc>
            </w:tr>
            <w:tr w:rsidR="00836042" w:rsidRPr="00BE4D3A" w14:paraId="203C6956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single" w:sz="6" w:space="0" w:color="auto"/>
                    <w:right w:val="nil"/>
                  </w:tcBorders>
                </w:tcPr>
                <w:p w14:paraId="04B2F9B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High adherence 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612263B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83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7F58C1A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71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0B09A013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41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0B4EB72C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6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65D5C449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54D8124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6-1.56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single" w:sz="6" w:space="0" w:color="auto"/>
                    <w:right w:val="nil"/>
                  </w:tcBorders>
                </w:tcPr>
                <w:p w14:paraId="00427EB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6" w:space="0" w:color="auto"/>
                    <w:right w:val="single" w:sz="6" w:space="0" w:color="auto"/>
                  </w:tcBorders>
                </w:tcPr>
                <w:p w14:paraId="12033607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0-1.52</w:t>
                  </w:r>
                </w:p>
              </w:tc>
            </w:tr>
            <w:tr w:rsidR="00836042" w:rsidRPr="00BE4D3A" w14:paraId="7C81F7B3" w14:textId="77777777" w:rsidTr="008D52F0">
              <w:trPr>
                <w:trHeight w:val="280"/>
              </w:trPr>
              <w:tc>
                <w:tcPr>
                  <w:tcW w:w="274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8A1D25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ll adherence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0EB484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7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2FD0D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20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6AC9DA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65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CE9E91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3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A5E982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4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FBE8FB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7-1.53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25CD5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7A432226" w14:textId="77777777" w:rsidR="00836042" w:rsidRPr="00CF7B04" w:rsidRDefault="00836042" w:rsidP="008D52F0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3-1.56</w:t>
                  </w:r>
                </w:p>
              </w:tc>
            </w:tr>
          </w:tbl>
          <w:p w14:paraId="21087D73" w14:textId="77777777" w:rsidR="00836042" w:rsidRPr="00CF7B04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CF7B04">
              <w:rPr>
                <w:rFonts w:cstheme="minorHAnsi"/>
                <w:color w:val="000000"/>
              </w:rPr>
              <w:t xml:space="preserve">*Age, Sex, Year of treatment start, SES, Parental country of birth, Parental rhinitis (cluster </w:t>
            </w:r>
            <w:proofErr w:type="spellStart"/>
            <w:r w:rsidRPr="00CF7B04">
              <w:rPr>
                <w:rFonts w:cstheme="minorHAnsi"/>
                <w:color w:val="000000"/>
              </w:rPr>
              <w:t>robost</w:t>
            </w:r>
            <w:proofErr w:type="spellEnd"/>
            <w:r w:rsidRPr="00CF7B04">
              <w:rPr>
                <w:rFonts w:cstheme="minorHAnsi"/>
                <w:color w:val="000000"/>
              </w:rPr>
              <w:t xml:space="preserve"> sandwich estimator)</w:t>
            </w:r>
          </w:p>
          <w:p w14:paraId="5DC15C26" w14:textId="77777777" w:rsidR="00836042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C4894">
              <w:rPr>
                <w:rFonts w:ascii="Calibri" w:hAnsi="Calibri" w:cs="Calibri"/>
                <w:color w:val="000000"/>
              </w:rPr>
              <w:t>EUFOREA=</w:t>
            </w:r>
            <w:r w:rsidRPr="000C4894">
              <w:rPr>
                <w:rFonts w:ascii="Calibri" w:hAnsi="Calibri" w:cs="Calibri"/>
              </w:rPr>
              <w:t xml:space="preserve"> European Forum for Research and Education in Allergy and Airway Diseases treatment algorithm,</w:t>
            </w:r>
            <w:r w:rsidRPr="000C4894">
              <w:rPr>
                <w:rFonts w:ascii="Calibri" w:hAnsi="Calibri" w:cs="Calibri"/>
                <w:color w:val="000000"/>
              </w:rPr>
              <w:t xml:space="preserve"> O</w:t>
            </w:r>
            <w:r>
              <w:rPr>
                <w:rFonts w:ascii="Calibri" w:hAnsi="Calibri" w:cs="Calibri"/>
                <w:color w:val="000000"/>
              </w:rPr>
              <w:t xml:space="preserve">R=Odds </w:t>
            </w:r>
            <w:r w:rsidRPr="000C4894">
              <w:rPr>
                <w:rFonts w:ascii="Calibri" w:hAnsi="Calibri" w:cs="Calibri"/>
                <w:color w:val="000000"/>
              </w:rPr>
              <w:t>Ratio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C4894">
              <w:rPr>
                <w:rFonts w:ascii="Calibri" w:hAnsi="Calibri" w:cs="Calibri"/>
                <w:color w:val="000000"/>
              </w:rPr>
              <w:t xml:space="preserve"> CI=Confidence Interval, SES=Socioeconomic status</w:t>
            </w:r>
            <w:r>
              <w:rPr>
                <w:rFonts w:ascii="Calibri" w:hAnsi="Calibri" w:cs="Calibri"/>
                <w:color w:val="000000"/>
              </w:rPr>
              <w:t xml:space="preserve">. </w:t>
            </w:r>
          </w:p>
          <w:p w14:paraId="7DB799BC" w14:textId="77777777" w:rsidR="00836042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0791CACB" w14:textId="77777777" w:rsidR="00836042" w:rsidRPr="00377ACB" w:rsidRDefault="00836042" w:rsidP="008D52F0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libri" w:hAnsi="Calibri" w:cs="Calibri"/>
                <w:color w:val="000000"/>
              </w:rPr>
            </w:pPr>
          </w:p>
        </w:tc>
      </w:tr>
    </w:tbl>
    <w:p w14:paraId="32A8CDE9" w14:textId="77777777" w:rsidR="00B850CF" w:rsidRDefault="00B850CF">
      <w:pPr>
        <w:rPr>
          <w:rFonts w:ascii="Calibri" w:eastAsia="Times New Roman" w:hAnsi="Calibri" w:cs="Calibri"/>
          <w:b/>
          <w:bCs/>
          <w:color w:val="212529"/>
        </w:rPr>
      </w:pPr>
    </w:p>
    <w:p w14:paraId="139C077D" w14:textId="77777777" w:rsidR="00071EB0" w:rsidRPr="00A85079" w:rsidRDefault="00071EB0" w:rsidP="00071EB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</w:rPr>
      </w:pPr>
    </w:p>
    <w:p w14:paraId="63D80546" w14:textId="7C440516" w:rsidR="00071EB0" w:rsidRPr="00A85079" w:rsidRDefault="00B77A59" w:rsidP="00071EB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  <w:kern w:val="0"/>
          <w:sz w:val="22"/>
          <w:szCs w:val="22"/>
        </w:rPr>
      </w:pPr>
      <w:r>
        <w:rPr>
          <w:rFonts w:ascii="Calibri" w:hAnsi="Calibri" w:cs="Calibri"/>
          <w:b/>
          <w:color w:val="000000"/>
          <w:kern w:val="0"/>
          <w:sz w:val="22"/>
          <w:szCs w:val="22"/>
        </w:rPr>
        <w:t xml:space="preserve">Table </w:t>
      </w:r>
      <w:r w:rsidR="00B850CF">
        <w:rPr>
          <w:rFonts w:ascii="Calibri" w:hAnsi="Calibri" w:cs="Calibri"/>
          <w:b/>
          <w:color w:val="000000"/>
          <w:kern w:val="0"/>
          <w:sz w:val="22"/>
          <w:szCs w:val="22"/>
        </w:rPr>
        <w:t>E</w:t>
      </w:r>
      <w:r w:rsidR="00761016">
        <w:rPr>
          <w:rFonts w:ascii="Calibri" w:hAnsi="Calibri" w:cs="Calibri"/>
          <w:b/>
          <w:color w:val="000000"/>
          <w:kern w:val="0"/>
          <w:sz w:val="22"/>
          <w:szCs w:val="22"/>
        </w:rPr>
        <w:t>3c</w:t>
      </w:r>
      <w:r>
        <w:rPr>
          <w:rFonts w:ascii="Calibri" w:hAnsi="Calibri" w:cs="Calibri"/>
          <w:b/>
          <w:color w:val="000000"/>
          <w:kern w:val="0"/>
          <w:sz w:val="22"/>
          <w:szCs w:val="22"/>
        </w:rPr>
        <w:t xml:space="preserve">: </w:t>
      </w:r>
      <w:r w:rsidR="00071EB0" w:rsidRPr="00A85079">
        <w:rPr>
          <w:rFonts w:ascii="Calibri" w:hAnsi="Calibri" w:cs="Calibri"/>
          <w:b/>
          <w:color w:val="000000"/>
          <w:kern w:val="0"/>
          <w:sz w:val="22"/>
          <w:szCs w:val="22"/>
        </w:rPr>
        <w:t xml:space="preserve">Any </w:t>
      </w:r>
      <w:r w:rsidR="00F60F87">
        <w:rPr>
          <w:rFonts w:ascii="Calibri" w:hAnsi="Calibri" w:cs="Calibri"/>
          <w:b/>
          <w:color w:val="000000"/>
          <w:kern w:val="0"/>
          <w:sz w:val="22"/>
          <w:szCs w:val="22"/>
        </w:rPr>
        <w:t>SLIT</w:t>
      </w:r>
      <w:r w:rsidR="00071EB0" w:rsidRPr="00A85079">
        <w:rPr>
          <w:rFonts w:ascii="Calibri" w:hAnsi="Calibri" w:cs="Calibri"/>
          <w:b/>
          <w:color w:val="000000"/>
          <w:kern w:val="0"/>
          <w:sz w:val="22"/>
          <w:szCs w:val="22"/>
        </w:rPr>
        <w:t xml:space="preserve"> (</w:t>
      </w:r>
      <w:r w:rsidR="00F60F87">
        <w:rPr>
          <w:rFonts w:ascii="Calibri" w:hAnsi="Calibri" w:cs="Calibri"/>
          <w:b/>
          <w:color w:val="000000"/>
          <w:kern w:val="0"/>
          <w:sz w:val="22"/>
          <w:szCs w:val="22"/>
        </w:rPr>
        <w:t>grass or birch</w:t>
      </w:r>
      <w:r w:rsidR="00071EB0" w:rsidRPr="00A85079">
        <w:rPr>
          <w:rFonts w:ascii="Calibri" w:hAnsi="Calibri" w:cs="Calibri"/>
          <w:b/>
          <w:color w:val="000000"/>
          <w:kern w:val="0"/>
          <w:sz w:val="22"/>
          <w:szCs w:val="22"/>
        </w:rPr>
        <w:t>)</w:t>
      </w:r>
    </w:p>
    <w:tbl>
      <w:tblPr>
        <w:tblW w:w="10486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07"/>
        <w:gridCol w:w="788"/>
        <w:gridCol w:w="844"/>
        <w:gridCol w:w="862"/>
        <w:gridCol w:w="769"/>
        <w:gridCol w:w="994"/>
        <w:gridCol w:w="1238"/>
        <w:gridCol w:w="1219"/>
        <w:gridCol w:w="1165"/>
      </w:tblGrid>
      <w:tr w:rsidR="00071EB0" w:rsidRPr="00377ACB" w14:paraId="15371D95" w14:textId="77777777" w:rsidTr="00071EB0">
        <w:trPr>
          <w:trHeight w:val="305"/>
        </w:trPr>
        <w:tc>
          <w:tcPr>
            <w:tcW w:w="3395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969696" w:fill="auto"/>
          </w:tcPr>
          <w:p w14:paraId="714F377A" w14:textId="2D760C08" w:rsidR="00071EB0" w:rsidRPr="00377ACB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y SLIT</w:t>
            </w:r>
            <w:r w:rsidR="00071EB0" w:rsidRPr="00377ACB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color w:val="000000"/>
              </w:rPr>
              <w:t>grass or birch</w:t>
            </w:r>
            <w:r w:rsidR="00071EB0" w:rsidRPr="00377ACB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710367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40713E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E9465F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E1923D3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969696" w:fill="auto"/>
          </w:tcPr>
          <w:p w14:paraId="3580472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ALLERGIC RHINITIS SEVERITY</w:t>
            </w:r>
          </w:p>
        </w:tc>
      </w:tr>
      <w:tr w:rsidR="009A2FA2" w:rsidRPr="00377ACB" w14:paraId="16AB8AD2" w14:textId="77777777" w:rsidTr="008D52F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7E769240" w14:textId="77777777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E013C5D" w14:textId="7E1DC59C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3349AC9" w14:textId="684912C1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0C0C0" w:fill="auto"/>
          </w:tcPr>
          <w:p w14:paraId="237D3D76" w14:textId="0EDB8C0E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071EB0" w:rsidRPr="00377ACB" w14:paraId="0B314B0C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4DF9618C" w14:textId="5BF74B6B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 xml:space="preserve">One year </w:t>
            </w:r>
            <w:r w:rsidR="00010176">
              <w:rPr>
                <w:rFonts w:ascii="Calibri" w:hAnsi="Calibri" w:cs="Calibri"/>
                <w:b/>
                <w:bCs/>
                <w:color w:val="000000"/>
              </w:rPr>
              <w:t>time-windo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32007BB" w14:textId="4D0B0D6F" w:rsidR="00071EB0" w:rsidRPr="00377ACB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ED582E7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00B9608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787A0F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9384CA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FE1595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32E358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0C0C0" w:fill="auto"/>
          </w:tcPr>
          <w:p w14:paraId="7EC94A38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071EB0" w:rsidRPr="00377ACB" w14:paraId="04D4C71B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18B2D8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791FE1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6CE3263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F70055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7899A5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4F3F818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E81726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70FCB45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5B95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71EB0" w:rsidRPr="00377ACB" w14:paraId="1D10F8EA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711A0" w14:textId="4F48618E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89C1784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73F0E7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91B2AE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2498575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991B36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59CE883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2-1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90BED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6CC8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78-1.12</w:t>
            </w:r>
          </w:p>
        </w:tc>
      </w:tr>
      <w:tr w:rsidR="00071EB0" w:rsidRPr="00377ACB" w14:paraId="4686E61A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9E062" w14:textId="0DF0D8F8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491CBF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84BB88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BF3B4A4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3F65D2F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05C24D4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9FDA897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72-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3397EF4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7FEC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66-0.91</w:t>
            </w:r>
          </w:p>
        </w:tc>
      </w:tr>
      <w:tr w:rsidR="00071EB0" w:rsidRPr="00377ACB" w14:paraId="6183756D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403645F1" w14:textId="7B688E1F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2607D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22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0896E8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08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92123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87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D23402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3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21EAA5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33A57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0-1.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5EC73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4F0DDA7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1-1.07</w:t>
            </w:r>
          </w:p>
        </w:tc>
      </w:tr>
      <w:tr w:rsidR="00071EB0" w:rsidRPr="00377ACB" w14:paraId="2DA374A9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3CCF89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6F274B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9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E736D7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5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D3A31E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2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3C9A8C45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0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0402D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4EEC349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6-1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6C689A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CC0F7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78-1.03</w:t>
            </w:r>
          </w:p>
        </w:tc>
      </w:tr>
      <w:tr w:rsidR="009A2FA2" w:rsidRPr="00377ACB" w14:paraId="7F8C595C" w14:textId="77777777" w:rsidTr="008D52F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72BF4252" w14:textId="77777777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4F3C424" w14:textId="3023B4BF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EUFOREA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02E2FBD" w14:textId="398C4581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0C0C0" w:fill="auto"/>
          </w:tcPr>
          <w:p w14:paraId="11A1998C" w14:textId="00F54238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071EB0" w:rsidRPr="00377ACB" w14:paraId="4B1DC2EA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464D25E4" w14:textId="7EEB448C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 xml:space="preserve">Two </w:t>
            </w:r>
            <w:proofErr w:type="spellStart"/>
            <w:r w:rsidRPr="00377ACB"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010176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010176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8B38541" w14:textId="314E9D36" w:rsidR="00071EB0" w:rsidRPr="00377ACB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A0BD7E5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3663864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38E4A1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4BE290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E39D4D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BA79612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0C0C0" w:fill="auto"/>
          </w:tcPr>
          <w:p w14:paraId="77351970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071EB0" w:rsidRPr="00377ACB" w14:paraId="3AAA1313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CB7422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B33101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0FE51F4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79AA534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42C09222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0B30A4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F9E1D29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D17FC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2056A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71EB0" w:rsidRPr="00377ACB" w14:paraId="71B0D4AD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A8CDB" w14:textId="103D15B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EEA75F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6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3BB63DC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6F2C96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3B269159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A2DDF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02B513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72-0.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8D83D38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B15FB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69-0.98</w:t>
            </w:r>
          </w:p>
        </w:tc>
      </w:tr>
      <w:tr w:rsidR="00071EB0" w:rsidRPr="00377ACB" w14:paraId="7B65264E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BE6B6" w14:textId="0D5FABCC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Moderate adh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A2EA35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A3C340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2A546C3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9988C97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C56705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B1FD02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1-1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825F30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8A6C30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71-1.01</w:t>
            </w:r>
          </w:p>
        </w:tc>
      </w:tr>
      <w:tr w:rsidR="00071EB0" w:rsidRPr="00377ACB" w14:paraId="23B9C5C1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727B795E" w14:textId="55404A3C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EBEEB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92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323ED8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66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A1C62C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53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3C80C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73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25BA80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70706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6-1.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9415B3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8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3011536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72-0.99</w:t>
            </w:r>
          </w:p>
        </w:tc>
      </w:tr>
      <w:tr w:rsidR="00071EB0" w:rsidRPr="00377ACB" w14:paraId="164CAFFE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43217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5625FF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9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A07743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2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B036A9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D1D8E5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4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EB0EE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1A87A15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2-1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7604540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DAF59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72-0.98</w:t>
            </w:r>
          </w:p>
        </w:tc>
      </w:tr>
      <w:tr w:rsidR="009A2FA2" w:rsidRPr="00377ACB" w14:paraId="022BFA30" w14:textId="77777777" w:rsidTr="008D52F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170861C4" w14:textId="77777777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F660CB1" w14:textId="0362F842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EUFOREA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0C9D7B3" w14:textId="2516B9EB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0C0C0" w:fill="auto"/>
          </w:tcPr>
          <w:p w14:paraId="59934787" w14:textId="0CC487F9" w:rsidR="009A2FA2" w:rsidRPr="00377ACB" w:rsidRDefault="009A2FA2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071EB0" w:rsidRPr="00377ACB" w14:paraId="5A79603B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6C29A561" w14:textId="151FEFCA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Three </w:t>
            </w:r>
            <w:proofErr w:type="spellStart"/>
            <w:r w:rsidRPr="00377ACB"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010176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010176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4BA5EF2" w14:textId="700B58B8" w:rsidR="00071EB0" w:rsidRPr="00377ACB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CD9391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470E72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A607FE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318D994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B5FCFD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5B64DF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0C0C0" w:fill="auto"/>
          </w:tcPr>
          <w:p w14:paraId="6DD9E028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071EB0" w:rsidRPr="00377ACB" w14:paraId="6113CADF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DA174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1D7E02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1BFA339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FE56DD7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0FB3AA6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A9DCF7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32E01F2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70D6D6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B66C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71EB0" w:rsidRPr="00377ACB" w14:paraId="28497724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AA547" w14:textId="64F70489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3836D95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8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40FD05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DB8399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0F8691EE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89907C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1CCB04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75-1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493F3E8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0C9C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70-1.01</w:t>
            </w:r>
          </w:p>
        </w:tc>
      </w:tr>
      <w:tr w:rsidR="00071EB0" w:rsidRPr="00377ACB" w14:paraId="4AF3FCF9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C5B20" w14:textId="3A81FF5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Moderate adh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8F09332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04BC453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5B771DB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9979FE5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8DDFD03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4060B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2-1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BCB1349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AFCA63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66-0.97</w:t>
            </w:r>
          </w:p>
        </w:tc>
      </w:tr>
      <w:tr w:rsidR="00071EB0" w:rsidRPr="00377ACB" w14:paraId="0A327AA0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0D3CC177" w14:textId="6958ED7C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D6A002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76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C56C41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D6D94C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5B10BA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9D7A6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6E6CA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6-1.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4C3B2F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8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3D874A19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67-0.96</w:t>
            </w:r>
          </w:p>
        </w:tc>
      </w:tr>
      <w:tr w:rsidR="00071EB0" w:rsidRPr="00377ACB" w14:paraId="0958559D" w14:textId="77777777" w:rsidTr="00071EB0">
        <w:trPr>
          <w:trHeight w:val="305"/>
        </w:trPr>
        <w:tc>
          <w:tcPr>
            <w:tcW w:w="2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701EC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531A49C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20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C84C166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9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BFC3FE5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6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372C05D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10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EE9C8AD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9C46312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>0.82-1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E199BA7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54803" w14:textId="77777777" w:rsidR="00071EB0" w:rsidRPr="00377ACB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77ACB">
              <w:rPr>
                <w:rFonts w:ascii="Calibri" w:hAnsi="Calibri" w:cs="Calibri"/>
                <w:b/>
                <w:bCs/>
                <w:color w:val="000000"/>
              </w:rPr>
              <w:t>0.70-0.97</w:t>
            </w:r>
          </w:p>
        </w:tc>
      </w:tr>
      <w:tr w:rsidR="00071EB0" w:rsidRPr="00377ACB" w14:paraId="6FAEDD12" w14:textId="77777777" w:rsidTr="00071EB0">
        <w:trPr>
          <w:trHeight w:val="305"/>
        </w:trPr>
        <w:tc>
          <w:tcPr>
            <w:tcW w:w="1048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CD91632" w14:textId="77777777" w:rsidR="00071EB0" w:rsidRPr="000C4894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77ACB">
              <w:rPr>
                <w:rFonts w:ascii="Calibri" w:hAnsi="Calibri" w:cs="Calibri"/>
                <w:color w:val="000000"/>
              </w:rPr>
              <w:t xml:space="preserve">*Age, Sex, Year of treatment start, SES, Parental country of birth, Parental rhinitis (cluster </w:t>
            </w:r>
            <w:proofErr w:type="spellStart"/>
            <w:r w:rsidRPr="00377ACB">
              <w:rPr>
                <w:rFonts w:ascii="Calibri" w:hAnsi="Calibri" w:cs="Calibri"/>
                <w:color w:val="000000"/>
              </w:rPr>
              <w:t>robost</w:t>
            </w:r>
            <w:proofErr w:type="spellEnd"/>
            <w:r w:rsidRPr="00377ACB">
              <w:rPr>
                <w:rFonts w:ascii="Calibri" w:hAnsi="Calibri" w:cs="Calibri"/>
                <w:color w:val="000000"/>
              </w:rPr>
              <w:t xml:space="preserve"> sandwich estimator)</w:t>
            </w:r>
          </w:p>
          <w:p w14:paraId="4F352B71" w14:textId="77777777" w:rsidR="00071EB0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C4894">
              <w:rPr>
                <w:rFonts w:ascii="Calibri" w:hAnsi="Calibri" w:cs="Calibri"/>
                <w:color w:val="000000"/>
              </w:rPr>
              <w:t>EUFOREA=</w:t>
            </w:r>
            <w:r w:rsidRPr="000C4894">
              <w:rPr>
                <w:rFonts w:ascii="Calibri" w:hAnsi="Calibri" w:cs="Calibri"/>
              </w:rPr>
              <w:t xml:space="preserve"> European Forum for Research and Education in Allergy and Airway Diseases treatment algorithm,</w:t>
            </w:r>
            <w:r w:rsidRPr="000C4894">
              <w:rPr>
                <w:rFonts w:ascii="Calibri" w:hAnsi="Calibri" w:cs="Calibri"/>
                <w:color w:val="000000"/>
              </w:rPr>
              <w:t xml:space="preserve"> O</w:t>
            </w:r>
            <w:r>
              <w:rPr>
                <w:rFonts w:ascii="Calibri" w:hAnsi="Calibri" w:cs="Calibri"/>
                <w:color w:val="000000"/>
              </w:rPr>
              <w:t xml:space="preserve">R=Odds </w:t>
            </w:r>
            <w:r w:rsidRPr="000C4894">
              <w:rPr>
                <w:rFonts w:ascii="Calibri" w:hAnsi="Calibri" w:cs="Calibri"/>
                <w:color w:val="000000"/>
              </w:rPr>
              <w:t>Ratio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C4894">
              <w:rPr>
                <w:rFonts w:ascii="Calibri" w:hAnsi="Calibri" w:cs="Calibri"/>
                <w:color w:val="000000"/>
              </w:rPr>
              <w:t xml:space="preserve"> CI=Confidence Interval, SES=Socioeconomic status</w:t>
            </w:r>
          </w:p>
          <w:p w14:paraId="45D07F7E" w14:textId="77777777" w:rsidR="00071EB0" w:rsidRDefault="00071EB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0EA1C9C6" w14:textId="59CCE95B" w:rsidR="005635E0" w:rsidRDefault="005635E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25212E30" w14:textId="04F5B105" w:rsidR="00B850CF" w:rsidRDefault="00B850CF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1D448D9A" w14:textId="0FC77455" w:rsidR="00216C2F" w:rsidRDefault="00216C2F" w:rsidP="00216C2F">
            <w:pPr>
              <w:rPr>
                <w:rFonts w:ascii="Calibri" w:eastAsia="Times New Roman" w:hAnsi="Calibri" w:cs="Calibri"/>
                <w:b/>
                <w:bCs/>
                <w:color w:val="212529"/>
              </w:rPr>
            </w:pPr>
            <w:r>
              <w:rPr>
                <w:rFonts w:ascii="Calibri" w:eastAsia="Times New Roman" w:hAnsi="Calibri" w:cs="Calibri"/>
                <w:b/>
                <w:bCs/>
                <w:color w:val="212529"/>
              </w:rPr>
              <w:t xml:space="preserve">Table </w:t>
            </w:r>
            <w:r w:rsidR="00382D96">
              <w:rPr>
                <w:rFonts w:ascii="Calibri" w:eastAsia="Times New Roman" w:hAnsi="Calibri" w:cs="Calibri"/>
                <w:b/>
                <w:bCs/>
                <w:color w:val="212529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212529"/>
              </w:rPr>
              <w:t>4</w:t>
            </w:r>
            <w:r w:rsidRPr="00A85079">
              <w:rPr>
                <w:rFonts w:ascii="Calibri" w:eastAsia="Times New Roman" w:hAnsi="Calibri" w:cs="Calibri"/>
                <w:b/>
                <w:bCs/>
                <w:color w:val="212529"/>
              </w:rPr>
              <w:t xml:space="preserve">. Asthma </w:t>
            </w:r>
            <w:r>
              <w:rPr>
                <w:rFonts w:ascii="Calibri" w:eastAsia="Times New Roman" w:hAnsi="Calibri" w:cs="Calibri"/>
                <w:b/>
                <w:bCs/>
                <w:color w:val="212529"/>
              </w:rPr>
              <w:t>onset</w:t>
            </w:r>
            <w:r w:rsidRPr="00A85079">
              <w:rPr>
                <w:rFonts w:ascii="Calibri" w:eastAsia="Times New Roman" w:hAnsi="Calibri" w:cs="Calibri"/>
                <w:b/>
                <w:bCs/>
                <w:color w:val="212529"/>
              </w:rPr>
              <w:t xml:space="preserve"> for different </w:t>
            </w:r>
            <w:r>
              <w:rPr>
                <w:rFonts w:ascii="Calibri" w:eastAsia="Times New Roman" w:hAnsi="Calibri" w:cs="Calibri"/>
                <w:b/>
                <w:bCs/>
                <w:color w:val="212529"/>
              </w:rPr>
              <w:t>adherence</w:t>
            </w:r>
            <w:r w:rsidRPr="00A85079">
              <w:rPr>
                <w:rFonts w:ascii="Calibri" w:eastAsia="Times New Roman" w:hAnsi="Calibri" w:cs="Calibri"/>
                <w:b/>
                <w:bCs/>
                <w:color w:val="212529"/>
              </w:rPr>
              <w:t xml:space="preserve"> groups </w:t>
            </w:r>
          </w:p>
          <w:p w14:paraId="69F90896" w14:textId="29323B78" w:rsidR="00216C2F" w:rsidRDefault="00A74B72" w:rsidP="00216C2F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Table E</w:t>
            </w:r>
            <w:r w:rsidR="00DB404A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 xml:space="preserve">4a: </w:t>
            </w:r>
            <w:r w:rsidR="00216C2F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22"/>
                <w:szCs w:val="22"/>
                <w14:ligatures w14:val="none"/>
              </w:rPr>
              <w:t>Grass pollen extract</w:t>
            </w:r>
          </w:p>
          <w:tbl>
            <w:tblPr>
              <w:tblW w:w="0" w:type="auto"/>
              <w:tblLayout w:type="fixed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2660"/>
              <w:gridCol w:w="1157"/>
              <w:gridCol w:w="803"/>
              <w:gridCol w:w="940"/>
              <w:gridCol w:w="1220"/>
              <w:gridCol w:w="940"/>
              <w:gridCol w:w="1300"/>
            </w:tblGrid>
            <w:tr w:rsidR="00216C2F" w:rsidRPr="00AF531E" w14:paraId="5A2B2AE2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  <w:shd w:val="solid" w:color="969696" w:fill="auto"/>
                </w:tcPr>
                <w:p w14:paraId="11CB52D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Grass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969696" w:fill="auto"/>
                </w:tcPr>
                <w:p w14:paraId="4034B3C1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969696" w:fill="auto"/>
                </w:tcPr>
                <w:p w14:paraId="40E0C3D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969696" w:fill="auto"/>
                </w:tcPr>
                <w:p w14:paraId="09C4CE1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1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969696" w:fill="auto"/>
                </w:tcPr>
                <w:p w14:paraId="5E2325C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ASTHMA ONSET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969696" w:fill="auto"/>
                </w:tcPr>
                <w:p w14:paraId="056DA3A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cstheme="minorHAnsi"/>
                      <w:color w:val="000000"/>
                    </w:rPr>
                  </w:pPr>
                </w:p>
              </w:tc>
            </w:tr>
            <w:tr w:rsidR="00216C2F" w:rsidRPr="00AF531E" w14:paraId="49CA8C2A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4519004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6B2DB93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5427E0CD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21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18E8068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Unadjusted</w:t>
                  </w:r>
                </w:p>
              </w:tc>
              <w:tc>
                <w:tcPr>
                  <w:tcW w:w="2240" w:type="dxa"/>
                  <w:gridSpan w:val="2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184FD5D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djusted*</w:t>
                  </w:r>
                </w:p>
              </w:tc>
            </w:tr>
            <w:tr w:rsidR="00216C2F" w:rsidRPr="00AF531E" w14:paraId="7247DC7F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7A700DE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One year time-window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7D277A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No Asthma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204499E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Asthma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02D03BA3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HR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098C891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6F74565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H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5D21BC7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</w:tr>
            <w:tr w:rsidR="00216C2F" w:rsidRPr="00AF531E" w14:paraId="2C5A9D3B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49E2E7F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Ref one dispensation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EA349E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5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F16039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5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0547D7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A1FAD7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20EDFB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3A56BB4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</w:tr>
            <w:tr w:rsidR="00216C2F" w:rsidRPr="00AF531E" w14:paraId="6D1015EB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2B4EBA8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Low adherence 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5580B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2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37B98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D47F9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0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2F11F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4-1.1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D0988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7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5D78598B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2-1.17</w:t>
                  </w:r>
                </w:p>
              </w:tc>
            </w:tr>
            <w:tr w:rsidR="00216C2F" w:rsidRPr="00AF531E" w14:paraId="0C4524C4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1D25B74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Moderate adherence 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F60A9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50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0057B5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70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319E5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6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940C1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8-1.3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A0360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3D449CEE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0-1.22</w:t>
                  </w:r>
                </w:p>
              </w:tc>
            </w:tr>
            <w:tr w:rsidR="00216C2F" w:rsidRPr="00AF531E" w14:paraId="7C31DFFB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53A01F8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High adherence 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E79F2B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85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D215E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6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9E29B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00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B3F8B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75-1.3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58B7F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0996E091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4-1.16</w:t>
                  </w:r>
                </w:p>
              </w:tc>
            </w:tr>
            <w:tr w:rsidR="00216C2F" w:rsidRPr="00AF531E" w14:paraId="1D87470A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single" w:sz="6" w:space="0" w:color="auto"/>
                    <w:left w:val="single" w:sz="6" w:space="0" w:color="auto"/>
                    <w:bottom w:val="nil"/>
                    <w:right w:val="nil"/>
                  </w:tcBorders>
                </w:tcPr>
                <w:p w14:paraId="206AA11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ll adherence</w:t>
                  </w:r>
                </w:p>
              </w:tc>
              <w:tc>
                <w:tcPr>
                  <w:tcW w:w="1157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35B1A679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686</w:t>
                  </w:r>
                </w:p>
              </w:tc>
              <w:tc>
                <w:tcPr>
                  <w:tcW w:w="803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7B4C4A9E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69</w:t>
                  </w:r>
                </w:p>
              </w:tc>
              <w:tc>
                <w:tcPr>
                  <w:tcW w:w="94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38D7875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7</w:t>
                  </w:r>
                </w:p>
              </w:tc>
              <w:tc>
                <w:tcPr>
                  <w:tcW w:w="122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3F70A6EB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73-1.27</w:t>
                  </w:r>
                </w:p>
              </w:tc>
              <w:tc>
                <w:tcPr>
                  <w:tcW w:w="94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5FC05EA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5</w:t>
                  </w:r>
                </w:p>
              </w:tc>
              <w:tc>
                <w:tcPr>
                  <w:tcW w:w="1300" w:type="dxa"/>
                  <w:tcBorders>
                    <w:top w:val="single" w:sz="6" w:space="0" w:color="auto"/>
                    <w:left w:val="nil"/>
                    <w:bottom w:val="nil"/>
                    <w:right w:val="single" w:sz="6" w:space="0" w:color="auto"/>
                  </w:tcBorders>
                </w:tcPr>
                <w:p w14:paraId="71FD4D31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4-1.13</w:t>
                  </w:r>
                </w:p>
              </w:tc>
            </w:tr>
            <w:tr w:rsidR="00216C2F" w:rsidRPr="00AF531E" w14:paraId="6F97ECDF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69BD163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160AE03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A47EDA7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21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7474F36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Unadjusted</w:t>
                  </w:r>
                </w:p>
              </w:tc>
              <w:tc>
                <w:tcPr>
                  <w:tcW w:w="2240" w:type="dxa"/>
                  <w:gridSpan w:val="2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45ABEC6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djusted*</w:t>
                  </w:r>
                </w:p>
              </w:tc>
            </w:tr>
            <w:tr w:rsidR="00216C2F" w:rsidRPr="00AF531E" w14:paraId="6DC1C374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32672A9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 xml:space="preserve">Two </w:t>
                  </w:r>
                  <w:proofErr w:type="spellStart"/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years time</w:t>
                  </w:r>
                  <w:proofErr w:type="spellEnd"/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-window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3AD994D5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No Asthma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482F8F23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Asthma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639310C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HR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1BF84F35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200369B7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H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3DFB5391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</w:tr>
            <w:tr w:rsidR="00216C2F" w:rsidRPr="00AF531E" w14:paraId="2006F31B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3D743AEB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Ref one dispensation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0513ED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2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DA3AAB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09AE93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7B325E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48087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0C792ED9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</w:tr>
            <w:tr w:rsidR="00216C2F" w:rsidRPr="00AF531E" w14:paraId="61ADED7E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45A9161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Low adherence 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C174E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61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AEA81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5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747DD1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8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0B692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4-1.4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CE002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6EE85265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8-1.37</w:t>
                  </w:r>
                </w:p>
              </w:tc>
            </w:tr>
            <w:tr w:rsidR="00216C2F" w:rsidRPr="00AF531E" w14:paraId="40E1D3C0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687CDDE7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Moderate adherence 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59CCA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556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0DAF9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5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15E3D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11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D15FA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72-1.70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4E7EC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7C616EB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7-1.40</w:t>
                  </w:r>
                </w:p>
              </w:tc>
            </w:tr>
            <w:tr w:rsidR="00216C2F" w:rsidRPr="00AF531E" w14:paraId="70C1734B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3285421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High adherence 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45684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30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BEA2F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1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7FC86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5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3736D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5-1.3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3F847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7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0BCA7399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0-1.12</w:t>
                  </w:r>
                </w:p>
              </w:tc>
            </w:tr>
            <w:tr w:rsidR="00216C2F" w:rsidRPr="00AF531E" w14:paraId="4C1F8388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single" w:sz="6" w:space="0" w:color="auto"/>
                    <w:left w:val="single" w:sz="6" w:space="0" w:color="auto"/>
                    <w:bottom w:val="nil"/>
                    <w:right w:val="nil"/>
                  </w:tcBorders>
                </w:tcPr>
                <w:p w14:paraId="487105B9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ll adherence</w:t>
                  </w:r>
                </w:p>
              </w:tc>
              <w:tc>
                <w:tcPr>
                  <w:tcW w:w="1157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32F55F4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482</w:t>
                  </w:r>
                </w:p>
              </w:tc>
              <w:tc>
                <w:tcPr>
                  <w:tcW w:w="803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0A53FA5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22</w:t>
                  </w:r>
                </w:p>
              </w:tc>
              <w:tc>
                <w:tcPr>
                  <w:tcW w:w="94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52B67D4B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9</w:t>
                  </w:r>
                </w:p>
              </w:tc>
              <w:tc>
                <w:tcPr>
                  <w:tcW w:w="122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3DF182D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9-1.42</w:t>
                  </w:r>
                </w:p>
              </w:tc>
              <w:tc>
                <w:tcPr>
                  <w:tcW w:w="94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7535F8E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2</w:t>
                  </w:r>
                </w:p>
              </w:tc>
              <w:tc>
                <w:tcPr>
                  <w:tcW w:w="1300" w:type="dxa"/>
                  <w:tcBorders>
                    <w:top w:val="single" w:sz="6" w:space="0" w:color="auto"/>
                    <w:left w:val="nil"/>
                    <w:bottom w:val="nil"/>
                    <w:right w:val="single" w:sz="6" w:space="0" w:color="auto"/>
                  </w:tcBorders>
                </w:tcPr>
                <w:p w14:paraId="3299AA1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6-1.20</w:t>
                  </w:r>
                </w:p>
              </w:tc>
            </w:tr>
            <w:tr w:rsidR="00216C2F" w:rsidRPr="00AF531E" w14:paraId="7A99CD35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7005DB4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2BBB5CE9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4DE8302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21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5F8D573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Unadjusted</w:t>
                  </w:r>
                </w:p>
              </w:tc>
              <w:tc>
                <w:tcPr>
                  <w:tcW w:w="2240" w:type="dxa"/>
                  <w:gridSpan w:val="2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4C5882A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djusted*</w:t>
                  </w:r>
                </w:p>
              </w:tc>
            </w:tr>
            <w:tr w:rsidR="00216C2F" w:rsidRPr="00AF531E" w14:paraId="27490380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  <w:shd w:val="solid" w:color="C0C0C0" w:fill="auto"/>
                </w:tcPr>
                <w:p w14:paraId="79626A7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 xml:space="preserve">Three </w:t>
                  </w:r>
                  <w:proofErr w:type="spellStart"/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years time</w:t>
                  </w:r>
                  <w:proofErr w:type="spellEnd"/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-window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4F9ADC4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No Asthma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030063B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Asthma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40FD01A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HR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4535055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solid" w:color="C0C0C0" w:fill="auto"/>
                </w:tcPr>
                <w:p w14:paraId="1E19ADE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HR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shd w:val="solid" w:color="C0C0C0" w:fill="auto"/>
                </w:tcPr>
                <w:p w14:paraId="5A31103E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95% (CI)</w:t>
                  </w:r>
                </w:p>
              </w:tc>
            </w:tr>
            <w:tr w:rsidR="00216C2F" w:rsidRPr="00AF531E" w14:paraId="25098E5B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37180B5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Ref one dispensation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77A0C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93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60F25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3F2A29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CF7B04">
                    <w:rPr>
                      <w:rFonts w:cstheme="minorHAnsi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41464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31F465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5279C86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</w:p>
              </w:tc>
            </w:tr>
            <w:tr w:rsidR="00216C2F" w:rsidRPr="00AF531E" w14:paraId="2AD36413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7AA6ED5B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Low adherence 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ECB40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73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C2F65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5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70347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07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99145D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5-1.7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AF25E7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9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294DDAE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7-1.58</w:t>
                  </w:r>
                </w:p>
              </w:tc>
            </w:tr>
            <w:tr w:rsidR="00216C2F" w:rsidRPr="00AF531E" w14:paraId="755B6773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0AB3016D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Moderate adherence 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4A61E1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49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99BFD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3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608EE9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13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57869F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7-1.9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D42C8B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72BDC5D5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2-1.55</w:t>
                  </w:r>
                </w:p>
              </w:tc>
            </w:tr>
            <w:tr w:rsidR="00216C2F" w:rsidRPr="00AF531E" w14:paraId="38510018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nil"/>
                    <w:left w:val="single" w:sz="6" w:space="0" w:color="auto"/>
                    <w:bottom w:val="nil"/>
                    <w:right w:val="nil"/>
                  </w:tcBorders>
                </w:tcPr>
                <w:p w14:paraId="4E9C965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 xml:space="preserve">High adherence </w:t>
                  </w:r>
                </w:p>
              </w:tc>
              <w:tc>
                <w:tcPr>
                  <w:tcW w:w="11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4099A3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93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53031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6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AA7361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08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192AE6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7-1.7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8FB184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</w:tcPr>
                <w:p w14:paraId="7199E772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0-1.38</w:t>
                  </w:r>
                </w:p>
              </w:tc>
            </w:tr>
            <w:tr w:rsidR="00216C2F" w:rsidRPr="00AF531E" w14:paraId="5FE52F34" w14:textId="77777777" w:rsidTr="00CF7B04">
              <w:trPr>
                <w:trHeight w:val="280"/>
              </w:trPr>
              <w:tc>
                <w:tcPr>
                  <w:tcW w:w="2660" w:type="dxa"/>
                  <w:tcBorders>
                    <w:top w:val="single" w:sz="6" w:space="0" w:color="auto"/>
                    <w:left w:val="single" w:sz="6" w:space="0" w:color="auto"/>
                    <w:bottom w:val="nil"/>
                    <w:right w:val="nil"/>
                  </w:tcBorders>
                </w:tcPr>
                <w:p w14:paraId="167D5FFA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All adherence</w:t>
                  </w:r>
                </w:p>
              </w:tc>
              <w:tc>
                <w:tcPr>
                  <w:tcW w:w="1157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62D7C9B1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2158</w:t>
                  </w:r>
                </w:p>
              </w:tc>
              <w:tc>
                <w:tcPr>
                  <w:tcW w:w="803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0B617D45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58</w:t>
                  </w:r>
                </w:p>
              </w:tc>
              <w:tc>
                <w:tcPr>
                  <w:tcW w:w="94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360F7E1C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1.09</w:t>
                  </w:r>
                </w:p>
              </w:tc>
              <w:tc>
                <w:tcPr>
                  <w:tcW w:w="122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0B65BAF0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69-1.71</w:t>
                  </w:r>
                </w:p>
              </w:tc>
              <w:tc>
                <w:tcPr>
                  <w:tcW w:w="940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58C13698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89</w:t>
                  </w:r>
                </w:p>
              </w:tc>
              <w:tc>
                <w:tcPr>
                  <w:tcW w:w="1300" w:type="dxa"/>
                  <w:tcBorders>
                    <w:top w:val="single" w:sz="6" w:space="0" w:color="auto"/>
                    <w:left w:val="nil"/>
                    <w:bottom w:val="nil"/>
                    <w:right w:val="single" w:sz="6" w:space="0" w:color="auto"/>
                  </w:tcBorders>
                </w:tcPr>
                <w:p w14:paraId="075841E9" w14:textId="77777777" w:rsidR="00216C2F" w:rsidRPr="00CF7B04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</w:rPr>
                  </w:pPr>
                  <w:r w:rsidRPr="00CF7B04">
                    <w:rPr>
                      <w:rFonts w:cstheme="minorHAnsi"/>
                      <w:color w:val="000000"/>
                    </w:rPr>
                    <w:t>0.55-1.42</w:t>
                  </w:r>
                </w:p>
              </w:tc>
            </w:tr>
            <w:tr w:rsidR="00216C2F" w:rsidRPr="00AF531E" w14:paraId="128CE695" w14:textId="77777777" w:rsidTr="008D52F0">
              <w:trPr>
                <w:trHeight w:val="280"/>
              </w:trPr>
              <w:tc>
                <w:tcPr>
                  <w:tcW w:w="902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50DA7E" w14:textId="77777777" w:rsidR="00216C2F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0000"/>
                    </w:rPr>
                  </w:pPr>
                  <w:r w:rsidRPr="00AF531E">
                    <w:rPr>
                      <w:rFonts w:ascii="Calibri" w:hAnsi="Calibri" w:cs="Calibri"/>
                      <w:color w:val="000000"/>
                    </w:rPr>
                    <w:t>*Age, Sex, Yea</w:t>
                  </w:r>
                  <w:r>
                    <w:rPr>
                      <w:rFonts w:ascii="Calibri" w:hAnsi="Calibri" w:cs="Calibri"/>
                      <w:color w:val="000000"/>
                    </w:rPr>
                    <w:t>r</w:t>
                  </w:r>
                  <w:r w:rsidRPr="00AF531E">
                    <w:rPr>
                      <w:rFonts w:ascii="Calibri" w:hAnsi="Calibri" w:cs="Calibri"/>
                      <w:color w:val="000000"/>
                    </w:rPr>
                    <w:t xml:space="preserve"> of treatment start, SES, Parental country of birth, Parental asthma and rhinitis and relatedness (cluster </w:t>
                  </w:r>
                  <w:proofErr w:type="spellStart"/>
                  <w:r w:rsidRPr="00AF531E">
                    <w:rPr>
                      <w:rFonts w:ascii="Calibri" w:hAnsi="Calibri" w:cs="Calibri"/>
                      <w:color w:val="000000"/>
                    </w:rPr>
                    <w:t>robost</w:t>
                  </w:r>
                  <w:proofErr w:type="spellEnd"/>
                  <w:r w:rsidRPr="00AF531E">
                    <w:rPr>
                      <w:rFonts w:ascii="Calibri" w:hAnsi="Calibri" w:cs="Calibri"/>
                      <w:color w:val="000000"/>
                    </w:rPr>
                    <w:t xml:space="preserve"> sandwich estimator)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. HR=Hazard </w:t>
                  </w:r>
                  <w:r w:rsidRPr="000C4894">
                    <w:rPr>
                      <w:rFonts w:ascii="Calibri" w:hAnsi="Calibri" w:cs="Calibri"/>
                      <w:color w:val="000000"/>
                    </w:rPr>
                    <w:t>Ratio</w:t>
                  </w:r>
                  <w:r>
                    <w:rPr>
                      <w:rFonts w:ascii="Calibri" w:hAnsi="Calibri" w:cs="Calibri"/>
                      <w:color w:val="000000"/>
                    </w:rPr>
                    <w:t>,</w:t>
                  </w:r>
                  <w:r w:rsidRPr="000C4894">
                    <w:rPr>
                      <w:rFonts w:ascii="Calibri" w:hAnsi="Calibri" w:cs="Calibri"/>
                      <w:color w:val="000000"/>
                    </w:rPr>
                    <w:t xml:space="preserve"> CI=Confidence Interval, SES=Socioeconomic status</w:t>
                  </w:r>
                </w:p>
                <w:tbl>
                  <w:tblPr>
                    <w:tblW w:w="0" w:type="auto"/>
                    <w:tblInd w:w="8" w:type="dxa"/>
                    <w:tblLayout w:type="fixed"/>
                    <w:tblCellMar>
                      <w:left w:w="30" w:type="dxa"/>
                      <w:right w:w="3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8680"/>
                  </w:tblGrid>
                  <w:tr w:rsidR="00216C2F" w:rsidRPr="00AF531E" w14:paraId="6DFECAF7" w14:textId="77777777" w:rsidTr="008D52F0">
                    <w:trPr>
                      <w:trHeight w:val="280"/>
                    </w:trPr>
                    <w:tc>
                      <w:tcPr>
                        <w:tcW w:w="86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6DB169A" w14:textId="77777777" w:rsidR="00216C2F" w:rsidRPr="009C327F" w:rsidRDefault="00216C2F" w:rsidP="00216C2F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Calibri" w:hAnsi="Calibri" w:cs="Calibri"/>
                            <w:b/>
                            <w:color w:val="000000"/>
                          </w:rPr>
                        </w:pPr>
                      </w:p>
                    </w:tc>
                  </w:tr>
                </w:tbl>
                <w:p w14:paraId="62BD4856" w14:textId="77777777" w:rsidR="00216C2F" w:rsidRPr="00AF531E" w:rsidRDefault="00216C2F" w:rsidP="00216C2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b/>
                      <w:color w:val="000000"/>
                    </w:rPr>
                  </w:pPr>
                </w:p>
              </w:tc>
            </w:tr>
          </w:tbl>
          <w:p w14:paraId="6094CE87" w14:textId="47C3F659" w:rsidR="00B850CF" w:rsidRDefault="00B850CF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643C12EC" w14:textId="1BACAABA" w:rsidR="00071EB0" w:rsidRPr="00071EB0" w:rsidRDefault="00071EB0" w:rsidP="00071EB0">
            <w:pPr>
              <w:rPr>
                <w:rFonts w:ascii="Calibri" w:eastAsia="Times New Roman" w:hAnsi="Calibri" w:cs="Calibri"/>
                <w:b/>
                <w:bCs/>
                <w:color w:val="212529"/>
              </w:rPr>
            </w:pPr>
          </w:p>
        </w:tc>
      </w:tr>
    </w:tbl>
    <w:p w14:paraId="22514E70" w14:textId="77777777" w:rsidR="00071EB0" w:rsidRPr="00A85079" w:rsidRDefault="00071EB0" w:rsidP="00071EB0">
      <w:pPr>
        <w:autoSpaceDE w:val="0"/>
        <w:autoSpaceDN w:val="0"/>
        <w:adjustRightInd w:val="0"/>
        <w:spacing w:after="0" w:line="240" w:lineRule="auto"/>
        <w:rPr>
          <w:rFonts w:ascii="Calibri" w:hAnsi="Calibri" w:cs="Aptos Narrow"/>
          <w:b/>
          <w:color w:val="000000"/>
        </w:rPr>
      </w:pPr>
    </w:p>
    <w:p w14:paraId="3EBF425D" w14:textId="77777777" w:rsidR="00DB3650" w:rsidRPr="00D77510" w:rsidRDefault="00DB3650" w:rsidP="00DB365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</w:rPr>
      </w:pPr>
    </w:p>
    <w:p w14:paraId="4A61C0C7" w14:textId="7DF957F4" w:rsidR="00DB3650" w:rsidRPr="00A85079" w:rsidRDefault="00B77A59" w:rsidP="00DB365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  <w:kern w:val="0"/>
          <w:sz w:val="22"/>
          <w:szCs w:val="22"/>
        </w:rPr>
      </w:pPr>
      <w:r>
        <w:rPr>
          <w:rFonts w:ascii="Calibri" w:hAnsi="Calibri" w:cs="Calibri"/>
          <w:b/>
          <w:color w:val="000000"/>
          <w:kern w:val="0"/>
          <w:sz w:val="22"/>
          <w:szCs w:val="22"/>
        </w:rPr>
        <w:t xml:space="preserve">Table </w:t>
      </w:r>
      <w:r w:rsidR="00B850CF">
        <w:rPr>
          <w:rFonts w:ascii="Calibri" w:hAnsi="Calibri" w:cs="Calibri"/>
          <w:b/>
          <w:color w:val="000000"/>
          <w:kern w:val="0"/>
          <w:sz w:val="22"/>
          <w:szCs w:val="22"/>
        </w:rPr>
        <w:t>E</w:t>
      </w:r>
      <w:r w:rsidR="00793C6D">
        <w:rPr>
          <w:rFonts w:ascii="Calibri" w:hAnsi="Calibri" w:cs="Calibri"/>
          <w:b/>
          <w:color w:val="000000"/>
          <w:kern w:val="0"/>
          <w:sz w:val="22"/>
          <w:szCs w:val="22"/>
        </w:rPr>
        <w:t>4</w:t>
      </w:r>
      <w:r>
        <w:rPr>
          <w:rFonts w:ascii="Calibri" w:hAnsi="Calibri" w:cs="Calibri"/>
          <w:b/>
          <w:color w:val="000000"/>
          <w:kern w:val="0"/>
          <w:sz w:val="22"/>
          <w:szCs w:val="22"/>
        </w:rPr>
        <w:t xml:space="preserve">b: </w:t>
      </w:r>
      <w:r w:rsidR="00DB3650" w:rsidRPr="00A85079">
        <w:rPr>
          <w:rFonts w:ascii="Calibri" w:hAnsi="Calibri" w:cs="Calibri"/>
          <w:b/>
          <w:color w:val="000000"/>
          <w:kern w:val="0"/>
          <w:sz w:val="22"/>
          <w:szCs w:val="22"/>
        </w:rPr>
        <w:t xml:space="preserve">Any </w:t>
      </w:r>
      <w:r w:rsidR="00F60F87">
        <w:rPr>
          <w:rFonts w:ascii="Calibri" w:hAnsi="Calibri" w:cs="Calibri"/>
          <w:b/>
          <w:color w:val="000000"/>
          <w:kern w:val="0"/>
          <w:sz w:val="22"/>
          <w:szCs w:val="22"/>
        </w:rPr>
        <w:t>SLIT (grass or birch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86"/>
        <w:gridCol w:w="1134"/>
        <w:gridCol w:w="850"/>
        <w:gridCol w:w="709"/>
        <w:gridCol w:w="1134"/>
        <w:gridCol w:w="709"/>
        <w:gridCol w:w="1275"/>
      </w:tblGrid>
      <w:tr w:rsidR="00DB3650" w:rsidRPr="00D77510" w14:paraId="6AFFEE73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969696" w:fill="auto"/>
          </w:tcPr>
          <w:p w14:paraId="232D67B7" w14:textId="0B46B6B3" w:rsidR="00DB3650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y SLIT (grass or birc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FF08DA8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A772605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7FA6C4C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D19A1AF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ASTHMA ONS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3B5C9D0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60F87" w:rsidRPr="00D77510" w14:paraId="1077D2BC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776BAFBB" w14:textId="777777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9417FCF" w14:textId="777777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0D1112C" w14:textId="777777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378F682" w14:textId="7F00BE41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373F3F9A" w14:textId="01D8346B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DB3650" w:rsidRPr="00D77510" w14:paraId="47DF0194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5FDC3D54" w14:textId="4BCD4333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 xml:space="preserve">One year </w:t>
            </w:r>
            <w:r w:rsidR="00010176">
              <w:rPr>
                <w:rFonts w:ascii="Calibri" w:hAnsi="Calibri" w:cs="Calibri"/>
                <w:b/>
                <w:bCs/>
                <w:color w:val="000000"/>
              </w:rPr>
              <w:t>time-win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F29A0DA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B0C7CCD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91C8164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59CA6A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5B23FE4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6249E4E5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DB3650" w:rsidRPr="00D77510" w14:paraId="29E2BDC9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4C632E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5C26F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811DA6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5B56C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CD24F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CD52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49F25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B3650" w:rsidRPr="00D77510" w14:paraId="79D08D5F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979B1D" w14:textId="3BE6EC9B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6923C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C4D473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1712A6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3401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53-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2ED81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2508D3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51-1.14</w:t>
            </w:r>
          </w:p>
        </w:tc>
      </w:tr>
      <w:tr w:rsidR="00DB3650" w:rsidRPr="00D77510" w14:paraId="25C234B9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CC65FA" w14:textId="7063CFC0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11A63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0E1764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41F7B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8AED1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7-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7487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E2D995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0-1.21</w:t>
            </w:r>
          </w:p>
        </w:tc>
      </w:tr>
      <w:tr w:rsidR="00DB3650" w:rsidRPr="00D77510" w14:paraId="6BCB9912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6D5FF8" w14:textId="16D5BC5E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780DD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1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E77AF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657062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535D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74-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3F7BEE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8238D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4-1.15</w:t>
            </w:r>
          </w:p>
        </w:tc>
      </w:tr>
      <w:tr w:rsidR="00DB3650" w:rsidRPr="00D77510" w14:paraId="1D3A3784" w14:textId="77777777" w:rsidTr="00010176">
        <w:trPr>
          <w:trHeight w:val="277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CBC493D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52932F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279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E54CD1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C0A021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CBE04A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72-1.2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68499A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EDC872A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4-1.13</w:t>
            </w:r>
          </w:p>
        </w:tc>
      </w:tr>
      <w:tr w:rsidR="00F60F87" w:rsidRPr="00D77510" w14:paraId="13D5FA23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5D7093F3" w14:textId="777777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2E8B8AE" w14:textId="777777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501B829" w14:textId="777777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116B7E3" w14:textId="38DF6D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91DB5D8" w14:textId="53E52E72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DB3650" w:rsidRPr="00D77510" w14:paraId="29B560A6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2E9BBF4" w14:textId="55F6167E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 xml:space="preserve">Two </w:t>
            </w:r>
            <w:proofErr w:type="spellStart"/>
            <w:r w:rsidRPr="00D77510"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010176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010176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BDC2BB3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885446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B9CE24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CA0A71C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A37D2BC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A9C4FFD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DB3650" w:rsidRPr="00D77510" w14:paraId="3B0FA4D1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497B93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683E1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CE2188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95398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8CB5B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DE336F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67E6D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B3650" w:rsidRPr="00D77510" w14:paraId="48D14E5E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32B02E" w14:textId="39DF9095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DAEC6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6C882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86F04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BBCF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1-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4D10FE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91C221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55-1.31</w:t>
            </w:r>
          </w:p>
        </w:tc>
      </w:tr>
      <w:tr w:rsidR="00DB3650" w:rsidRPr="00D77510" w14:paraId="18A7C394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B858F2" w14:textId="5ADE6E33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90BDC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8EFDB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6684D8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3159A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8-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60AB8E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A2551B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54-1.33</w:t>
            </w:r>
          </w:p>
        </w:tc>
      </w:tr>
      <w:tr w:rsidR="00DB3650" w:rsidRPr="00D77510" w14:paraId="41FFF51D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706C547" w14:textId="09213BFC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B1DB1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1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3EF48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37C81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40D84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0-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87882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7E012E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47-1.04</w:t>
            </w:r>
          </w:p>
        </w:tc>
      </w:tr>
      <w:tr w:rsidR="00DB3650" w:rsidRPr="00D77510" w14:paraId="5C3791D0" w14:textId="77777777" w:rsidTr="00010176">
        <w:trPr>
          <w:trHeight w:val="277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36B243E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5A15AD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252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FE3555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50F384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9AEF88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5-1.3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E439C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D896D6C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53-1.13</w:t>
            </w:r>
          </w:p>
        </w:tc>
      </w:tr>
      <w:tr w:rsidR="00F60F87" w:rsidRPr="00D77510" w14:paraId="5CA3F03E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5AE1C0A3" w14:textId="777777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1A81285" w14:textId="777777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7DB41F9" w14:textId="77777777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51E3DE6" w14:textId="540800F8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9BAC1A8" w14:textId="7B0C3D7D" w:rsidR="00F60F87" w:rsidRPr="00D77510" w:rsidRDefault="00F60F87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DB3650" w:rsidRPr="00D77510" w14:paraId="170A00F8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8446CCB" w14:textId="413055BA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 xml:space="preserve">Three </w:t>
            </w:r>
            <w:proofErr w:type="spellStart"/>
            <w:r w:rsidRPr="00D77510"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010176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010176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40E5B4D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5D14B41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940AB85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100DBEA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9018E9B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3BC887AE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DB3650" w:rsidRPr="00D77510" w14:paraId="774E8E9D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D3ED0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82111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5983FC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9293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7510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F3EE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BD23E4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116EB52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B3650" w:rsidRPr="00D77510" w14:paraId="2FEC683C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C21778" w14:textId="55AF3395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B28CB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8B13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22562D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0FEB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1-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48DB25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0BEF6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54-1.52</w:t>
            </w:r>
          </w:p>
        </w:tc>
      </w:tr>
      <w:tr w:rsidR="00DB3650" w:rsidRPr="00D77510" w14:paraId="1A4870EF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679E84" w14:textId="5E548FC3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8E3D3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4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89067F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AFEBE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B993C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3-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52874F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1DCCD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49-1.48</w:t>
            </w:r>
          </w:p>
        </w:tc>
      </w:tr>
      <w:tr w:rsidR="00DB3650" w:rsidRPr="00D77510" w14:paraId="3B0CA928" w14:textId="77777777" w:rsidTr="00010176">
        <w:trPr>
          <w:trHeight w:val="277"/>
        </w:trPr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213AF7" w14:textId="2BFAA798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01422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714699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AE4B27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5DC7A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4-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80ED5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0DEB68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48-1.33</w:t>
            </w:r>
          </w:p>
        </w:tc>
      </w:tr>
      <w:tr w:rsidR="00DB3650" w:rsidRPr="00D77510" w14:paraId="28AB4E6B" w14:textId="77777777" w:rsidTr="00010176">
        <w:trPr>
          <w:trHeight w:val="277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FC23C18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885963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214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D9D766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2932E2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91BEE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66-1.6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5468C0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8434B44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0.53-1.37</w:t>
            </w:r>
          </w:p>
        </w:tc>
      </w:tr>
      <w:tr w:rsidR="00DB3650" w:rsidRPr="00D77510" w14:paraId="295C9CEE" w14:textId="77777777" w:rsidTr="00010176">
        <w:trPr>
          <w:trHeight w:val="277"/>
        </w:trPr>
        <w:tc>
          <w:tcPr>
            <w:tcW w:w="849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EEC19C4" w14:textId="61B017E9" w:rsidR="00DB365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77510">
              <w:rPr>
                <w:rFonts w:ascii="Calibri" w:hAnsi="Calibri" w:cs="Calibri"/>
                <w:color w:val="000000"/>
              </w:rPr>
              <w:t>*Age, Sex, Yea</w:t>
            </w:r>
            <w:r w:rsidR="00C31BFC">
              <w:rPr>
                <w:rFonts w:ascii="Calibri" w:hAnsi="Calibri" w:cs="Calibri"/>
                <w:color w:val="000000"/>
              </w:rPr>
              <w:t>r</w:t>
            </w:r>
            <w:r w:rsidRPr="00D77510">
              <w:rPr>
                <w:rFonts w:ascii="Calibri" w:hAnsi="Calibri" w:cs="Calibri"/>
                <w:color w:val="000000"/>
              </w:rPr>
              <w:t xml:space="preserve"> of treatment start, SES, Parental country of birth, Parental asthma and rhinitis and relatedness (cluster </w:t>
            </w:r>
            <w:proofErr w:type="spellStart"/>
            <w:r w:rsidRPr="00D77510">
              <w:rPr>
                <w:rFonts w:ascii="Calibri" w:hAnsi="Calibri" w:cs="Calibri"/>
                <w:color w:val="000000"/>
              </w:rPr>
              <w:t>robost</w:t>
            </w:r>
            <w:proofErr w:type="spellEnd"/>
            <w:r w:rsidRPr="00D77510">
              <w:rPr>
                <w:rFonts w:ascii="Calibri" w:hAnsi="Calibri" w:cs="Calibri"/>
                <w:color w:val="000000"/>
              </w:rPr>
              <w:t xml:space="preserve"> sandwich estimator)</w:t>
            </w:r>
            <w:r>
              <w:rPr>
                <w:rFonts w:ascii="Calibri" w:hAnsi="Calibri" w:cs="Calibri"/>
                <w:color w:val="000000"/>
              </w:rPr>
              <w:t xml:space="preserve">. HR=Hazard </w:t>
            </w:r>
            <w:r w:rsidRPr="000C4894">
              <w:rPr>
                <w:rFonts w:ascii="Calibri" w:hAnsi="Calibri" w:cs="Calibri"/>
                <w:color w:val="000000"/>
              </w:rPr>
              <w:t>Ratio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C4894">
              <w:rPr>
                <w:rFonts w:ascii="Calibri" w:hAnsi="Calibri" w:cs="Calibri"/>
                <w:color w:val="000000"/>
              </w:rPr>
              <w:t xml:space="preserve"> CI=Confidence Interval, SES=Socioeconomic status</w:t>
            </w:r>
          </w:p>
          <w:p w14:paraId="52A54533" w14:textId="77777777" w:rsidR="00DB3650" w:rsidRPr="00D77510" w:rsidRDefault="00DB3650" w:rsidP="00A862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60FD2369" w14:textId="643758AE" w:rsidR="0046560C" w:rsidRDefault="0046560C">
      <w:pPr>
        <w:rPr>
          <w:b/>
        </w:rPr>
      </w:pPr>
    </w:p>
    <w:p w14:paraId="3A51EE0B" w14:textId="7425E5DF" w:rsidR="00B850CF" w:rsidRDefault="00B850CF">
      <w:pPr>
        <w:rPr>
          <w:b/>
        </w:rPr>
      </w:pPr>
    </w:p>
    <w:p w14:paraId="6CF09FF5" w14:textId="66357542" w:rsidR="00B850CF" w:rsidRDefault="00B850CF">
      <w:pPr>
        <w:rPr>
          <w:b/>
        </w:rPr>
      </w:pPr>
    </w:p>
    <w:p w14:paraId="2BE05D8A" w14:textId="59713493" w:rsidR="00B850CF" w:rsidRDefault="00B850CF">
      <w:pPr>
        <w:rPr>
          <w:b/>
        </w:rPr>
      </w:pPr>
    </w:p>
    <w:p w14:paraId="68AD0F7D" w14:textId="77777777" w:rsidR="00490189" w:rsidRDefault="00490189">
      <w:pPr>
        <w:rPr>
          <w:b/>
        </w:rPr>
      </w:pPr>
    </w:p>
    <w:p w14:paraId="6EEB7B61" w14:textId="77777777" w:rsidR="00CF7B04" w:rsidRDefault="00CF7B04">
      <w:pPr>
        <w:rPr>
          <w:b/>
        </w:rPr>
      </w:pPr>
    </w:p>
    <w:p w14:paraId="4CB03BAC" w14:textId="77777777" w:rsidR="00CF7B04" w:rsidRDefault="00CF7B04">
      <w:pPr>
        <w:rPr>
          <w:b/>
        </w:rPr>
      </w:pPr>
    </w:p>
    <w:p w14:paraId="7B7C7DC9" w14:textId="77777777" w:rsidR="00CF7B04" w:rsidRDefault="00CF7B04">
      <w:pPr>
        <w:rPr>
          <w:b/>
        </w:rPr>
      </w:pPr>
    </w:p>
    <w:p w14:paraId="6B76910B" w14:textId="77777777" w:rsidR="00CF7B04" w:rsidRDefault="00CF7B04">
      <w:pPr>
        <w:rPr>
          <w:b/>
        </w:rPr>
      </w:pPr>
    </w:p>
    <w:p w14:paraId="552BFDD5" w14:textId="77777777" w:rsidR="00B850CF" w:rsidRDefault="00B850CF">
      <w:pPr>
        <w:rPr>
          <w:b/>
        </w:rPr>
      </w:pPr>
    </w:p>
    <w:p w14:paraId="6A4461E3" w14:textId="77777777" w:rsidR="00A8622A" w:rsidRPr="00CF7B04" w:rsidRDefault="00A8622A">
      <w:pPr>
        <w:rPr>
          <w:sz w:val="28"/>
          <w:szCs w:val="28"/>
        </w:rPr>
      </w:pPr>
      <w:r w:rsidRPr="00CF7B04">
        <w:rPr>
          <w:sz w:val="28"/>
          <w:szCs w:val="28"/>
        </w:rPr>
        <w:lastRenderedPageBreak/>
        <w:t>Sensitivity-analyses</w:t>
      </w:r>
    </w:p>
    <w:p w14:paraId="3D0C723B" w14:textId="0474604F" w:rsidR="00A8622A" w:rsidRPr="00CF7B04" w:rsidRDefault="00A8622A">
      <w:pPr>
        <w:rPr>
          <w:sz w:val="24"/>
          <w:szCs w:val="24"/>
        </w:rPr>
      </w:pPr>
      <w:r w:rsidRPr="00CF7B04">
        <w:rPr>
          <w:sz w:val="24"/>
          <w:szCs w:val="24"/>
        </w:rPr>
        <w:t>EUFOREA nr 3 before treatment initiation of SLIT</w:t>
      </w:r>
    </w:p>
    <w:p w14:paraId="21870519" w14:textId="526F04B8" w:rsidR="00A8622A" w:rsidRDefault="00A8622A" w:rsidP="00A8622A">
      <w:pPr>
        <w:rPr>
          <w:rFonts w:ascii="Calibri" w:eastAsia="Times New Roman" w:hAnsi="Calibri" w:cs="Calibri"/>
          <w:b/>
          <w:bCs/>
          <w:color w:val="212529"/>
        </w:rPr>
      </w:pPr>
      <w:r>
        <w:rPr>
          <w:rFonts w:ascii="Calibri" w:eastAsia="Times New Roman" w:hAnsi="Calibri" w:cs="Calibri"/>
          <w:b/>
          <w:bCs/>
          <w:color w:val="212529"/>
        </w:rPr>
        <w:t xml:space="preserve">Table </w:t>
      </w:r>
      <w:r w:rsidR="00382D96">
        <w:rPr>
          <w:rFonts w:ascii="Calibri" w:eastAsia="Times New Roman" w:hAnsi="Calibri" w:cs="Calibri"/>
          <w:b/>
          <w:bCs/>
          <w:color w:val="212529"/>
        </w:rPr>
        <w:t>S</w:t>
      </w:r>
      <w:r w:rsidR="00E0536D">
        <w:rPr>
          <w:rFonts w:ascii="Calibri" w:eastAsia="Times New Roman" w:hAnsi="Calibri" w:cs="Calibri"/>
          <w:b/>
          <w:bCs/>
          <w:color w:val="212529"/>
        </w:rPr>
        <w:t>5</w:t>
      </w:r>
      <w:r w:rsidRPr="00A85079">
        <w:rPr>
          <w:rFonts w:ascii="Calibri" w:eastAsia="Times New Roman" w:hAnsi="Calibri" w:cs="Calibri"/>
          <w:b/>
          <w:bCs/>
          <w:color w:val="212529"/>
        </w:rPr>
        <w:t xml:space="preserve">. </w:t>
      </w:r>
      <w:r>
        <w:rPr>
          <w:rFonts w:ascii="Calibri" w:eastAsia="Times New Roman" w:hAnsi="Calibri" w:cs="Calibri"/>
          <w:b/>
          <w:bCs/>
          <w:color w:val="212529"/>
        </w:rPr>
        <w:t>Allergic rhinitis severity</w:t>
      </w:r>
      <w:r w:rsidRPr="00A85079">
        <w:rPr>
          <w:rFonts w:ascii="Calibri" w:eastAsia="Times New Roman" w:hAnsi="Calibri" w:cs="Calibri"/>
          <w:b/>
          <w:bCs/>
          <w:color w:val="212529"/>
        </w:rPr>
        <w:t xml:space="preserve"> for different </w:t>
      </w:r>
      <w:r w:rsidR="00C74207">
        <w:rPr>
          <w:rFonts w:ascii="Calibri" w:eastAsia="Times New Roman" w:hAnsi="Calibri" w:cs="Calibri"/>
          <w:b/>
          <w:bCs/>
          <w:color w:val="212529"/>
        </w:rPr>
        <w:t>adherence</w:t>
      </w:r>
      <w:r w:rsidRPr="00A85079">
        <w:rPr>
          <w:rFonts w:ascii="Calibri" w:eastAsia="Times New Roman" w:hAnsi="Calibri" w:cs="Calibri"/>
          <w:b/>
          <w:bCs/>
          <w:color w:val="212529"/>
        </w:rPr>
        <w:t xml:space="preserve"> groups</w:t>
      </w:r>
    </w:p>
    <w:p w14:paraId="53DB4462" w14:textId="59A68489" w:rsidR="00A8622A" w:rsidRDefault="00B77A59" w:rsidP="002250FF">
      <w:pPr>
        <w:pStyle w:val="ListParagraph"/>
        <w:numPr>
          <w:ilvl w:val="0"/>
          <w:numId w:val="4"/>
        </w:numPr>
        <w:spacing w:after="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B850CF">
        <w:rPr>
          <w:b/>
          <w:sz w:val="22"/>
          <w:szCs w:val="22"/>
        </w:rPr>
        <w:t>E</w:t>
      </w:r>
      <w:r w:rsidR="009D05C6"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 xml:space="preserve">a: </w:t>
      </w:r>
      <w:r w:rsidR="009A2FA2">
        <w:rPr>
          <w:b/>
          <w:sz w:val="22"/>
          <w:szCs w:val="22"/>
        </w:rPr>
        <w:t>Grass</w:t>
      </w:r>
    </w:p>
    <w:tbl>
      <w:tblPr>
        <w:tblW w:w="10662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24"/>
        <w:gridCol w:w="936"/>
        <w:gridCol w:w="720"/>
        <w:gridCol w:w="800"/>
        <w:gridCol w:w="720"/>
        <w:gridCol w:w="1000"/>
        <w:gridCol w:w="1520"/>
        <w:gridCol w:w="966"/>
        <w:gridCol w:w="1276"/>
      </w:tblGrid>
      <w:tr w:rsidR="002250FF" w14:paraId="5B90443B" w14:textId="77777777" w:rsidTr="002250FF">
        <w:trPr>
          <w:trHeight w:val="280"/>
        </w:trPr>
        <w:tc>
          <w:tcPr>
            <w:tcW w:w="6900" w:type="dxa"/>
            <w:gridSpan w:val="6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DDB3533" w14:textId="37408712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NSITIVITY ANALYSIS: EUFOREA nr 3 year before </w:t>
            </w:r>
            <w:r w:rsidR="00010176">
              <w:rPr>
                <w:rFonts w:ascii="Calibri" w:hAnsi="Calibri" w:cs="Calibri"/>
                <w:color w:val="000000"/>
              </w:rPr>
              <w:t>treatment initi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D94B7F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D61B7A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8CE409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250FF" w14:paraId="0B5E41D7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969696" w:fill="auto"/>
          </w:tcPr>
          <w:p w14:paraId="48967CCD" w14:textId="3BF566DA" w:rsidR="002250FF" w:rsidRDefault="008E72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ras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03E977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C46A08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C8845A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2E450B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BF92F6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19D7C95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ERGIC RHINITIS SEVE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21C1301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A2FA2" w14:paraId="16357405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3A108F07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84BC2AE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D785D75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DA63FF4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DF01D14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0CAFC14" w14:textId="2568823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2250FF" w14:paraId="63BAFE06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BB094BF" w14:textId="7BA3E766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One year </w:t>
            </w:r>
            <w:r w:rsidR="00C74207">
              <w:rPr>
                <w:rFonts w:ascii="Calibri" w:hAnsi="Calibri" w:cs="Calibri"/>
                <w:b/>
                <w:bCs/>
                <w:color w:val="000000"/>
              </w:rPr>
              <w:t>time-wind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0472E50" w14:textId="39C0BC57" w:rsidR="002250FF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5C8A57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D81212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DE2656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158369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034395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E87C43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9808D5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2250FF" w14:paraId="16A3031B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B0079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7201CC5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FCA78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8B2D5F5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C6E68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C86B0A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63471F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505663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2E9F5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250FF" w14:paraId="7D31B426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BACF05" w14:textId="3FD745F0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A4ACB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8391C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97D0F5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C3048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D9098A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F3D766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-1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3F3C2D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870E05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-1.19</w:t>
            </w:r>
          </w:p>
        </w:tc>
      </w:tr>
      <w:tr w:rsidR="002250FF" w14:paraId="39AE1831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D909F1" w14:textId="0EEBA770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5F513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BBB62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A46A8F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CBEBA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1D730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1D21D25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-1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4B4F33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E3C94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7-0.94</w:t>
            </w:r>
          </w:p>
        </w:tc>
      </w:tr>
      <w:tr w:rsidR="002250FF" w14:paraId="02BDE073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E2D063" w14:textId="4CD09EF1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6155D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26AD7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9DA577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5A865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3DF7E3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FFA8F1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-1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A50A0F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23C6A1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-1.09</w:t>
            </w:r>
          </w:p>
        </w:tc>
      </w:tr>
      <w:tr w:rsidR="002250FF" w14:paraId="6AAD823F" w14:textId="77777777" w:rsidTr="009343C3">
        <w:trPr>
          <w:trHeight w:val="28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958603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9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6EE50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56563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35D5F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5F479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7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4A4F4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D07EC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-1.15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9CA1A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9F1C20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-1.05</w:t>
            </w:r>
          </w:p>
        </w:tc>
      </w:tr>
      <w:tr w:rsidR="009A2FA2" w14:paraId="327ECEAD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D6AA6D2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F8E8A67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A60492A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AE3AF7F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BD04972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594A4B1" w14:textId="58ADEE64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2250FF" w14:paraId="0490DCD0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45CB9B6A" w14:textId="3965B339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wo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C74207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C74207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F15FFCF" w14:textId="4E19341E" w:rsidR="002250FF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A037AE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28F779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4EBBD3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2C5B27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55CDC9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686963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43EB41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2250FF" w14:paraId="1C9F2CE5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73B8F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8C4F7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D1AA1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97681E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63580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83428A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40980E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BA270F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D467C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250FF" w14:paraId="5829E78C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8A059D" w14:textId="219A1E32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06294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699EE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902845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9B2DA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C33672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B08932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-1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301955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CBB6A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-1.07</w:t>
            </w:r>
          </w:p>
        </w:tc>
      </w:tr>
      <w:tr w:rsidR="002250FF" w14:paraId="35ED341E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A4D461" w14:textId="427EDEDB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074640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2D613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3F84A1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3E122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34C401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F43498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-1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367DEF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E0677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-1.10</w:t>
            </w:r>
          </w:p>
        </w:tc>
      </w:tr>
      <w:tr w:rsidR="002250FF" w14:paraId="6E1631F1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F5231C" w14:textId="47B2CC4E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50DC9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2A4FA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93EEDF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3B37C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0D89A0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09AB1D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-1.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9A4C1F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B22A8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-1.08</w:t>
            </w:r>
          </w:p>
        </w:tc>
      </w:tr>
      <w:tr w:rsidR="002250FF" w14:paraId="76EFF14C" w14:textId="77777777" w:rsidTr="009343C3">
        <w:trPr>
          <w:trHeight w:val="28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486CD8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9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87B24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2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CFE9E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4DD42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D1D38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6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ADEF8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CB4BC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-1.20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264E6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699D79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-1.06</w:t>
            </w:r>
          </w:p>
        </w:tc>
      </w:tr>
      <w:tr w:rsidR="009A2FA2" w14:paraId="3D0C55BB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6E08FB13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994FB84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381DB49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7C63B4F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ADE43F5" w14:textId="77777777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6F2A18F5" w14:textId="618584DD" w:rsidR="009A2FA2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2250FF" w14:paraId="642F39E9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D41C1F9" w14:textId="5F211409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hre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C74207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C74207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EBB3B87" w14:textId="3D326AA4" w:rsidR="002250FF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FE7B495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707B2C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D62B03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E0E4C9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59C782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EBA0E1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22BA67D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2250FF" w14:paraId="0BBB8901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CD9B6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D0812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F6DBB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2577DE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84F36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479DDD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240D99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CE7AD0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E5AA1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250FF" w14:paraId="6A3193FB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83B1DF" w14:textId="2E9F2260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4B8EE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B70EE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5C3E14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A72CF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674485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608C26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-1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9176A4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54CC6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-1.11</w:t>
            </w:r>
          </w:p>
        </w:tc>
      </w:tr>
      <w:tr w:rsidR="002250FF" w14:paraId="5F6666C0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06EFDC" w14:textId="470918F4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2C7F1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13BF9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2A8D1F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8C356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AEA1C4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24C3B9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-1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197019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251A15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-1.04</w:t>
            </w:r>
          </w:p>
        </w:tc>
      </w:tr>
      <w:tr w:rsidR="002250FF" w14:paraId="7CEE052C" w14:textId="77777777" w:rsidTr="009343C3">
        <w:trPr>
          <w:trHeight w:val="280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80CCC2" w14:textId="7C49B575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3C15B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1A65F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1C5EBE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F7C17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BC646E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099EC3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-1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C0903C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E3C44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0-0.99</w:t>
            </w:r>
          </w:p>
        </w:tc>
      </w:tr>
      <w:tr w:rsidR="002250FF" w14:paraId="54F25BCC" w14:textId="77777777" w:rsidTr="009343C3">
        <w:trPr>
          <w:trHeight w:val="28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249755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9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26D33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8275B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EAF44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AA18D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8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88C4A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ED29D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-1.20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6BCC0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67F83D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.03</w:t>
            </w:r>
          </w:p>
        </w:tc>
      </w:tr>
      <w:tr w:rsidR="002250FF" w14:paraId="726835E4" w14:textId="77777777" w:rsidTr="002250FF">
        <w:trPr>
          <w:trHeight w:val="280"/>
        </w:trPr>
        <w:tc>
          <w:tcPr>
            <w:tcW w:w="10662" w:type="dxa"/>
            <w:gridSpan w:val="9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B888E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Age, Sex, Year of treatment start, SES, Parental country of birth, Parental rhinitis (cluster </w:t>
            </w:r>
            <w:proofErr w:type="spellStart"/>
            <w:r>
              <w:rPr>
                <w:rFonts w:ascii="Calibri" w:hAnsi="Calibri" w:cs="Calibri"/>
                <w:color w:val="000000"/>
              </w:rPr>
              <w:t>robo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ndwich estimator)</w:t>
            </w:r>
          </w:p>
        </w:tc>
      </w:tr>
    </w:tbl>
    <w:p w14:paraId="22E86C55" w14:textId="4A975CBD" w:rsidR="002250FF" w:rsidRDefault="00035CBA" w:rsidP="002250F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C4894">
        <w:rPr>
          <w:rFonts w:ascii="Calibri" w:hAnsi="Calibri" w:cs="Calibri"/>
          <w:color w:val="000000"/>
        </w:rPr>
        <w:t>EUFOREA=</w:t>
      </w:r>
      <w:r w:rsidRPr="000C4894">
        <w:rPr>
          <w:rFonts w:ascii="Calibri" w:hAnsi="Calibri" w:cs="Calibri"/>
        </w:rPr>
        <w:t xml:space="preserve"> European Forum for Research and Education in Allergy and Airway Diseases treatment algorithm</w:t>
      </w:r>
      <w:r>
        <w:rPr>
          <w:rFonts w:ascii="Calibri" w:hAnsi="Calibri" w:cs="Calibri"/>
        </w:rPr>
        <w:t>,</w:t>
      </w:r>
      <w:r>
        <w:rPr>
          <w:rFonts w:ascii="Calibri" w:hAnsi="Calibri" w:cs="Calibri"/>
          <w:color w:val="000000"/>
        </w:rPr>
        <w:t xml:space="preserve"> </w:t>
      </w:r>
      <w:r w:rsidR="002250FF">
        <w:rPr>
          <w:rFonts w:ascii="Calibri" w:hAnsi="Calibri" w:cs="Calibri"/>
          <w:color w:val="000000"/>
        </w:rPr>
        <w:t xml:space="preserve">OR=Hazard </w:t>
      </w:r>
      <w:r w:rsidR="002250FF" w:rsidRPr="000C4894">
        <w:rPr>
          <w:rFonts w:ascii="Calibri" w:hAnsi="Calibri" w:cs="Calibri"/>
          <w:color w:val="000000"/>
        </w:rPr>
        <w:t>Ratio</w:t>
      </w:r>
      <w:r w:rsidR="002250FF">
        <w:rPr>
          <w:rFonts w:ascii="Calibri" w:hAnsi="Calibri" w:cs="Calibri"/>
          <w:color w:val="000000"/>
        </w:rPr>
        <w:t>,</w:t>
      </w:r>
      <w:r w:rsidR="002250FF" w:rsidRPr="000C4894">
        <w:rPr>
          <w:rFonts w:ascii="Calibri" w:hAnsi="Calibri" w:cs="Calibri"/>
          <w:color w:val="000000"/>
        </w:rPr>
        <w:t xml:space="preserve"> CI=Confidence Interval, SES=Socioeconomic status</w:t>
      </w:r>
    </w:p>
    <w:p w14:paraId="4990C023" w14:textId="77777777" w:rsidR="002250FF" w:rsidRDefault="002250FF" w:rsidP="002250F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5127CE96" w14:textId="0002F8CD" w:rsidR="002250FF" w:rsidRPr="00010176" w:rsidRDefault="00B77A59" w:rsidP="002250F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  <w:sz w:val="22"/>
          <w:szCs w:val="22"/>
        </w:rPr>
      </w:pPr>
      <w:r w:rsidRPr="00010176">
        <w:rPr>
          <w:rFonts w:ascii="Calibri" w:hAnsi="Calibri" w:cs="Calibri"/>
          <w:b/>
          <w:color w:val="000000"/>
          <w:sz w:val="22"/>
          <w:szCs w:val="22"/>
        </w:rPr>
        <w:t xml:space="preserve">Table </w:t>
      </w:r>
      <w:r w:rsidR="00B850CF">
        <w:rPr>
          <w:rFonts w:ascii="Calibri" w:hAnsi="Calibri" w:cs="Calibri"/>
          <w:b/>
          <w:color w:val="000000"/>
          <w:sz w:val="22"/>
          <w:szCs w:val="22"/>
        </w:rPr>
        <w:t>E</w:t>
      </w:r>
      <w:r w:rsidR="00E0536D">
        <w:rPr>
          <w:rFonts w:ascii="Calibri" w:hAnsi="Calibri" w:cs="Calibri"/>
          <w:b/>
          <w:color w:val="000000"/>
          <w:sz w:val="22"/>
          <w:szCs w:val="22"/>
        </w:rPr>
        <w:t>5</w:t>
      </w:r>
      <w:r w:rsidRPr="00010176">
        <w:rPr>
          <w:rFonts w:ascii="Calibri" w:hAnsi="Calibri" w:cs="Calibri"/>
          <w:b/>
          <w:color w:val="000000"/>
          <w:sz w:val="22"/>
          <w:szCs w:val="22"/>
        </w:rPr>
        <w:t xml:space="preserve">b: </w:t>
      </w:r>
      <w:r w:rsidR="009A2FA2" w:rsidRPr="00010176">
        <w:rPr>
          <w:rFonts w:ascii="Calibri" w:hAnsi="Calibri" w:cs="Calibri"/>
          <w:b/>
          <w:color w:val="000000"/>
          <w:sz w:val="22"/>
          <w:szCs w:val="22"/>
        </w:rPr>
        <w:t>Birch</w:t>
      </w:r>
    </w:p>
    <w:tbl>
      <w:tblPr>
        <w:tblW w:w="10662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40"/>
        <w:gridCol w:w="680"/>
        <w:gridCol w:w="800"/>
        <w:gridCol w:w="740"/>
        <w:gridCol w:w="740"/>
        <w:gridCol w:w="920"/>
        <w:gridCol w:w="1160"/>
        <w:gridCol w:w="1500"/>
        <w:gridCol w:w="1300"/>
        <w:gridCol w:w="82"/>
      </w:tblGrid>
      <w:tr w:rsidR="002250FF" w14:paraId="63AAF5E8" w14:textId="77777777" w:rsidTr="002250FF">
        <w:trPr>
          <w:gridAfter w:val="1"/>
          <w:wAfter w:w="82" w:type="dxa"/>
          <w:trHeight w:val="280"/>
        </w:trPr>
        <w:tc>
          <w:tcPr>
            <w:tcW w:w="6620" w:type="dxa"/>
            <w:gridSpan w:val="6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7F2D4274" w14:textId="082D058D" w:rsidR="002250FF" w:rsidRDefault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ITIVITY ANALYSIS: EUFOREA nr 3 year before treatment initi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65B66E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B87BB6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12D588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250FF" w14:paraId="7938DD8D" w14:textId="77777777" w:rsidTr="002250FF">
        <w:trPr>
          <w:gridAfter w:val="1"/>
          <w:wAfter w:w="82" w:type="dxa"/>
          <w:trHeight w:val="280"/>
        </w:trPr>
        <w:tc>
          <w:tcPr>
            <w:tcW w:w="27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969696" w:fill="auto"/>
          </w:tcPr>
          <w:p w14:paraId="30A8B992" w14:textId="1FA2F74A" w:rsidR="002250FF" w:rsidRDefault="009A2FA2" w:rsidP="008E72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irc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3E3EC4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9EC629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C9026C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12CA94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9664AA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44BB8C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ERGIC RHINITIS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67FD3DC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E7230" w14:paraId="507F0B80" w14:textId="77777777" w:rsidTr="008D52F0">
        <w:trPr>
          <w:gridAfter w:val="1"/>
          <w:wAfter w:w="82" w:type="dxa"/>
          <w:trHeight w:val="280"/>
        </w:trPr>
        <w:tc>
          <w:tcPr>
            <w:tcW w:w="27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59862A3" w14:textId="77777777" w:rsidR="008E7230" w:rsidRDefault="008E72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20CB6CC" w14:textId="77777777" w:rsidR="008E7230" w:rsidRDefault="008E723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CCD70B3" w14:textId="77777777" w:rsidR="008E7230" w:rsidRDefault="008E7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0694C88" w14:textId="77777777" w:rsidR="008E7230" w:rsidRDefault="008E7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2A9DE84" w14:textId="77777777" w:rsidR="008E7230" w:rsidRDefault="008E7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CC72FBD" w14:textId="2203A45B" w:rsidR="008E7230" w:rsidRDefault="008E72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2250FF" w14:paraId="18EA6C06" w14:textId="77777777" w:rsidTr="002250FF">
        <w:trPr>
          <w:gridAfter w:val="1"/>
          <w:wAfter w:w="82" w:type="dxa"/>
          <w:trHeight w:val="280"/>
        </w:trPr>
        <w:tc>
          <w:tcPr>
            <w:tcW w:w="27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34E8FCED" w14:textId="16D878E2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One year </w:t>
            </w:r>
            <w:r w:rsidR="00C74207">
              <w:rPr>
                <w:rFonts w:ascii="Calibri" w:hAnsi="Calibri" w:cs="Calibri"/>
                <w:b/>
                <w:bCs/>
                <w:color w:val="000000"/>
              </w:rPr>
              <w:t>time-windo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93BD840" w14:textId="6DE9CAFC" w:rsidR="002250FF" w:rsidRDefault="009A2F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7E40C6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2BBCC1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9925D6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F17508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C7A1A45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34EBC3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2E980451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2250FF" w14:paraId="7BFB0C1C" w14:textId="77777777" w:rsidTr="002250FF">
        <w:trPr>
          <w:gridAfter w:val="1"/>
          <w:wAfter w:w="82" w:type="dxa"/>
          <w:trHeight w:val="280"/>
        </w:trPr>
        <w:tc>
          <w:tcPr>
            <w:tcW w:w="27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3ED86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01BAE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F6CA3D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5D51F4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C1CDF65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AB31D4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47702BC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B0CD53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C1B9A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2250FF" w14:paraId="52310767" w14:textId="77777777" w:rsidTr="002250FF">
        <w:trPr>
          <w:gridAfter w:val="1"/>
          <w:wAfter w:w="82" w:type="dxa"/>
          <w:trHeight w:val="280"/>
        </w:trPr>
        <w:tc>
          <w:tcPr>
            <w:tcW w:w="27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0C77F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 adherence (9-6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63513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32F88F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1A556D9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F019FB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C5A1EDA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85E817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-1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C98834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F0E94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-1.18</w:t>
            </w:r>
          </w:p>
        </w:tc>
      </w:tr>
      <w:tr w:rsidR="002250FF" w14:paraId="396168A8" w14:textId="77777777" w:rsidTr="002250FF">
        <w:trPr>
          <w:gridAfter w:val="1"/>
          <w:wAfter w:w="82" w:type="dxa"/>
          <w:trHeight w:val="280"/>
        </w:trPr>
        <w:tc>
          <w:tcPr>
            <w:tcW w:w="27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F5DB6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adherence &gt;6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EDCD5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CEC3A5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D85B42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D5D12A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6A0C23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047B17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6F006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6EA29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-1.18</w:t>
            </w:r>
          </w:p>
        </w:tc>
      </w:tr>
      <w:tr w:rsidR="002250FF" w14:paraId="54F47F77" w14:textId="77777777" w:rsidTr="002250FF">
        <w:trPr>
          <w:gridAfter w:val="1"/>
          <w:wAfter w:w="82" w:type="dxa"/>
          <w:trHeight w:val="280"/>
        </w:trPr>
        <w:tc>
          <w:tcPr>
            <w:tcW w:w="27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F8C607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adherence &gt;82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D1E1F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0D5CDD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547860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3EDA63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F0E667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67ED9CD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-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B7641C6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C61A88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-1.33</w:t>
            </w:r>
          </w:p>
        </w:tc>
      </w:tr>
      <w:tr w:rsidR="002250FF" w14:paraId="47607814" w14:textId="77777777" w:rsidTr="002250FF">
        <w:trPr>
          <w:gridAfter w:val="1"/>
          <w:wAfter w:w="82" w:type="dxa"/>
          <w:trHeight w:val="280"/>
        </w:trPr>
        <w:tc>
          <w:tcPr>
            <w:tcW w:w="27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2CACA9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CA5B24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1769F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4811C0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DDCC5E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F5EEEB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DB6CC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-1.20</w:t>
            </w: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E841F2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B3690DF" w14:textId="77777777" w:rsidR="002250FF" w:rsidRDefault="002250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-1.23</w:t>
            </w:r>
          </w:p>
        </w:tc>
      </w:tr>
      <w:tr w:rsidR="002250FF" w14:paraId="15958807" w14:textId="77777777" w:rsidTr="002250FF">
        <w:trPr>
          <w:trHeight w:val="280"/>
        </w:trPr>
        <w:tc>
          <w:tcPr>
            <w:tcW w:w="10662" w:type="dxa"/>
            <w:gridSpan w:val="10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EB7287" w14:textId="77777777" w:rsidR="002250FF" w:rsidRDefault="002250FF" w:rsidP="00FB21A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*Age, Sex, Year of treatment start, SES, Parental country of birth, Parental rhinitis (cluster </w:t>
            </w:r>
            <w:proofErr w:type="spellStart"/>
            <w:r>
              <w:rPr>
                <w:rFonts w:ascii="Calibri" w:hAnsi="Calibri" w:cs="Calibri"/>
                <w:color w:val="000000"/>
              </w:rPr>
              <w:t>robo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ndwich estimator)</w:t>
            </w:r>
          </w:p>
        </w:tc>
      </w:tr>
    </w:tbl>
    <w:p w14:paraId="249025FF" w14:textId="53F7201A" w:rsidR="002250FF" w:rsidRDefault="00035CBA" w:rsidP="002250F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C4894">
        <w:rPr>
          <w:rFonts w:ascii="Calibri" w:hAnsi="Calibri" w:cs="Calibri"/>
          <w:color w:val="000000"/>
        </w:rPr>
        <w:t>EUFOREA=</w:t>
      </w:r>
      <w:r w:rsidRPr="000C4894">
        <w:rPr>
          <w:rFonts w:ascii="Calibri" w:hAnsi="Calibri" w:cs="Calibri"/>
        </w:rPr>
        <w:t xml:space="preserve"> European Forum for Research and Education in Allergy and Airway Diseases treatment algorithm</w:t>
      </w:r>
      <w:r>
        <w:rPr>
          <w:rFonts w:ascii="Calibri" w:hAnsi="Calibri" w:cs="Calibri"/>
          <w:color w:val="000000"/>
        </w:rPr>
        <w:t xml:space="preserve">, </w:t>
      </w:r>
      <w:r w:rsidR="002250FF">
        <w:rPr>
          <w:rFonts w:ascii="Calibri" w:hAnsi="Calibri" w:cs="Calibri"/>
          <w:color w:val="000000"/>
        </w:rPr>
        <w:t xml:space="preserve">OR=Hazard </w:t>
      </w:r>
      <w:r w:rsidR="002250FF" w:rsidRPr="000C4894">
        <w:rPr>
          <w:rFonts w:ascii="Calibri" w:hAnsi="Calibri" w:cs="Calibri"/>
          <w:color w:val="000000"/>
        </w:rPr>
        <w:t>Ratio</w:t>
      </w:r>
      <w:r w:rsidR="002250FF">
        <w:rPr>
          <w:rFonts w:ascii="Calibri" w:hAnsi="Calibri" w:cs="Calibri"/>
          <w:color w:val="000000"/>
        </w:rPr>
        <w:t>,</w:t>
      </w:r>
      <w:r w:rsidR="002250FF" w:rsidRPr="000C4894">
        <w:rPr>
          <w:rFonts w:ascii="Calibri" w:hAnsi="Calibri" w:cs="Calibri"/>
          <w:color w:val="000000"/>
        </w:rPr>
        <w:t xml:space="preserve"> CI=Confidence Interval, SES=Socioeconomic status</w:t>
      </w:r>
    </w:p>
    <w:p w14:paraId="2914D620" w14:textId="77777777" w:rsidR="00CE6255" w:rsidRDefault="00CE6255" w:rsidP="002250F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1270DEAD" w14:textId="694F45B1" w:rsidR="002250FF" w:rsidRPr="00066AF8" w:rsidRDefault="00B77A59" w:rsidP="002250F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  <w:sz w:val="22"/>
          <w:szCs w:val="22"/>
        </w:rPr>
      </w:pPr>
      <w:r w:rsidRPr="00066AF8">
        <w:rPr>
          <w:rFonts w:ascii="Calibri" w:hAnsi="Calibri" w:cs="Calibri"/>
          <w:b/>
          <w:color w:val="000000"/>
          <w:sz w:val="22"/>
          <w:szCs w:val="22"/>
        </w:rPr>
        <w:t xml:space="preserve">Table </w:t>
      </w:r>
      <w:r w:rsidR="00B850CF">
        <w:rPr>
          <w:rFonts w:ascii="Calibri" w:hAnsi="Calibri" w:cs="Calibri"/>
          <w:b/>
          <w:color w:val="000000"/>
          <w:sz w:val="22"/>
          <w:szCs w:val="22"/>
        </w:rPr>
        <w:t>E</w:t>
      </w:r>
      <w:r w:rsidR="00E0536D">
        <w:rPr>
          <w:rFonts w:ascii="Calibri" w:hAnsi="Calibri" w:cs="Calibri"/>
          <w:b/>
          <w:color w:val="000000"/>
          <w:sz w:val="22"/>
          <w:szCs w:val="22"/>
        </w:rPr>
        <w:t>5c</w:t>
      </w:r>
      <w:r w:rsidRPr="00066AF8">
        <w:rPr>
          <w:rFonts w:ascii="Calibri" w:hAnsi="Calibri" w:cs="Calibri"/>
          <w:b/>
          <w:color w:val="000000"/>
          <w:sz w:val="22"/>
          <w:szCs w:val="22"/>
        </w:rPr>
        <w:t xml:space="preserve">: </w:t>
      </w:r>
      <w:r w:rsidR="002250FF" w:rsidRPr="00066AF8">
        <w:rPr>
          <w:rFonts w:ascii="Calibri" w:hAnsi="Calibri" w:cs="Calibri"/>
          <w:b/>
          <w:color w:val="000000"/>
          <w:sz w:val="22"/>
          <w:szCs w:val="22"/>
        </w:rPr>
        <w:t xml:space="preserve">Any </w:t>
      </w:r>
      <w:r w:rsidR="00010176">
        <w:rPr>
          <w:rFonts w:ascii="Calibri" w:hAnsi="Calibri" w:cs="Calibri"/>
          <w:b/>
          <w:color w:val="000000"/>
          <w:sz w:val="22"/>
          <w:szCs w:val="22"/>
        </w:rPr>
        <w:t xml:space="preserve">SLIT </w:t>
      </w:r>
      <w:r w:rsidR="002250FF" w:rsidRPr="00066AF8">
        <w:rPr>
          <w:rFonts w:ascii="Calibri" w:hAnsi="Calibri" w:cs="Calibri"/>
          <w:b/>
          <w:color w:val="000000"/>
          <w:sz w:val="22"/>
          <w:szCs w:val="22"/>
        </w:rPr>
        <w:t>(</w:t>
      </w:r>
      <w:r w:rsidR="00010176">
        <w:rPr>
          <w:rFonts w:ascii="Calibri" w:hAnsi="Calibri" w:cs="Calibri"/>
          <w:b/>
          <w:color w:val="000000"/>
          <w:sz w:val="22"/>
          <w:szCs w:val="22"/>
        </w:rPr>
        <w:t>grass or birch</w:t>
      </w:r>
      <w:r w:rsidR="002250FF" w:rsidRPr="00066AF8">
        <w:rPr>
          <w:rFonts w:ascii="Calibri" w:hAnsi="Calibri" w:cs="Calibri"/>
          <w:b/>
          <w:color w:val="000000"/>
          <w:sz w:val="22"/>
          <w:szCs w:val="22"/>
        </w:rPr>
        <w:t>)</w:t>
      </w:r>
    </w:p>
    <w:tbl>
      <w:tblPr>
        <w:tblW w:w="10662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00"/>
        <w:gridCol w:w="740"/>
        <w:gridCol w:w="620"/>
        <w:gridCol w:w="740"/>
        <w:gridCol w:w="660"/>
        <w:gridCol w:w="780"/>
        <w:gridCol w:w="269"/>
        <w:gridCol w:w="871"/>
        <w:gridCol w:w="780"/>
        <w:gridCol w:w="1040"/>
        <w:gridCol w:w="1562"/>
      </w:tblGrid>
      <w:tr w:rsidR="00010176" w14:paraId="645BABCA" w14:textId="77777777" w:rsidTr="00010176">
        <w:trPr>
          <w:gridAfter w:val="1"/>
          <w:wAfter w:w="1562" w:type="dxa"/>
          <w:trHeight w:val="280"/>
        </w:trPr>
        <w:tc>
          <w:tcPr>
            <w:tcW w:w="64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F1B486D" w14:textId="560C76EC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ITIVITY ANALYSIS: EUFOREA nr 3 year before treatment initi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4B62C3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BCA9FF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76838E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10176" w14:paraId="0D5A1E59" w14:textId="77777777" w:rsidTr="00B77A59">
        <w:trPr>
          <w:gridAfter w:val="1"/>
          <w:wAfter w:w="1562" w:type="dxa"/>
          <w:trHeight w:val="30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969696" w:fill="auto"/>
          </w:tcPr>
          <w:p w14:paraId="2BDA553A" w14:textId="6C3B080D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y SLIT (grass or birch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2045AA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C17791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B8C28F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B0C508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279A80D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ERGIC RHINITIS SEVE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2030DB4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10176" w14:paraId="46D2BCCB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554AFC18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8B614A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C437F78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47E03E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168583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B0CD84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010176" w14:paraId="5E3BF29B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DA181C7" w14:textId="4B8EDADF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ne year time-windo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7FC747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B0C52B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2CE28BE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9FE014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084BF9D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FB7BF4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732E1F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16127C6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010176" w14:paraId="7BB34CB5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D70711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036DA1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3595FB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6B92A7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89F32B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691FE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A763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96729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B653A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10176" w14:paraId="3920C684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892BA4F" w14:textId="36CF9F2F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0023A9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08EC78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088D4D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C5922CE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298FA3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532AD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-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536175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2A9EF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-1.09</w:t>
            </w:r>
          </w:p>
        </w:tc>
      </w:tr>
      <w:tr w:rsidR="00010176" w14:paraId="49585078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6C818E" w14:textId="55A53E0B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2B308FE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96CBB08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B501C0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B50885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4B8A7FB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right w:val="nil"/>
            </w:tcBorders>
          </w:tcPr>
          <w:p w14:paraId="1B5265B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-0.9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431546A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244ED8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5-0.88</w:t>
            </w:r>
          </w:p>
        </w:tc>
      </w:tr>
      <w:tr w:rsidR="00010176" w14:paraId="39E279A9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13E6EE" w14:textId="40E62FC0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28F226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827E9D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E42B2D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FD331B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6933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99F9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-1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CF13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DEF17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-1.04</w:t>
            </w:r>
          </w:p>
        </w:tc>
      </w:tr>
      <w:tr w:rsidR="00010176" w14:paraId="444F1F79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06225E8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55032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65FEA1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E620B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5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819EC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484F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DE7B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-1.0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0796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2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B8F522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7-0.99</w:t>
            </w:r>
          </w:p>
        </w:tc>
      </w:tr>
      <w:tr w:rsidR="00010176" w14:paraId="50E86ECD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2A77410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C0725E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945DFC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8A63BA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C4BE45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3682BF0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010176" w14:paraId="1526E4C5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7FEF8BD4" w14:textId="493ADA5A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wo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ears tim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3D450A8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32714A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D4EFE91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A88BC3E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AAA7FD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9F876A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BEE0E56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6A8CF5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010176" w14:paraId="6FAE3285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0231AD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DC918E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6CC056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BF7BA2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9AC2D9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5D32F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95ABE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99AEE2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AF6B26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10176" w14:paraId="668123B5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D50E7B" w14:textId="1ECD81C3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099496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3A170D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3720CE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9666B0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25260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12B71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-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65C77C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6BCC1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-1.04</w:t>
            </w:r>
          </w:p>
        </w:tc>
      </w:tr>
      <w:tr w:rsidR="00010176" w14:paraId="21B8F1A0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343CE1E" w14:textId="12B9903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B4715E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121652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931F57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CA2927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63DA074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right w:val="nil"/>
            </w:tcBorders>
          </w:tcPr>
          <w:p w14:paraId="3E56B23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-1.2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1EFEFBD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10FCA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-1.07</w:t>
            </w:r>
          </w:p>
        </w:tc>
      </w:tr>
      <w:tr w:rsidR="00010176" w14:paraId="6DEE0015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1A5CFE" w14:textId="51CCE5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16E5C4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1D61D9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E3A7DAD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4F442C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343A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6682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-1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78DBD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15947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-1.05</w:t>
            </w:r>
          </w:p>
        </w:tc>
      </w:tr>
      <w:tr w:rsidR="00010176" w14:paraId="1EDED9D3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E8617D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4CBD2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01C0F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1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555D6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EC70B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CD67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CD06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-1.1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4B1B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5E2F506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-1.03</w:t>
            </w:r>
          </w:p>
        </w:tc>
      </w:tr>
      <w:tr w:rsidR="00010176" w14:paraId="7C8B235C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665723AE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800B49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E1D9BD1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0EF5DE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9F2D4A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13D564DD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010176" w14:paraId="655B69FC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00D87FA7" w14:textId="72141EAB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hre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ears tim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CA5ED7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49449E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7E4B79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C63FDB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309118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DF1220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6B27DA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88AF16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010176" w14:paraId="308D9A48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FDCE8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9E8CCA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30145E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2E3206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E5E204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C09F58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C23F1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9B925E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24AF45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10176" w14:paraId="403F5920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6497B8" w14:textId="5FB396FA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51D465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F20189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D5B963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D9FB65E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2418ED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D21B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-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62B58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DBE72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-1.10</w:t>
            </w:r>
          </w:p>
        </w:tc>
      </w:tr>
      <w:tr w:rsidR="00010176" w14:paraId="0EE6BEDF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4AEAF4" w14:textId="3D3C7CBC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A2473AD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3766FF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1B13DF5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7A2857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E71F8C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1E4E3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-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A6BB66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701BC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-1.03</w:t>
            </w:r>
          </w:p>
        </w:tc>
      </w:tr>
      <w:tr w:rsidR="00010176" w14:paraId="5FF5A23D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35241D" w14:textId="66935532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2B741B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B616A90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3420908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7612EF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6541A1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8D192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-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0CAE3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85896B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-1.01</w:t>
            </w:r>
          </w:p>
        </w:tc>
      </w:tr>
      <w:tr w:rsidR="00010176" w14:paraId="6702751C" w14:textId="77777777" w:rsidTr="00B77A59">
        <w:trPr>
          <w:gridAfter w:val="1"/>
          <w:wAfter w:w="1562" w:type="dxa"/>
          <w:trHeight w:val="280"/>
        </w:trPr>
        <w:tc>
          <w:tcPr>
            <w:tcW w:w="26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D5DEC3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3C66C1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3ED35A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3F0A59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7CCC5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2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B77DBF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4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15FC9F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-1.20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2D346A4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E49F9D7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.03</w:t>
            </w:r>
          </w:p>
        </w:tc>
      </w:tr>
      <w:tr w:rsidR="00010176" w14:paraId="7788B8E7" w14:textId="77777777" w:rsidTr="00B77A59">
        <w:trPr>
          <w:trHeight w:val="280"/>
        </w:trPr>
        <w:tc>
          <w:tcPr>
            <w:tcW w:w="10662" w:type="dxa"/>
            <w:gridSpan w:val="11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53A25D" w14:textId="77777777" w:rsidR="00010176" w:rsidRDefault="00010176" w:rsidP="0001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Age, Sex, Year of treatment start, SES, Parental country of birth, Parental rhinitis (cluster </w:t>
            </w:r>
            <w:proofErr w:type="spellStart"/>
            <w:r>
              <w:rPr>
                <w:rFonts w:ascii="Calibri" w:hAnsi="Calibri" w:cs="Calibri"/>
                <w:color w:val="000000"/>
              </w:rPr>
              <w:t>robo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ndwich estimator)</w:t>
            </w:r>
          </w:p>
        </w:tc>
      </w:tr>
    </w:tbl>
    <w:p w14:paraId="532A5E11" w14:textId="31B1D892" w:rsidR="00B77A59" w:rsidRDefault="00035CBA" w:rsidP="00B77A5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C4894">
        <w:rPr>
          <w:rFonts w:ascii="Calibri" w:hAnsi="Calibri" w:cs="Calibri"/>
          <w:color w:val="000000"/>
        </w:rPr>
        <w:t>EUFOREA=</w:t>
      </w:r>
      <w:r w:rsidRPr="000C4894">
        <w:rPr>
          <w:rFonts w:ascii="Calibri" w:hAnsi="Calibri" w:cs="Calibri"/>
        </w:rPr>
        <w:t xml:space="preserve"> European Forum for Research and Education in Allergy and Airway Diseases treatment algorithm</w:t>
      </w:r>
      <w:r>
        <w:rPr>
          <w:rFonts w:ascii="Calibri" w:hAnsi="Calibri" w:cs="Calibri"/>
          <w:color w:val="000000"/>
        </w:rPr>
        <w:t xml:space="preserve">, </w:t>
      </w:r>
      <w:r w:rsidR="00B77A59">
        <w:rPr>
          <w:rFonts w:ascii="Calibri" w:hAnsi="Calibri" w:cs="Calibri"/>
          <w:color w:val="000000"/>
        </w:rPr>
        <w:t xml:space="preserve">OR=Hazard </w:t>
      </w:r>
      <w:r w:rsidR="00B77A59" w:rsidRPr="000C4894">
        <w:rPr>
          <w:rFonts w:ascii="Calibri" w:hAnsi="Calibri" w:cs="Calibri"/>
          <w:color w:val="000000"/>
        </w:rPr>
        <w:t>Ratio</w:t>
      </w:r>
      <w:r w:rsidR="00B77A59">
        <w:rPr>
          <w:rFonts w:ascii="Calibri" w:hAnsi="Calibri" w:cs="Calibri"/>
          <w:color w:val="000000"/>
        </w:rPr>
        <w:t>,</w:t>
      </w:r>
      <w:r w:rsidR="00B77A59" w:rsidRPr="000C4894">
        <w:rPr>
          <w:rFonts w:ascii="Calibri" w:hAnsi="Calibri" w:cs="Calibri"/>
          <w:color w:val="000000"/>
        </w:rPr>
        <w:t xml:space="preserve"> CI=Confidence Interval, SES=Socioeconomic status</w:t>
      </w:r>
    </w:p>
    <w:p w14:paraId="2A1254AF" w14:textId="77777777" w:rsidR="00066AF8" w:rsidRDefault="00066AF8" w:rsidP="00066AF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</w:rPr>
      </w:pPr>
    </w:p>
    <w:p w14:paraId="1C4788CE" w14:textId="41B613F9" w:rsidR="00066AF8" w:rsidRPr="00010176" w:rsidRDefault="00066AF8" w:rsidP="00066AF8">
      <w:pPr>
        <w:rPr>
          <w:rFonts w:ascii="Calibri" w:eastAsia="Times New Roman" w:hAnsi="Calibri" w:cs="Calibri"/>
          <w:b/>
          <w:bCs/>
          <w:color w:val="212529"/>
        </w:rPr>
      </w:pPr>
      <w:r w:rsidRPr="00010176">
        <w:rPr>
          <w:rFonts w:ascii="Calibri" w:eastAsia="Times New Roman" w:hAnsi="Calibri" w:cs="Calibri"/>
          <w:b/>
          <w:bCs/>
          <w:color w:val="212529"/>
        </w:rPr>
        <w:t xml:space="preserve">Table </w:t>
      </w:r>
      <w:r w:rsidR="00382D96">
        <w:rPr>
          <w:rFonts w:ascii="Calibri" w:eastAsia="Times New Roman" w:hAnsi="Calibri" w:cs="Calibri"/>
          <w:b/>
          <w:bCs/>
          <w:color w:val="212529"/>
        </w:rPr>
        <w:t>S</w:t>
      </w:r>
      <w:r w:rsidR="00145D4D">
        <w:rPr>
          <w:rFonts w:ascii="Calibri" w:eastAsia="Times New Roman" w:hAnsi="Calibri" w:cs="Calibri"/>
          <w:b/>
          <w:bCs/>
          <w:color w:val="212529"/>
        </w:rPr>
        <w:t>6</w:t>
      </w:r>
      <w:r w:rsidRPr="00010176">
        <w:rPr>
          <w:rFonts w:ascii="Calibri" w:eastAsia="Times New Roman" w:hAnsi="Calibri" w:cs="Calibri"/>
          <w:b/>
          <w:bCs/>
          <w:color w:val="212529"/>
        </w:rPr>
        <w:t xml:space="preserve">. Asthma onset for different </w:t>
      </w:r>
      <w:r w:rsidR="00010176" w:rsidRPr="00010176">
        <w:rPr>
          <w:rFonts w:ascii="Calibri" w:eastAsia="Times New Roman" w:hAnsi="Calibri" w:cs="Calibri"/>
          <w:b/>
          <w:bCs/>
          <w:color w:val="212529"/>
        </w:rPr>
        <w:t>adherence</w:t>
      </w:r>
      <w:r w:rsidRPr="00010176">
        <w:rPr>
          <w:rFonts w:ascii="Calibri" w:eastAsia="Times New Roman" w:hAnsi="Calibri" w:cs="Calibri"/>
          <w:b/>
          <w:bCs/>
          <w:color w:val="212529"/>
        </w:rPr>
        <w:t xml:space="preserve"> groups</w:t>
      </w:r>
    </w:p>
    <w:p w14:paraId="7F580865" w14:textId="7DF7701A" w:rsidR="00066AF8" w:rsidRPr="00010176" w:rsidRDefault="00066AF8" w:rsidP="00CE6255">
      <w:pPr>
        <w:pStyle w:val="ListParagraph"/>
        <w:numPr>
          <w:ilvl w:val="0"/>
          <w:numId w:val="6"/>
        </w:numPr>
        <w:spacing w:after="0"/>
        <w:rPr>
          <w:rFonts w:ascii="Calibri" w:eastAsia="Times New Roman" w:hAnsi="Calibri" w:cs="Calibri"/>
          <w:b/>
          <w:bCs/>
          <w:color w:val="212529"/>
          <w:sz w:val="22"/>
          <w:szCs w:val="22"/>
        </w:rPr>
      </w:pPr>
      <w:r w:rsidRPr="00010176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Table </w:t>
      </w:r>
      <w:r w:rsidR="00B850CF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E</w:t>
      </w:r>
      <w:r w:rsidR="00145D4D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6</w:t>
      </w:r>
      <w:r w:rsidRPr="00010176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a: </w:t>
      </w:r>
      <w:r w:rsidR="00010176" w:rsidRPr="00010176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Grass</w:t>
      </w: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60"/>
        <w:gridCol w:w="1080"/>
        <w:gridCol w:w="880"/>
        <w:gridCol w:w="940"/>
        <w:gridCol w:w="1220"/>
        <w:gridCol w:w="940"/>
        <w:gridCol w:w="1300"/>
      </w:tblGrid>
      <w:tr w:rsidR="00244519" w14:paraId="4CFEE340" w14:textId="77777777" w:rsidTr="00A1361A">
        <w:trPr>
          <w:trHeight w:val="280"/>
        </w:trPr>
        <w:tc>
          <w:tcPr>
            <w:tcW w:w="6780" w:type="dxa"/>
            <w:gridSpan w:val="5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6F47086B" w14:textId="34AD5A16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ITIVITY ANALYSIS: EUFOREA nr 3 year before treatment initi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31AE922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A6E855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44519" w14:paraId="25D48E5C" w14:textId="77777777" w:rsidTr="00A1361A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969696" w:fill="auto"/>
          </w:tcPr>
          <w:p w14:paraId="6960FD5E" w14:textId="7D253A85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r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8E4E74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08A3AE2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201B5A3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6A1F745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 ON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7E97EFB9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44519" w14:paraId="2F2CB974" w14:textId="77777777" w:rsidTr="008D52F0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66662687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7E0F157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B9790D1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09B5F4B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64FF3F4F" w14:textId="534FF1B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244519" w14:paraId="6E713860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475C779E" w14:textId="7C1C162A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ne year time-wind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165B98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68BFED5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3BC1C73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29C5759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2CFB6A5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59E8C17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244519" w14:paraId="72E32033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8CBBE8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115E84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763C060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8D7F539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E75716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904B67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D9CEE6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44519" w14:paraId="729528E4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572BC8" w14:textId="466185B3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3756A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304D51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B7057BB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E2827E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-1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FB4F936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C95380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-1.13</w:t>
            </w:r>
          </w:p>
        </w:tc>
      </w:tr>
      <w:tr w:rsidR="00244519" w14:paraId="2CDB9F66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4EB966" w14:textId="1B8B924D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2B6095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D252ED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6839BFE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043297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-1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615CA76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04D13B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-1.46</w:t>
            </w:r>
          </w:p>
        </w:tc>
      </w:tr>
      <w:tr w:rsidR="00244519" w14:paraId="08D98A8D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7ED32A" w14:textId="2801264E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77B432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748B603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B7B59E1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6340B98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-1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5AD8DA0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1F10EF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-1.23</w:t>
            </w:r>
          </w:p>
        </w:tc>
      </w:tr>
      <w:tr w:rsidR="00244519" w14:paraId="34873595" w14:textId="77777777">
        <w:trPr>
          <w:trHeight w:val="280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CA50217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4DEF0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2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D845C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FA83EA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A3A76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-1.45</w:t>
            </w: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5AC29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2E8B57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-1.19</w:t>
            </w:r>
          </w:p>
        </w:tc>
      </w:tr>
      <w:tr w:rsidR="00244519" w14:paraId="4897BA76" w14:textId="77777777" w:rsidTr="008D52F0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421F5F4F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89843C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46DCABE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307A880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65E9776F" w14:textId="58B44592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244519" w14:paraId="28D25FAD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7569E975" w14:textId="18EEBBC1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Two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ears tim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B2E199F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299ED29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62C163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45DDB8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FBCB5AB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15924E4B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244519" w14:paraId="3ABE18D2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AD2DD1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C366B7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A4878B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94CA0AF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BBD31F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4339DA3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B33512E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44519" w14:paraId="40AFB6A5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CAF23A" w14:textId="4DB1925A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BB6EEA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69AEAA9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0294591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A5E7BEF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-2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5C53267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2B6432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-2.42</w:t>
            </w:r>
          </w:p>
        </w:tc>
      </w:tr>
      <w:tr w:rsidR="00244519" w14:paraId="47D3908C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FEA1AC" w14:textId="33A9FCEE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8D1322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D23DC69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3CB98E9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4B60AB9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-2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6C61A26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E5ED76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-1.65</w:t>
            </w:r>
          </w:p>
        </w:tc>
      </w:tr>
      <w:tr w:rsidR="00244519" w14:paraId="02679F8F" w14:textId="77777777">
        <w:trPr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5D2C0B" w14:textId="3482F042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6F6C07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4900DB3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56A7EF9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195BBFF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-2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859FF8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AD9CD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-1.59</w:t>
            </w:r>
          </w:p>
        </w:tc>
      </w:tr>
      <w:tr w:rsidR="00244519" w14:paraId="57537729" w14:textId="77777777">
        <w:trPr>
          <w:trHeight w:val="280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C60D92F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78CEAD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9D6AD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19539C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A971C5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-2.24</w:t>
            </w: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7E7434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83C9601" w14:textId="77777777" w:rsidR="00244519" w:rsidRDefault="00244519" w:rsidP="002445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-1.74</w:t>
            </w:r>
          </w:p>
        </w:tc>
      </w:tr>
    </w:tbl>
    <w:p w14:paraId="380F45B9" w14:textId="18949E7E" w:rsidR="00066AF8" w:rsidRDefault="00066AF8" w:rsidP="00066AF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*Age, Sex, Yea</w:t>
      </w:r>
      <w:r w:rsidR="00C31BFC">
        <w:rPr>
          <w:rFonts w:ascii="Calibri" w:hAnsi="Calibri" w:cs="Calibri"/>
          <w:color w:val="000000"/>
        </w:rPr>
        <w:t>r</w:t>
      </w:r>
      <w:r>
        <w:rPr>
          <w:rFonts w:ascii="Calibri" w:hAnsi="Calibri" w:cs="Calibri"/>
          <w:color w:val="000000"/>
        </w:rPr>
        <w:t xml:space="preserve"> of treatment start, SES, Parental country of birth, Parental asthma and rhinitis and relatedness (cluster </w:t>
      </w:r>
      <w:proofErr w:type="spellStart"/>
      <w:r>
        <w:rPr>
          <w:rFonts w:ascii="Calibri" w:hAnsi="Calibri" w:cs="Calibri"/>
          <w:color w:val="000000"/>
        </w:rPr>
        <w:t>robost</w:t>
      </w:r>
      <w:proofErr w:type="spellEnd"/>
      <w:r>
        <w:rPr>
          <w:rFonts w:ascii="Calibri" w:hAnsi="Calibri" w:cs="Calibri"/>
          <w:color w:val="000000"/>
        </w:rPr>
        <w:t xml:space="preserve"> sandwich estimator)</w:t>
      </w:r>
      <w:r w:rsidRPr="00066AF8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 xml:space="preserve">HR=Hazard </w:t>
      </w:r>
      <w:r w:rsidRPr="000C4894">
        <w:rPr>
          <w:rFonts w:ascii="Calibri" w:hAnsi="Calibri" w:cs="Calibri"/>
          <w:color w:val="000000"/>
        </w:rPr>
        <w:t>Ratio</w:t>
      </w:r>
      <w:r>
        <w:rPr>
          <w:rFonts w:ascii="Calibri" w:hAnsi="Calibri" w:cs="Calibri"/>
          <w:color w:val="000000"/>
        </w:rPr>
        <w:t>,</w:t>
      </w:r>
      <w:r w:rsidRPr="000C4894">
        <w:rPr>
          <w:rFonts w:ascii="Calibri" w:hAnsi="Calibri" w:cs="Calibri"/>
          <w:color w:val="000000"/>
        </w:rPr>
        <w:t xml:space="preserve"> CI=Confidence Interval, SES=Socioeconomic status</w:t>
      </w:r>
    </w:p>
    <w:p w14:paraId="657EE491" w14:textId="50138C54" w:rsidR="00B850CF" w:rsidRDefault="00B850CF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1D8B03BE" w14:textId="77777777" w:rsidR="00066AF8" w:rsidRDefault="00066AF8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791B56D4" w14:textId="05CC2953" w:rsidR="00066AF8" w:rsidRPr="00244519" w:rsidRDefault="00651385" w:rsidP="00CE6255">
      <w:pPr>
        <w:pStyle w:val="ListParagraph"/>
        <w:numPr>
          <w:ilvl w:val="0"/>
          <w:numId w:val="6"/>
        </w:numPr>
        <w:spacing w:after="0"/>
        <w:rPr>
          <w:rFonts w:ascii="Calibri" w:eastAsia="Times New Roman" w:hAnsi="Calibri" w:cs="Calibri"/>
          <w:b/>
          <w:bCs/>
          <w:color w:val="212529"/>
          <w:sz w:val="22"/>
          <w:szCs w:val="22"/>
        </w:rPr>
      </w:pPr>
      <w:r w:rsidRPr="00244519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Table </w:t>
      </w:r>
      <w:r w:rsidR="00B850CF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E</w:t>
      </w:r>
      <w:r w:rsidR="00145D4D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6b</w:t>
      </w:r>
      <w:r w:rsidRPr="00244519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: </w:t>
      </w:r>
      <w:r w:rsidR="00066AF8" w:rsidRPr="00244519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Any </w:t>
      </w:r>
      <w:r w:rsidR="00244519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SLIT (grass or birch)</w:t>
      </w:r>
    </w:p>
    <w:tbl>
      <w:tblPr>
        <w:tblW w:w="968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80"/>
        <w:gridCol w:w="1119"/>
        <w:gridCol w:w="881"/>
        <w:gridCol w:w="1104"/>
        <w:gridCol w:w="1296"/>
        <w:gridCol w:w="1080"/>
        <w:gridCol w:w="1320"/>
      </w:tblGrid>
      <w:tr w:rsidR="009343C3" w14:paraId="21901FF8" w14:textId="77777777" w:rsidTr="008D52F0">
        <w:trPr>
          <w:trHeight w:val="280"/>
        </w:trPr>
        <w:tc>
          <w:tcPr>
            <w:tcW w:w="9680" w:type="dxa"/>
            <w:gridSpan w:val="7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713E6F6" w14:textId="6247429D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ITIVITY ANALYSIS: EUFOREA nr 3 year before treatment initiation</w:t>
            </w:r>
          </w:p>
        </w:tc>
      </w:tr>
      <w:tr w:rsidR="00066AF8" w14:paraId="7E355ED7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1273434" w14:textId="44B33EAD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="00D71E6D">
              <w:rPr>
                <w:rFonts w:ascii="Calibri" w:hAnsi="Calibri" w:cs="Calibri"/>
                <w:b/>
                <w:bCs/>
                <w:color w:val="000000"/>
              </w:rPr>
              <w:t xml:space="preserve">ny SLIT </w:t>
            </w: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r w:rsidR="00D71E6D">
              <w:rPr>
                <w:rFonts w:ascii="Calibri" w:hAnsi="Calibri" w:cs="Calibri"/>
                <w:b/>
                <w:bCs/>
                <w:color w:val="000000"/>
              </w:rPr>
              <w:t>grass or birch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80A70D4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39748DC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DD30393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33D0E92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 ONS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6864CDBB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66AF8" w14:paraId="5B1A6EEE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0844B20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E42EF8E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8ECE7C2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3840120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A2C0802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63C175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3A57F338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66AF8" w14:paraId="75956616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26CEB4C" w14:textId="4C452B8E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One year </w:t>
            </w:r>
            <w:r w:rsidR="00244519">
              <w:rPr>
                <w:rFonts w:ascii="Calibri" w:hAnsi="Calibri" w:cs="Calibri"/>
                <w:b/>
                <w:bCs/>
                <w:color w:val="000000"/>
              </w:rPr>
              <w:t xml:space="preserve">time-window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78BAF2F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4CC591F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E83B2D4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D70748A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E339FD4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1D87961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066AF8" w14:paraId="40D21EF4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7A5E9D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48C9A3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104AFC1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BD76A69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1A1C2D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B7E8F9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71979D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66AF8" w14:paraId="4994EE56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FA43F7" w14:textId="15918AC8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70E45F4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99E78B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F89942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05017F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-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172580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067A7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-1.06</w:t>
            </w:r>
          </w:p>
        </w:tc>
      </w:tr>
      <w:tr w:rsidR="00066AF8" w14:paraId="78977A31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188418A" w14:textId="357F57E5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adherenc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3474558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03BFE56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898FA0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BC3DF2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-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A16C98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CFCA7B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-1.47</w:t>
            </w:r>
          </w:p>
        </w:tc>
      </w:tr>
      <w:tr w:rsidR="00066AF8" w14:paraId="77B78683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379BC4" w14:textId="1BD37EF5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E5FA99B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6FAA5BB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8B4CB8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F0D6A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-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67B1FD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24114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-1.22</w:t>
            </w:r>
          </w:p>
        </w:tc>
      </w:tr>
      <w:tr w:rsidR="00066AF8" w14:paraId="081386D6" w14:textId="77777777" w:rsidTr="00244519">
        <w:trPr>
          <w:trHeight w:val="280"/>
        </w:trPr>
        <w:tc>
          <w:tcPr>
            <w:tcW w:w="28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B058EF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50A0B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6</w:t>
            </w:r>
          </w:p>
        </w:tc>
        <w:tc>
          <w:tcPr>
            <w:tcW w:w="8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3268CB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EB0532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3313A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.4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85A1E4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CA098D3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-1.19</w:t>
            </w:r>
          </w:p>
        </w:tc>
      </w:tr>
      <w:tr w:rsidR="00066AF8" w14:paraId="1BC83EFC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0286B59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9AB2A98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68DED6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DD93646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103FB8F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0D69EE0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499CFDF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66AF8" w14:paraId="0DC3D057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95D0D4A" w14:textId="10799BA2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wo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244519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244519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1D37D9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985DC0D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F57C28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4CE8CC9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2FBC96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06A0161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066AF8" w14:paraId="19EA3B22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1C54E0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5F0E2DA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3B97FE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A42BA1A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EA2E3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FBEBB8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8EAF5C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66AF8" w14:paraId="0200C56D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9EB519B" w14:textId="5CD64856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3A6815F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5BE0018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5163F61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8A61F4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-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DC8ED4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6035E8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-2.33</w:t>
            </w:r>
          </w:p>
        </w:tc>
      </w:tr>
      <w:tr w:rsidR="00066AF8" w14:paraId="256453A3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A2864A" w14:textId="16212116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06BEB8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DCF7095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A1EF8DF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3E365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-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B76B5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9DCA3D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-1.53</w:t>
            </w:r>
          </w:p>
        </w:tc>
      </w:tr>
      <w:tr w:rsidR="00066AF8" w14:paraId="4F4B07DB" w14:textId="77777777" w:rsidTr="00244519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E96703" w14:textId="2A795284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921ACEA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BF36A24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43BDED0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DFB571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-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408EC2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B19919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-1.50</w:t>
            </w:r>
          </w:p>
        </w:tc>
      </w:tr>
      <w:tr w:rsidR="00066AF8" w14:paraId="711214C0" w14:textId="77777777" w:rsidTr="00244519">
        <w:trPr>
          <w:trHeight w:val="280"/>
        </w:trPr>
        <w:tc>
          <w:tcPr>
            <w:tcW w:w="28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794A1B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1CB6B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</w:t>
            </w:r>
          </w:p>
        </w:tc>
        <w:tc>
          <w:tcPr>
            <w:tcW w:w="8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9A5A33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8360EB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2A0417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-2.1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EBD5B3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B720AB8" w14:textId="77777777" w:rsidR="00066AF8" w:rsidRDefault="00066A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-1.65</w:t>
            </w:r>
          </w:p>
        </w:tc>
      </w:tr>
    </w:tbl>
    <w:p w14:paraId="5DB2F6C5" w14:textId="045A1286" w:rsidR="001B5C7A" w:rsidRDefault="001B5C7A" w:rsidP="001B5C7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*Age, Sex, Yea</w:t>
      </w:r>
      <w:r w:rsidR="00C31BFC">
        <w:rPr>
          <w:rFonts w:ascii="Calibri" w:hAnsi="Calibri" w:cs="Calibri"/>
          <w:color w:val="000000"/>
        </w:rPr>
        <w:t>r</w:t>
      </w:r>
      <w:r>
        <w:rPr>
          <w:rFonts w:ascii="Calibri" w:hAnsi="Calibri" w:cs="Calibri"/>
          <w:color w:val="000000"/>
        </w:rPr>
        <w:t xml:space="preserve"> of treatment start, SES, Parental country of birth, Parental asthma and rhinitis and relatedness (cluster </w:t>
      </w:r>
      <w:proofErr w:type="spellStart"/>
      <w:r>
        <w:rPr>
          <w:rFonts w:ascii="Calibri" w:hAnsi="Calibri" w:cs="Calibri"/>
          <w:color w:val="000000"/>
        </w:rPr>
        <w:t>robost</w:t>
      </w:r>
      <w:proofErr w:type="spellEnd"/>
      <w:r>
        <w:rPr>
          <w:rFonts w:ascii="Calibri" w:hAnsi="Calibri" w:cs="Calibri"/>
          <w:color w:val="000000"/>
        </w:rPr>
        <w:t xml:space="preserve"> sandwich estimator)</w:t>
      </w:r>
      <w:r w:rsidRPr="00066AF8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 xml:space="preserve">HR=Hazard </w:t>
      </w:r>
      <w:r w:rsidRPr="000C4894">
        <w:rPr>
          <w:rFonts w:ascii="Calibri" w:hAnsi="Calibri" w:cs="Calibri"/>
          <w:color w:val="000000"/>
        </w:rPr>
        <w:t>Ratio</w:t>
      </w:r>
      <w:r>
        <w:rPr>
          <w:rFonts w:ascii="Calibri" w:hAnsi="Calibri" w:cs="Calibri"/>
          <w:color w:val="000000"/>
        </w:rPr>
        <w:t>,</w:t>
      </w:r>
      <w:r w:rsidRPr="000C4894">
        <w:rPr>
          <w:rFonts w:ascii="Calibri" w:hAnsi="Calibri" w:cs="Calibri"/>
          <w:color w:val="000000"/>
        </w:rPr>
        <w:t xml:space="preserve"> CI=Confidence Interval, SES=Socioeconomic status</w:t>
      </w:r>
    </w:p>
    <w:p w14:paraId="35B1C87F" w14:textId="7F30C83F" w:rsidR="00066AF8" w:rsidRDefault="00066AF8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0D7F271B" w14:textId="620BE0FE" w:rsidR="00B850CF" w:rsidRDefault="00B850CF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7CC35439" w14:textId="2670ACC1" w:rsidR="00B850CF" w:rsidRDefault="00B850CF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4BA02B79" w14:textId="2884745C" w:rsidR="00455462" w:rsidRDefault="00455462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7C70BD97" w14:textId="6117EB89" w:rsidR="00455462" w:rsidRDefault="00455462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11D1047B" w14:textId="13772929" w:rsidR="00455462" w:rsidRDefault="00455462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442403AC" w14:textId="77777777" w:rsidR="00CF7B04" w:rsidRDefault="00CF7B04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5D72B846" w14:textId="77777777" w:rsidR="00455462" w:rsidRPr="00066AF8" w:rsidRDefault="00455462" w:rsidP="00066AF8">
      <w:pPr>
        <w:rPr>
          <w:rFonts w:ascii="Calibri" w:eastAsia="Times New Roman" w:hAnsi="Calibri" w:cs="Calibri"/>
          <w:b/>
          <w:bCs/>
          <w:color w:val="212529"/>
        </w:rPr>
      </w:pPr>
    </w:p>
    <w:p w14:paraId="00657D51" w14:textId="77777777" w:rsidR="00F456D0" w:rsidRPr="00CF7B04" w:rsidRDefault="00F456D0" w:rsidP="00F456D0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CF7B04">
        <w:rPr>
          <w:rFonts w:ascii="Calibri" w:hAnsi="Calibri" w:cs="Calibri"/>
          <w:sz w:val="24"/>
          <w:szCs w:val="24"/>
        </w:rPr>
        <w:lastRenderedPageBreak/>
        <w:t>Only one treatment with SLIT</w:t>
      </w:r>
    </w:p>
    <w:p w14:paraId="50854359" w14:textId="18E2C828" w:rsidR="00651385" w:rsidRPr="00651385" w:rsidRDefault="00651385" w:rsidP="00651385">
      <w:pPr>
        <w:rPr>
          <w:rFonts w:ascii="Calibri" w:eastAsia="Times New Roman" w:hAnsi="Calibri" w:cs="Calibri"/>
          <w:b/>
          <w:bCs/>
          <w:color w:val="212529"/>
        </w:rPr>
      </w:pPr>
      <w:r w:rsidRPr="00651385">
        <w:rPr>
          <w:rFonts w:ascii="Calibri" w:eastAsia="Times New Roman" w:hAnsi="Calibri" w:cs="Calibri"/>
          <w:b/>
          <w:bCs/>
          <w:color w:val="212529"/>
        </w:rPr>
        <w:t xml:space="preserve">Table </w:t>
      </w:r>
      <w:r w:rsidR="00382D96">
        <w:rPr>
          <w:rFonts w:ascii="Calibri" w:eastAsia="Times New Roman" w:hAnsi="Calibri" w:cs="Calibri"/>
          <w:b/>
          <w:bCs/>
          <w:color w:val="212529"/>
        </w:rPr>
        <w:t>S</w:t>
      </w:r>
      <w:r w:rsidR="00145D4D">
        <w:rPr>
          <w:rFonts w:ascii="Calibri" w:eastAsia="Times New Roman" w:hAnsi="Calibri" w:cs="Calibri"/>
          <w:b/>
          <w:bCs/>
          <w:color w:val="212529"/>
        </w:rPr>
        <w:t>7</w:t>
      </w:r>
      <w:r w:rsidRPr="00651385">
        <w:rPr>
          <w:rFonts w:ascii="Calibri" w:eastAsia="Times New Roman" w:hAnsi="Calibri" w:cs="Calibri"/>
          <w:b/>
          <w:bCs/>
          <w:color w:val="212529"/>
        </w:rPr>
        <w:t xml:space="preserve">. Allergic rhinitis severity for different </w:t>
      </w:r>
      <w:r w:rsidR="00D71E6D">
        <w:rPr>
          <w:rFonts w:ascii="Calibri" w:eastAsia="Times New Roman" w:hAnsi="Calibri" w:cs="Calibri"/>
          <w:b/>
          <w:bCs/>
          <w:color w:val="212529"/>
        </w:rPr>
        <w:t>adherence</w:t>
      </w:r>
      <w:r w:rsidRPr="00651385">
        <w:rPr>
          <w:rFonts w:ascii="Calibri" w:eastAsia="Times New Roman" w:hAnsi="Calibri" w:cs="Calibri"/>
          <w:b/>
          <w:bCs/>
          <w:color w:val="212529"/>
        </w:rPr>
        <w:t xml:space="preserve"> groups</w:t>
      </w:r>
    </w:p>
    <w:p w14:paraId="23758CA5" w14:textId="2A51C9DA" w:rsidR="00651385" w:rsidRPr="00651385" w:rsidRDefault="00651385" w:rsidP="00CE6255">
      <w:pPr>
        <w:pStyle w:val="ListParagraph"/>
        <w:numPr>
          <w:ilvl w:val="0"/>
          <w:numId w:val="7"/>
        </w:numPr>
        <w:spacing w:after="0"/>
        <w:rPr>
          <w:rFonts w:ascii="Calibri" w:eastAsia="Times New Roman" w:hAnsi="Calibri" w:cs="Calibri"/>
          <w:b/>
          <w:bCs/>
          <w:color w:val="212529"/>
          <w:sz w:val="22"/>
          <w:szCs w:val="22"/>
        </w:rPr>
      </w:pPr>
      <w:r w:rsidRPr="00651385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Table </w:t>
      </w:r>
      <w:r w:rsidR="00B850CF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E</w:t>
      </w:r>
      <w:r w:rsidR="00145D4D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7</w:t>
      </w:r>
      <w:r w:rsidRPr="00651385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a: </w:t>
      </w:r>
      <w:r w:rsidR="00D71E6D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Grass</w:t>
      </w:r>
    </w:p>
    <w:tbl>
      <w:tblPr>
        <w:tblW w:w="10662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900"/>
        <w:gridCol w:w="760"/>
        <w:gridCol w:w="720"/>
        <w:gridCol w:w="800"/>
        <w:gridCol w:w="720"/>
        <w:gridCol w:w="1000"/>
        <w:gridCol w:w="1520"/>
        <w:gridCol w:w="1220"/>
        <w:gridCol w:w="1022"/>
      </w:tblGrid>
      <w:tr w:rsidR="00651385" w14:paraId="2A2103C2" w14:textId="77777777" w:rsidTr="00651385">
        <w:trPr>
          <w:trHeight w:val="280"/>
        </w:trPr>
        <w:tc>
          <w:tcPr>
            <w:tcW w:w="6900" w:type="dxa"/>
            <w:gridSpan w:val="6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6FA1599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NSITIVITY ANALYSIS: Only those that have one treatment with SLIT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BF7439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7E9894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543EE7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51385" w14:paraId="0F73CAC2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969696" w:fill="auto"/>
          </w:tcPr>
          <w:p w14:paraId="4F99F4DB" w14:textId="3D79D598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="00D71E6D">
              <w:rPr>
                <w:rFonts w:ascii="Calibri" w:hAnsi="Calibri" w:cs="Calibri"/>
                <w:b/>
                <w:bCs/>
                <w:color w:val="000000"/>
              </w:rPr>
              <w:t>ra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053450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58D1F9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2011D0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FC43CB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658F1E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D45B73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ERGIC RHINITIS SEVERIT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7693641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51385" w14:paraId="3EE18A08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6836267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06E0FE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964C9A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A985F5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28D510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26A23F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CF21A2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51385" w14:paraId="7B7FA19B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6D791C29" w14:textId="0676CB6A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One year </w:t>
            </w:r>
            <w:r w:rsidR="00D71E6D">
              <w:rPr>
                <w:rFonts w:ascii="Calibri" w:hAnsi="Calibri" w:cs="Calibri"/>
                <w:b/>
                <w:bCs/>
                <w:color w:val="000000"/>
              </w:rPr>
              <w:t>time-wind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A3A472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8C7AEF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F8FAB0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5A1AE1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6A1AF1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3C7828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7E7B8E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3FAD6EC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651385" w14:paraId="43088789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67A4E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52F0E6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48A4B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2E3E0C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32825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BBF13D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C6980A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678E36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B7C4E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51385" w14:paraId="0093EF75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447B85" w14:textId="5B2D12CB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343749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DD4F9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E4392F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6B287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6FD13C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5EDC23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-1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40A5E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29544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-1.17</w:t>
            </w:r>
          </w:p>
        </w:tc>
      </w:tr>
      <w:tr w:rsidR="00651385" w14:paraId="47C05F2A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561B0B" w14:textId="47C12F0F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058500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0342D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326DB7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BD222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6D4943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4474F4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2-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EB971A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4A984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4-0.91</w:t>
            </w:r>
          </w:p>
        </w:tc>
      </w:tr>
      <w:tr w:rsidR="00651385" w14:paraId="27CF5732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0FAEC4" w14:textId="0719CED9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6B06D3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5BCDC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1F1EE2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4979F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2D832D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B22907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-1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0BCC9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B5782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-1.04</w:t>
            </w:r>
          </w:p>
        </w:tc>
      </w:tr>
      <w:tr w:rsidR="00651385" w14:paraId="0ECBFFA6" w14:textId="77777777" w:rsidTr="00651385">
        <w:trPr>
          <w:trHeight w:val="280"/>
        </w:trPr>
        <w:tc>
          <w:tcPr>
            <w:tcW w:w="29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850E9A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1FEF3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0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28615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2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2A994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3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46F07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83DD7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D529E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-1.12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B64C4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19A12B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-1.02</w:t>
            </w:r>
          </w:p>
        </w:tc>
      </w:tr>
      <w:tr w:rsidR="00651385" w14:paraId="4DA55E34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431B33A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598B94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F0814A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40E532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498768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808DD5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671FE51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51385" w14:paraId="42F62FCA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5C1BD478" w14:textId="2BD0F543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wo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D71E6D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D71E6D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2B2E8C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4998E7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1FC039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C236C5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5FFF1F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6F2589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A3D53B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DC2BDB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651385" w14:paraId="75D250BC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94255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3691C9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7BEB6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703DBD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158AC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7795BD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5C6253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D8FB44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050D0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51385" w14:paraId="66388B5D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703229" w14:textId="7560A262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B411E1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2C585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C45980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E56A7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032BDC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5A79E5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-1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722CA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289DB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9-0.98</w:t>
            </w:r>
          </w:p>
        </w:tc>
      </w:tr>
      <w:tr w:rsidR="00651385" w14:paraId="64562D5F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2476CF7" w14:textId="5223635F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adhere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92C151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314F7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DC2991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76FF4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92C72C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93B2AC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-1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E51E3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C5CCF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8-0.98</w:t>
            </w:r>
          </w:p>
        </w:tc>
      </w:tr>
      <w:tr w:rsidR="00651385" w14:paraId="450E62D2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179470" w14:textId="76760F51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8A6815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BD2C6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25DCCB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83DCD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4BB820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877947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-1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E8872B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A6120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8-0.95</w:t>
            </w:r>
          </w:p>
        </w:tc>
      </w:tr>
      <w:tr w:rsidR="00651385" w14:paraId="4B0D0766" w14:textId="77777777" w:rsidTr="00651385">
        <w:trPr>
          <w:trHeight w:val="280"/>
        </w:trPr>
        <w:tc>
          <w:tcPr>
            <w:tcW w:w="29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3F1E8A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78459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0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1348D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0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DD36E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5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90C0A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6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3C3E2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295CE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-1.08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DCB6C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1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F5C82A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9-0.95</w:t>
            </w:r>
          </w:p>
        </w:tc>
      </w:tr>
      <w:tr w:rsidR="00651385" w14:paraId="604F39BC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4DE1BFE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88ADCD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2466C6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2BAB9B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074523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982D78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B9438A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51385" w14:paraId="4720743E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5A66C8EC" w14:textId="4DEED5BD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hre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D71E6D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D71E6D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436E79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95F6E3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D14E09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4F8F72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E2EFF3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C00DB1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7E19E2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57C283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651385" w14:paraId="2DA2DA62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183E5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41BBAC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D9998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4E4523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34122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6AA39A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B7214A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28E4C5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13760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51385" w14:paraId="79010ED9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BA0A928" w14:textId="36EC21A4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D864F4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9C384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827BB5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4A86E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126B37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4BF009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-1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E869B7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05F7D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-1.04</w:t>
            </w:r>
          </w:p>
        </w:tc>
      </w:tr>
      <w:tr w:rsidR="00651385" w14:paraId="01663585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8A399B0" w14:textId="12091D1D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74BBC5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8559C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9D2110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E3AB9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B3B3B6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A623C5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-1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B1238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ADCB8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8-0.99</w:t>
            </w:r>
          </w:p>
        </w:tc>
      </w:tr>
      <w:tr w:rsidR="00651385" w14:paraId="1ED55BAE" w14:textId="77777777" w:rsidTr="00651385">
        <w:trPr>
          <w:trHeight w:val="280"/>
        </w:trPr>
        <w:tc>
          <w:tcPr>
            <w:tcW w:w="29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1FCE43" w14:textId="25C32A56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438BAD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6532A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856363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6AE9A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693317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7DD951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-1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ADA50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A0687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5-0.93</w:t>
            </w:r>
          </w:p>
        </w:tc>
      </w:tr>
      <w:tr w:rsidR="00651385" w14:paraId="7073FCF4" w14:textId="77777777" w:rsidTr="00651385">
        <w:trPr>
          <w:trHeight w:val="280"/>
        </w:trPr>
        <w:tc>
          <w:tcPr>
            <w:tcW w:w="29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A2AD4A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2C546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5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AF799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2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D8853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4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7ACC3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5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F9604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EE644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-1.12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898FE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2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C6316F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0-0.97</w:t>
            </w:r>
          </w:p>
        </w:tc>
      </w:tr>
      <w:tr w:rsidR="00651385" w14:paraId="486ED36C" w14:textId="77777777" w:rsidTr="00651385">
        <w:trPr>
          <w:trHeight w:val="280"/>
        </w:trPr>
        <w:tc>
          <w:tcPr>
            <w:tcW w:w="1066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CBC21F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Age, Sex, Year of treatment start, SES, Parental country of birth, Parental rhinitis (cluster </w:t>
            </w:r>
            <w:proofErr w:type="spellStart"/>
            <w:r>
              <w:rPr>
                <w:rFonts w:ascii="Calibri" w:hAnsi="Calibri" w:cs="Calibri"/>
                <w:color w:val="000000"/>
              </w:rPr>
              <w:t>robo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ndwich estimator)</w:t>
            </w:r>
          </w:p>
        </w:tc>
      </w:tr>
    </w:tbl>
    <w:p w14:paraId="5EB1AAE7" w14:textId="01204A89" w:rsidR="00651385" w:rsidRDefault="00035CBA" w:rsidP="0065138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C4894">
        <w:rPr>
          <w:rFonts w:ascii="Calibri" w:hAnsi="Calibri" w:cs="Calibri"/>
          <w:color w:val="000000"/>
        </w:rPr>
        <w:t>EUFOREA=</w:t>
      </w:r>
      <w:r w:rsidRPr="000C4894">
        <w:rPr>
          <w:rFonts w:ascii="Calibri" w:hAnsi="Calibri" w:cs="Calibri"/>
        </w:rPr>
        <w:t xml:space="preserve"> European Forum for Research and Education in Allergy and Airway Diseases treatment algorithm</w:t>
      </w:r>
      <w:r>
        <w:rPr>
          <w:rFonts w:ascii="Calibri" w:hAnsi="Calibri" w:cs="Calibri"/>
          <w:color w:val="000000"/>
        </w:rPr>
        <w:t xml:space="preserve">, </w:t>
      </w:r>
      <w:r w:rsidR="00651385">
        <w:rPr>
          <w:rFonts w:ascii="Calibri" w:hAnsi="Calibri" w:cs="Calibri"/>
          <w:color w:val="000000"/>
        </w:rPr>
        <w:t xml:space="preserve">OR=Hazard </w:t>
      </w:r>
      <w:r w:rsidR="00651385" w:rsidRPr="000C4894">
        <w:rPr>
          <w:rFonts w:ascii="Calibri" w:hAnsi="Calibri" w:cs="Calibri"/>
          <w:color w:val="000000"/>
        </w:rPr>
        <w:t>Ratio</w:t>
      </w:r>
      <w:r w:rsidR="00651385">
        <w:rPr>
          <w:rFonts w:ascii="Calibri" w:hAnsi="Calibri" w:cs="Calibri"/>
          <w:color w:val="000000"/>
        </w:rPr>
        <w:t>,</w:t>
      </w:r>
      <w:r w:rsidR="00651385" w:rsidRPr="000C4894">
        <w:rPr>
          <w:rFonts w:ascii="Calibri" w:hAnsi="Calibri" w:cs="Calibri"/>
          <w:color w:val="000000"/>
        </w:rPr>
        <w:t xml:space="preserve"> CI=Confidence Interval, SES=Socioeconomic status</w:t>
      </w:r>
    </w:p>
    <w:p w14:paraId="60F6437F" w14:textId="77777777" w:rsidR="00651385" w:rsidRDefault="00651385" w:rsidP="00651385">
      <w:pPr>
        <w:rPr>
          <w:rFonts w:ascii="Calibri" w:eastAsia="Times New Roman" w:hAnsi="Calibri" w:cs="Calibri"/>
          <w:b/>
          <w:bCs/>
          <w:color w:val="212529"/>
        </w:rPr>
      </w:pPr>
    </w:p>
    <w:p w14:paraId="62884856" w14:textId="1EB98983" w:rsidR="00651385" w:rsidRDefault="00651385" w:rsidP="00CE6255">
      <w:pPr>
        <w:pStyle w:val="ListParagraph"/>
        <w:numPr>
          <w:ilvl w:val="0"/>
          <w:numId w:val="7"/>
        </w:numPr>
        <w:spacing w:after="0"/>
        <w:rPr>
          <w:rFonts w:ascii="Calibri" w:eastAsia="Times New Roman" w:hAnsi="Calibri" w:cs="Calibri"/>
          <w:b/>
          <w:bCs/>
          <w:color w:val="212529"/>
          <w:sz w:val="22"/>
          <w:szCs w:val="22"/>
        </w:rPr>
      </w:pPr>
      <w:r w:rsidRPr="00651385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Table </w:t>
      </w:r>
      <w:r w:rsidR="00B850CF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E</w:t>
      </w:r>
      <w:r w:rsidR="00145D4D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7</w:t>
      </w:r>
      <w:r w:rsidRPr="00651385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b: </w:t>
      </w:r>
      <w:r w:rsidR="00D71E6D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Birch</w:t>
      </w:r>
    </w:p>
    <w:tbl>
      <w:tblPr>
        <w:tblW w:w="10662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40"/>
        <w:gridCol w:w="680"/>
        <w:gridCol w:w="800"/>
        <w:gridCol w:w="740"/>
        <w:gridCol w:w="740"/>
        <w:gridCol w:w="920"/>
        <w:gridCol w:w="1160"/>
        <w:gridCol w:w="1080"/>
        <w:gridCol w:w="1300"/>
        <w:gridCol w:w="502"/>
      </w:tblGrid>
      <w:tr w:rsidR="009343C3" w14:paraId="745BB53E" w14:textId="77777777" w:rsidTr="008D52F0">
        <w:trPr>
          <w:gridAfter w:val="1"/>
          <w:wAfter w:w="502" w:type="dxa"/>
          <w:trHeight w:val="280"/>
        </w:trPr>
        <w:tc>
          <w:tcPr>
            <w:tcW w:w="10160" w:type="dxa"/>
            <w:gridSpan w:val="9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CB98622" w14:textId="20788132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ITIVITY ANALYSIS: Only those that have one treatment with SLIT</w:t>
            </w:r>
          </w:p>
        </w:tc>
      </w:tr>
      <w:tr w:rsidR="00651385" w14:paraId="0C501B7F" w14:textId="77777777" w:rsidTr="00651385">
        <w:trPr>
          <w:gridAfter w:val="1"/>
          <w:wAfter w:w="502" w:type="dxa"/>
          <w:trHeight w:val="28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969696" w:fill="auto"/>
          </w:tcPr>
          <w:p w14:paraId="7D450521" w14:textId="7EB61706" w:rsidR="00651385" w:rsidRDefault="00D71E6D" w:rsidP="00D71E6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irc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BE2BBB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4478D7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80B7E2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BF3692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416900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509F5A1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LERGIC RHINITIS SEVERITY</w:t>
            </w:r>
          </w:p>
        </w:tc>
      </w:tr>
      <w:tr w:rsidR="00651385" w14:paraId="4E18CCD2" w14:textId="77777777" w:rsidTr="00651385">
        <w:trPr>
          <w:gridAfter w:val="1"/>
          <w:wAfter w:w="502" w:type="dxa"/>
          <w:trHeight w:val="28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783B834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E27C76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718C1D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BD1E4C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E4331B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2D6F78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BE2927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51385" w14:paraId="47C1E439" w14:textId="77777777" w:rsidTr="00651385">
        <w:trPr>
          <w:gridAfter w:val="1"/>
          <w:wAfter w:w="502" w:type="dxa"/>
          <w:trHeight w:val="28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287670FA" w14:textId="1F6F5708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One year </w:t>
            </w:r>
            <w:r w:rsidR="00D71E6D">
              <w:rPr>
                <w:rFonts w:ascii="Calibri" w:hAnsi="Calibri" w:cs="Calibri"/>
                <w:b/>
                <w:bCs/>
                <w:color w:val="000000"/>
              </w:rPr>
              <w:t>time-windo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2D8F4B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83219A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50E11F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7D376A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67C141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11AFF3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3BD7A1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37014BB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651385" w14:paraId="487AF930" w14:textId="77777777" w:rsidTr="00651385">
        <w:trPr>
          <w:gridAfter w:val="1"/>
          <w:wAfter w:w="502" w:type="dxa"/>
          <w:trHeight w:val="28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5D428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8CD735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CCE525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239412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9861AF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C5316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003F9D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941E9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6597BE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51385" w14:paraId="13E88D2B" w14:textId="77777777" w:rsidTr="00651385">
        <w:trPr>
          <w:gridAfter w:val="1"/>
          <w:wAfter w:w="502" w:type="dxa"/>
          <w:trHeight w:val="28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683E0" w14:textId="682CAAB8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EDEF41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7008A6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AC93EB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577FB5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6F3663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2A6469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-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EF088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276F6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-1.61</w:t>
            </w:r>
          </w:p>
        </w:tc>
      </w:tr>
      <w:tr w:rsidR="00651385" w14:paraId="51E4E9E3" w14:textId="77777777" w:rsidTr="00651385">
        <w:trPr>
          <w:gridAfter w:val="1"/>
          <w:wAfter w:w="502" w:type="dxa"/>
          <w:trHeight w:val="28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C758C" w14:textId="4B7EA05B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B66E4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1B15B49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C07A98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D00829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79F52D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63A955A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-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80949B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D1E25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-1.05</w:t>
            </w:r>
          </w:p>
        </w:tc>
      </w:tr>
      <w:tr w:rsidR="00651385" w14:paraId="59198D5C" w14:textId="77777777" w:rsidTr="00651385">
        <w:trPr>
          <w:gridAfter w:val="1"/>
          <w:wAfter w:w="502" w:type="dxa"/>
          <w:trHeight w:val="28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D91D7" w14:textId="3BFCA228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00BFEC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5CF79E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384837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DB418F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12E802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FF6B8B3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-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1879C7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049D75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-1.46</w:t>
            </w:r>
          </w:p>
        </w:tc>
      </w:tr>
      <w:tr w:rsidR="00651385" w14:paraId="51353F59" w14:textId="77777777" w:rsidTr="00651385">
        <w:trPr>
          <w:gridAfter w:val="1"/>
          <w:wAfter w:w="502" w:type="dxa"/>
          <w:trHeight w:val="280"/>
        </w:trPr>
        <w:tc>
          <w:tcPr>
            <w:tcW w:w="2740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4450E600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94773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ADBA44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CF9B58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87543D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B776C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53DF12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.30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A19346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69BC72F" w14:textId="77777777" w:rsidR="00651385" w:rsidRDefault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.32</w:t>
            </w:r>
          </w:p>
        </w:tc>
      </w:tr>
      <w:tr w:rsidR="00651385" w14:paraId="737BA945" w14:textId="77777777" w:rsidTr="00035CBA">
        <w:trPr>
          <w:trHeight w:val="280"/>
        </w:trPr>
        <w:tc>
          <w:tcPr>
            <w:tcW w:w="10662" w:type="dxa"/>
            <w:gridSpan w:val="10"/>
            <w:tcBorders>
              <w:top w:val="nil"/>
              <w:bottom w:val="nil"/>
              <w:right w:val="nil"/>
            </w:tcBorders>
          </w:tcPr>
          <w:p w14:paraId="6D33B38A" w14:textId="77777777" w:rsidR="00651385" w:rsidRDefault="00651385" w:rsidP="00FB21A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Age, Sex, Year of treatment start, SES, Parental country of birth, Parental rhinitis (cluster </w:t>
            </w:r>
            <w:proofErr w:type="spellStart"/>
            <w:r>
              <w:rPr>
                <w:rFonts w:ascii="Calibri" w:hAnsi="Calibri" w:cs="Calibri"/>
                <w:color w:val="000000"/>
              </w:rPr>
              <w:t>robo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ndwich estimator)</w:t>
            </w:r>
          </w:p>
        </w:tc>
      </w:tr>
    </w:tbl>
    <w:p w14:paraId="6A19AABC" w14:textId="26BD179B" w:rsidR="00651385" w:rsidRDefault="00035CBA" w:rsidP="0065138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C4894">
        <w:rPr>
          <w:rFonts w:ascii="Calibri" w:hAnsi="Calibri" w:cs="Calibri"/>
          <w:color w:val="000000"/>
        </w:rPr>
        <w:lastRenderedPageBreak/>
        <w:t>EUFOREA=</w:t>
      </w:r>
      <w:r w:rsidRPr="000C4894">
        <w:rPr>
          <w:rFonts w:ascii="Calibri" w:hAnsi="Calibri" w:cs="Calibri"/>
        </w:rPr>
        <w:t xml:space="preserve"> European Forum for Research and Education in Allergy and Airway Diseases treatment algorithm</w:t>
      </w:r>
      <w:r>
        <w:rPr>
          <w:rFonts w:ascii="Calibri" w:hAnsi="Calibri" w:cs="Calibri"/>
        </w:rPr>
        <w:t>,</w:t>
      </w:r>
      <w:r>
        <w:rPr>
          <w:rFonts w:ascii="Calibri" w:hAnsi="Calibri" w:cs="Calibri"/>
          <w:color w:val="000000"/>
        </w:rPr>
        <w:t xml:space="preserve"> </w:t>
      </w:r>
      <w:r w:rsidR="00651385">
        <w:rPr>
          <w:rFonts w:ascii="Calibri" w:hAnsi="Calibri" w:cs="Calibri"/>
          <w:color w:val="000000"/>
        </w:rPr>
        <w:t xml:space="preserve">OR=Hazard </w:t>
      </w:r>
      <w:r w:rsidR="00651385" w:rsidRPr="000C4894">
        <w:rPr>
          <w:rFonts w:ascii="Calibri" w:hAnsi="Calibri" w:cs="Calibri"/>
          <w:color w:val="000000"/>
        </w:rPr>
        <w:t>Ratio</w:t>
      </w:r>
      <w:r w:rsidR="00651385">
        <w:rPr>
          <w:rFonts w:ascii="Calibri" w:hAnsi="Calibri" w:cs="Calibri"/>
          <w:color w:val="000000"/>
        </w:rPr>
        <w:t>,</w:t>
      </w:r>
      <w:r w:rsidR="00651385" w:rsidRPr="000C4894">
        <w:rPr>
          <w:rFonts w:ascii="Calibri" w:hAnsi="Calibri" w:cs="Calibri"/>
          <w:color w:val="000000"/>
        </w:rPr>
        <w:t xml:space="preserve"> CI=Confidence Interval, SES=Socioeconomic status</w:t>
      </w:r>
    </w:p>
    <w:p w14:paraId="75B7D313" w14:textId="77777777" w:rsidR="00651385" w:rsidRDefault="00651385" w:rsidP="0065138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30AEB736" w14:textId="77777777" w:rsidR="00651385" w:rsidRDefault="00651385" w:rsidP="0065138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</w:rPr>
      </w:pPr>
    </w:p>
    <w:p w14:paraId="1D692383" w14:textId="77777777" w:rsidR="00651385" w:rsidRDefault="00651385" w:rsidP="0065138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658419DA" w14:textId="6D09E772" w:rsidR="00651385" w:rsidRPr="00651385" w:rsidRDefault="00651385" w:rsidP="0065138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/>
          <w:sz w:val="22"/>
          <w:szCs w:val="22"/>
        </w:rPr>
      </w:pPr>
      <w:r w:rsidRPr="00651385">
        <w:rPr>
          <w:rFonts w:ascii="Calibri" w:hAnsi="Calibri" w:cs="Calibri"/>
          <w:b/>
          <w:color w:val="000000"/>
          <w:sz w:val="22"/>
          <w:szCs w:val="22"/>
        </w:rPr>
        <w:t xml:space="preserve">Table </w:t>
      </w:r>
      <w:r w:rsidR="00B850CF">
        <w:rPr>
          <w:rFonts w:ascii="Calibri" w:hAnsi="Calibri" w:cs="Calibri"/>
          <w:b/>
          <w:color w:val="000000"/>
          <w:sz w:val="22"/>
          <w:szCs w:val="22"/>
        </w:rPr>
        <w:t>E</w:t>
      </w:r>
      <w:r w:rsidR="00145D4D">
        <w:rPr>
          <w:rFonts w:ascii="Calibri" w:hAnsi="Calibri" w:cs="Calibri"/>
          <w:b/>
          <w:color w:val="000000"/>
          <w:sz w:val="22"/>
          <w:szCs w:val="22"/>
        </w:rPr>
        <w:t>7</w:t>
      </w:r>
      <w:r w:rsidR="00135FBF">
        <w:rPr>
          <w:rFonts w:ascii="Calibri" w:hAnsi="Calibri" w:cs="Calibri"/>
          <w:b/>
          <w:color w:val="000000"/>
          <w:sz w:val="22"/>
          <w:szCs w:val="22"/>
        </w:rPr>
        <w:t>c</w:t>
      </w:r>
      <w:r w:rsidRPr="00651385">
        <w:rPr>
          <w:rFonts w:ascii="Calibri" w:hAnsi="Calibri" w:cs="Calibri"/>
          <w:b/>
          <w:color w:val="000000"/>
          <w:sz w:val="22"/>
          <w:szCs w:val="22"/>
        </w:rPr>
        <w:t xml:space="preserve">: Any </w:t>
      </w:r>
      <w:r w:rsidR="00CE6255">
        <w:rPr>
          <w:rFonts w:ascii="Calibri" w:hAnsi="Calibri" w:cs="Calibri"/>
          <w:b/>
          <w:color w:val="000000"/>
          <w:sz w:val="22"/>
          <w:szCs w:val="22"/>
        </w:rPr>
        <w:t>SLIT (grass or birch)</w:t>
      </w:r>
    </w:p>
    <w:tbl>
      <w:tblPr>
        <w:tblW w:w="10667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00"/>
        <w:gridCol w:w="740"/>
        <w:gridCol w:w="620"/>
        <w:gridCol w:w="740"/>
        <w:gridCol w:w="660"/>
        <w:gridCol w:w="780"/>
        <w:gridCol w:w="1140"/>
        <w:gridCol w:w="780"/>
        <w:gridCol w:w="1040"/>
        <w:gridCol w:w="1567"/>
      </w:tblGrid>
      <w:tr w:rsidR="009343C3" w:rsidRPr="00651385" w14:paraId="554059F0" w14:textId="77777777" w:rsidTr="00071358">
        <w:trPr>
          <w:gridAfter w:val="1"/>
          <w:wAfter w:w="1567" w:type="dxa"/>
          <w:trHeight w:val="280"/>
        </w:trPr>
        <w:tc>
          <w:tcPr>
            <w:tcW w:w="8060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73F2DDEA" w14:textId="01BDEA49" w:rsidR="009343C3" w:rsidRPr="00651385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ITIVITY ANALYSIS: Only those that have one treatment with SLI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7384874" w14:textId="77777777" w:rsidR="009343C3" w:rsidRPr="00651385" w:rsidRDefault="009343C3" w:rsidP="0065138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51385" w:rsidRPr="00651385" w14:paraId="4688245F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969696" w:fill="auto"/>
          </w:tcPr>
          <w:p w14:paraId="20C73730" w14:textId="54354915" w:rsidR="00651385" w:rsidRPr="00651385" w:rsidRDefault="00CE625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y SLIT (grass or birch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59CEE9A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07A4C5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ECF302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D77D2E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8E3270F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96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1D5E524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ALLERGIC RHINITIS SEVERITY</w:t>
            </w:r>
          </w:p>
        </w:tc>
      </w:tr>
      <w:tr w:rsidR="00651385" w:rsidRPr="00651385" w14:paraId="7628DA86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6FE82687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81AF6F7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D81273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EC944E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A649A3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307E3E4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651385" w:rsidRPr="00651385" w14:paraId="38570244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18543C9F" w14:textId="7309C0DB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 xml:space="preserve">One year </w:t>
            </w:r>
            <w:r w:rsidR="00CE6255">
              <w:rPr>
                <w:rFonts w:ascii="Calibri" w:hAnsi="Calibri" w:cs="Calibri"/>
                <w:b/>
                <w:bCs/>
                <w:color w:val="000000"/>
              </w:rPr>
              <w:t>time-windo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2A64F7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144634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7A2423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6D3D9BA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8549DE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13B290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5A281A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655E5A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651385" w:rsidRPr="00651385" w14:paraId="642AC937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ECE0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633E9B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09B053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62353EF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457F2E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D0F7F1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68B34A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570A7D7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E3B88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51385" w:rsidRPr="00651385" w14:paraId="01CF7A9D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62955" w14:textId="2F22D751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81C805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8754B8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6DE2D91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486D2C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5080C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69D28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1-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BF26CB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03FFCB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77-1.12</w:t>
            </w:r>
          </w:p>
        </w:tc>
      </w:tr>
      <w:tr w:rsidR="00651385" w:rsidRPr="00651385" w14:paraId="562B67CF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F8300" w14:textId="66AAA043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5713FAF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4A5259F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EA100C8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1A7BF17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5AA54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F8473E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69-0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75F6B91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AE5CCF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63-0.88</w:t>
            </w:r>
          </w:p>
        </w:tc>
      </w:tr>
      <w:tr w:rsidR="00651385" w:rsidRPr="00651385" w14:paraId="4D97F23E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A5EA4" w14:textId="5A0D9DC0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C4DAFB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B5BD0A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9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C60A58F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7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2BC2157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1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657B788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28CDB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6-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E68181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709F3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77-1.03</w:t>
            </w:r>
          </w:p>
        </w:tc>
      </w:tr>
      <w:tr w:rsidR="00651385" w:rsidRPr="00651385" w14:paraId="27FEFA62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59350D7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52590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816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2D863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425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8268F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120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025B3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797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716A3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04FD7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3-1.07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7CF2F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87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9817F5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75-0.99</w:t>
            </w:r>
          </w:p>
        </w:tc>
      </w:tr>
      <w:tr w:rsidR="00651385" w:rsidRPr="00651385" w14:paraId="1B000216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7BD849E7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3982DF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028FB2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F38FD5B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85C909B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12247097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651385" w:rsidRPr="00651385" w14:paraId="31355284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6A5CC66E" w14:textId="5A400A53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 xml:space="preserve">Two </w:t>
            </w:r>
            <w:proofErr w:type="spellStart"/>
            <w:r w:rsidRPr="00651385"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CE6255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CE6255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4354BE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BAD532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35CCE07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A588C8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212FFE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DF07FB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E5F47F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857F3E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651385" w:rsidRPr="00651385" w14:paraId="05114E86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B6B1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C393D9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AFC553F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D5F1CB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4DE6A1B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9979C8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E1BDA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C3695C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1BC2EA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51385" w:rsidRPr="00651385" w14:paraId="2099214A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E110C" w14:textId="79FAC311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4E0ACD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5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A535F6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B803EE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1F9CBDB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0E635A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0668E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73-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F2833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0A18C8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70-0.99</w:t>
            </w:r>
          </w:p>
        </w:tc>
      </w:tr>
      <w:tr w:rsidR="00651385" w:rsidRPr="00651385" w14:paraId="67C7377F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ECC3B" w14:textId="0520F6A6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00DBDB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4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A32E30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D3B5D9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981C3CB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2411218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5600A4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79-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76D3F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AE1E2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70-0.99</w:t>
            </w:r>
          </w:p>
        </w:tc>
      </w:tr>
      <w:tr w:rsidR="00651385" w:rsidRPr="00651385" w14:paraId="490805D1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A8FCF8" w14:textId="31599E9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DFD9D4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8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5873E7B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6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074A31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5A0875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6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75B98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15A4A1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3-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FDA1E4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DC7E77B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69-0.96</w:t>
            </w:r>
          </w:p>
        </w:tc>
      </w:tr>
      <w:tr w:rsidR="00651385" w:rsidRPr="00651385" w14:paraId="131E890E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53D3FC3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809DC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871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31D188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179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401A0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32A32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359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A9121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28B64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1-1.07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E6AB0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82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53BD31A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71-0.96</w:t>
            </w:r>
          </w:p>
        </w:tc>
      </w:tr>
      <w:tr w:rsidR="00651385" w:rsidRPr="00651385" w14:paraId="29FD44DF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157C944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7508E5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8710B01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EUFORE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3BFDAB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2365E8C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6AD5DFF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651385" w:rsidRPr="00651385" w14:paraId="37AE59E6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7447DF86" w14:textId="4FA58CA4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 xml:space="preserve">Three </w:t>
            </w:r>
            <w:proofErr w:type="spellStart"/>
            <w:r w:rsidRPr="00651385"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CE6255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CE6255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457009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8BE12FF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EEB835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C19D3F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5E5187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0E7C15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5F08D47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868CDD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651385" w:rsidRPr="00651385" w14:paraId="2A6D4335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BB926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4EBC4E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3ED525D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27DBD6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CD92AB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48447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97638A1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675E51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9A1D9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51385" w:rsidRPr="00651385" w14:paraId="2E458279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80193" w14:textId="6B3749B8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A213C8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81B852B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2D0AE2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AB58E0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1621B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61880C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76-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510886A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4E209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72-1.02</w:t>
            </w:r>
          </w:p>
        </w:tc>
      </w:tr>
      <w:tr w:rsidR="00651385" w:rsidRPr="00651385" w14:paraId="14052EB0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AB1D38" w14:textId="76C30419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E8CCF3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4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AF5B9E8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FE9E61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B2C5D3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00D9A0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BA9B67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2-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8C9463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96E61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66-0.98</w:t>
            </w:r>
          </w:p>
        </w:tc>
      </w:tr>
      <w:tr w:rsidR="00651385" w:rsidRPr="00651385" w14:paraId="6AB86849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CC9DD" w14:textId="62060A88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238F868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7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E9E6E71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EFFDBE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8A37073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11DD59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097548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2-1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89276A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DE42DF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65-0.92</w:t>
            </w:r>
          </w:p>
        </w:tc>
      </w:tr>
      <w:tr w:rsidR="00651385" w:rsidRPr="00651385" w14:paraId="5167DB21" w14:textId="77777777" w:rsidTr="00071358">
        <w:trPr>
          <w:gridAfter w:val="1"/>
          <w:wAfter w:w="1567" w:type="dxa"/>
          <w:trHeight w:val="280"/>
        </w:trPr>
        <w:tc>
          <w:tcPr>
            <w:tcW w:w="2600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3F859B5A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A59594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956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6805FE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866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BA8FBA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28C416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1014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F777F5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C19E22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51385">
              <w:rPr>
                <w:rFonts w:ascii="Calibri" w:hAnsi="Calibri" w:cs="Calibri"/>
                <w:color w:val="000000"/>
              </w:rPr>
              <w:t>0.81-1.11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DC7E08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81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8DBC029" w14:textId="77777777" w:rsidR="00651385" w:rsidRPr="00651385" w:rsidRDefault="00651385" w:rsidP="006513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1385">
              <w:rPr>
                <w:rFonts w:ascii="Calibri" w:hAnsi="Calibri" w:cs="Calibri"/>
                <w:b/>
                <w:bCs/>
                <w:color w:val="000000"/>
              </w:rPr>
              <w:t>0.69-0.96</w:t>
            </w:r>
          </w:p>
        </w:tc>
      </w:tr>
      <w:tr w:rsidR="00651385" w14:paraId="149CDF0C" w14:textId="77777777" w:rsidTr="00035CBA">
        <w:trPr>
          <w:trHeight w:val="280"/>
        </w:trPr>
        <w:tc>
          <w:tcPr>
            <w:tcW w:w="10667" w:type="dxa"/>
            <w:gridSpan w:val="10"/>
            <w:tcBorders>
              <w:top w:val="nil"/>
              <w:bottom w:val="nil"/>
              <w:right w:val="nil"/>
            </w:tcBorders>
          </w:tcPr>
          <w:p w14:paraId="184E72F5" w14:textId="77777777" w:rsidR="00651385" w:rsidRDefault="00651385" w:rsidP="00FB21A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Age, Sex, Year of treatment start, SES, Parental country of birth, Parental rhinitis (cluster </w:t>
            </w:r>
            <w:proofErr w:type="spellStart"/>
            <w:r>
              <w:rPr>
                <w:rFonts w:ascii="Calibri" w:hAnsi="Calibri" w:cs="Calibri"/>
                <w:color w:val="000000"/>
              </w:rPr>
              <w:t>robo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ndwich estimator)</w:t>
            </w:r>
          </w:p>
        </w:tc>
      </w:tr>
    </w:tbl>
    <w:p w14:paraId="6125921E" w14:textId="6E69FBE1" w:rsidR="00651385" w:rsidRDefault="00035CBA" w:rsidP="0065138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C4894">
        <w:rPr>
          <w:rFonts w:ascii="Calibri" w:hAnsi="Calibri" w:cs="Calibri"/>
          <w:color w:val="000000"/>
        </w:rPr>
        <w:t>EUFOREA=</w:t>
      </w:r>
      <w:r w:rsidRPr="000C4894">
        <w:rPr>
          <w:rFonts w:ascii="Calibri" w:hAnsi="Calibri" w:cs="Calibri"/>
        </w:rPr>
        <w:t xml:space="preserve"> European Forum for Research and Education in Allergy and Airway Diseases treatment algorithm</w:t>
      </w:r>
      <w:r>
        <w:rPr>
          <w:rFonts w:ascii="Calibri" w:hAnsi="Calibri" w:cs="Calibri"/>
        </w:rPr>
        <w:t>,</w:t>
      </w:r>
      <w:r>
        <w:rPr>
          <w:rFonts w:ascii="Calibri" w:hAnsi="Calibri" w:cs="Calibri"/>
          <w:color w:val="000000"/>
        </w:rPr>
        <w:t xml:space="preserve"> </w:t>
      </w:r>
      <w:r w:rsidR="00651385">
        <w:rPr>
          <w:rFonts w:ascii="Calibri" w:hAnsi="Calibri" w:cs="Calibri"/>
          <w:color w:val="000000"/>
        </w:rPr>
        <w:t xml:space="preserve">OR=Hazard </w:t>
      </w:r>
      <w:r w:rsidR="00651385" w:rsidRPr="000C4894">
        <w:rPr>
          <w:rFonts w:ascii="Calibri" w:hAnsi="Calibri" w:cs="Calibri"/>
          <w:color w:val="000000"/>
        </w:rPr>
        <w:t>Ratio</w:t>
      </w:r>
      <w:r w:rsidR="00651385">
        <w:rPr>
          <w:rFonts w:ascii="Calibri" w:hAnsi="Calibri" w:cs="Calibri"/>
          <w:color w:val="000000"/>
        </w:rPr>
        <w:t>,</w:t>
      </w:r>
      <w:r w:rsidR="00651385" w:rsidRPr="000C4894">
        <w:rPr>
          <w:rFonts w:ascii="Calibri" w:hAnsi="Calibri" w:cs="Calibri"/>
          <w:color w:val="000000"/>
        </w:rPr>
        <w:t xml:space="preserve"> CI=Confidence Interval, SES=Socioeconomic status</w:t>
      </w:r>
    </w:p>
    <w:p w14:paraId="43EE067D" w14:textId="2312C1A4" w:rsidR="00CE6255" w:rsidRDefault="00CE6255" w:rsidP="009F51F4">
      <w:pPr>
        <w:rPr>
          <w:rFonts w:ascii="Calibri" w:eastAsia="Times New Roman" w:hAnsi="Calibri" w:cs="Calibri"/>
          <w:b/>
          <w:bCs/>
          <w:color w:val="212529"/>
        </w:rPr>
      </w:pPr>
    </w:p>
    <w:p w14:paraId="1DA5BEF3" w14:textId="77777777" w:rsidR="00B850CF" w:rsidRDefault="00B850CF" w:rsidP="009F51F4">
      <w:pPr>
        <w:rPr>
          <w:rFonts w:ascii="Calibri" w:eastAsia="Times New Roman" w:hAnsi="Calibri" w:cs="Calibri"/>
          <w:b/>
          <w:bCs/>
          <w:color w:val="212529"/>
        </w:rPr>
      </w:pPr>
    </w:p>
    <w:p w14:paraId="157F31F2" w14:textId="5D9B4428" w:rsidR="009F51F4" w:rsidRDefault="009F51F4" w:rsidP="009F51F4">
      <w:pPr>
        <w:rPr>
          <w:rFonts w:ascii="Calibri" w:eastAsia="Times New Roman" w:hAnsi="Calibri" w:cs="Calibri"/>
          <w:b/>
          <w:bCs/>
          <w:color w:val="212529"/>
        </w:rPr>
      </w:pPr>
      <w:r>
        <w:rPr>
          <w:rFonts w:ascii="Calibri" w:eastAsia="Times New Roman" w:hAnsi="Calibri" w:cs="Calibri"/>
          <w:b/>
          <w:bCs/>
          <w:color w:val="212529"/>
        </w:rPr>
        <w:t xml:space="preserve">Table </w:t>
      </w:r>
      <w:r w:rsidR="00382D96">
        <w:rPr>
          <w:rFonts w:ascii="Calibri" w:eastAsia="Times New Roman" w:hAnsi="Calibri" w:cs="Calibri"/>
          <w:b/>
          <w:bCs/>
          <w:color w:val="212529"/>
        </w:rPr>
        <w:t>S</w:t>
      </w:r>
      <w:bookmarkStart w:id="0" w:name="_GoBack"/>
      <w:bookmarkEnd w:id="0"/>
      <w:r w:rsidR="00135FBF">
        <w:rPr>
          <w:rFonts w:ascii="Calibri" w:eastAsia="Times New Roman" w:hAnsi="Calibri" w:cs="Calibri"/>
          <w:b/>
          <w:bCs/>
          <w:color w:val="212529"/>
        </w:rPr>
        <w:t>8</w:t>
      </w:r>
      <w:r w:rsidRPr="00651385">
        <w:rPr>
          <w:rFonts w:ascii="Calibri" w:eastAsia="Times New Roman" w:hAnsi="Calibri" w:cs="Calibri"/>
          <w:b/>
          <w:bCs/>
          <w:color w:val="212529"/>
        </w:rPr>
        <w:t xml:space="preserve">. </w:t>
      </w:r>
      <w:r>
        <w:rPr>
          <w:rFonts w:ascii="Calibri" w:eastAsia="Times New Roman" w:hAnsi="Calibri" w:cs="Calibri"/>
          <w:b/>
          <w:bCs/>
          <w:color w:val="212529"/>
        </w:rPr>
        <w:t>Asthma</w:t>
      </w:r>
      <w:r w:rsidRPr="00651385">
        <w:rPr>
          <w:rFonts w:ascii="Calibri" w:eastAsia="Times New Roman" w:hAnsi="Calibri" w:cs="Calibri"/>
          <w:b/>
          <w:bCs/>
          <w:color w:val="212529"/>
        </w:rPr>
        <w:t xml:space="preserve"> </w:t>
      </w:r>
      <w:r>
        <w:rPr>
          <w:rFonts w:ascii="Calibri" w:eastAsia="Times New Roman" w:hAnsi="Calibri" w:cs="Calibri"/>
          <w:b/>
          <w:bCs/>
          <w:color w:val="212529"/>
        </w:rPr>
        <w:t>onset</w:t>
      </w:r>
      <w:r w:rsidRPr="00651385">
        <w:rPr>
          <w:rFonts w:ascii="Calibri" w:eastAsia="Times New Roman" w:hAnsi="Calibri" w:cs="Calibri"/>
          <w:b/>
          <w:bCs/>
          <w:color w:val="212529"/>
        </w:rPr>
        <w:t xml:space="preserve"> for different </w:t>
      </w:r>
      <w:r w:rsidR="00CE6255">
        <w:rPr>
          <w:rFonts w:ascii="Calibri" w:eastAsia="Times New Roman" w:hAnsi="Calibri" w:cs="Calibri"/>
          <w:b/>
          <w:bCs/>
          <w:color w:val="212529"/>
        </w:rPr>
        <w:t>adherence</w:t>
      </w:r>
      <w:r w:rsidRPr="00651385">
        <w:rPr>
          <w:rFonts w:ascii="Calibri" w:eastAsia="Times New Roman" w:hAnsi="Calibri" w:cs="Calibri"/>
          <w:b/>
          <w:bCs/>
          <w:color w:val="212529"/>
        </w:rPr>
        <w:t xml:space="preserve"> groups</w:t>
      </w:r>
    </w:p>
    <w:p w14:paraId="4BABC85D" w14:textId="733A7CF8" w:rsidR="009F51F4" w:rsidRPr="009F51F4" w:rsidRDefault="009F51F4" w:rsidP="009F51F4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b/>
          <w:bCs/>
          <w:color w:val="212529"/>
          <w:sz w:val="22"/>
          <w:szCs w:val="22"/>
        </w:rPr>
      </w:pPr>
      <w:r w:rsidRPr="009F51F4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Table </w:t>
      </w:r>
      <w:r w:rsidR="00B850CF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E</w:t>
      </w:r>
      <w:r w:rsidR="00135FBF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8</w:t>
      </w:r>
      <w:r w:rsidRPr="009F51F4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 xml:space="preserve">a: </w:t>
      </w:r>
      <w:r w:rsidR="00CE6255">
        <w:rPr>
          <w:rFonts w:ascii="Calibri" w:eastAsia="Times New Roman" w:hAnsi="Calibri" w:cs="Calibri"/>
          <w:b/>
          <w:bCs/>
          <w:color w:val="212529"/>
          <w:sz w:val="22"/>
          <w:szCs w:val="22"/>
        </w:rPr>
        <w:t>Grass</w:t>
      </w:r>
    </w:p>
    <w:tbl>
      <w:tblPr>
        <w:tblW w:w="9680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60"/>
        <w:gridCol w:w="220"/>
        <w:gridCol w:w="860"/>
        <w:gridCol w:w="259"/>
        <w:gridCol w:w="621"/>
        <w:gridCol w:w="260"/>
        <w:gridCol w:w="680"/>
        <w:gridCol w:w="400"/>
        <w:gridCol w:w="820"/>
        <w:gridCol w:w="500"/>
        <w:gridCol w:w="440"/>
        <w:gridCol w:w="640"/>
        <w:gridCol w:w="660"/>
        <w:gridCol w:w="660"/>
      </w:tblGrid>
      <w:tr w:rsidR="004662CB" w:rsidRPr="004662CB" w14:paraId="75E4A524" w14:textId="77777777" w:rsidTr="004662CB">
        <w:trPr>
          <w:gridAfter w:val="1"/>
          <w:wAfter w:w="660" w:type="dxa"/>
          <w:trHeight w:val="280"/>
        </w:trPr>
        <w:tc>
          <w:tcPr>
            <w:tcW w:w="6780" w:type="dxa"/>
            <w:gridSpan w:val="9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8327227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 xml:space="preserve">SENSITIVITY ANALYSIS: Only those that have one treatment with SLIT 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251F7E4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7D9FC8B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662CB" w:rsidRPr="004662CB" w14:paraId="58113790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969696" w:fill="auto"/>
          </w:tcPr>
          <w:p w14:paraId="5FA055FB" w14:textId="17D155D5" w:rsidR="004662CB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ra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50F5A6C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90CABB6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6245416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ABAAA35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ASTHMA ONSE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76208167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E6255" w:rsidRPr="004662CB" w14:paraId="4F9813C3" w14:textId="77777777" w:rsidTr="008D52F0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278D85C7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B51DD6F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EA8E9BB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11B6EE6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2ADF3244" w14:textId="0D926E7E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4662CB" w:rsidRPr="004662CB" w14:paraId="1D33BF5F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83AF2C0" w14:textId="58EB1029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 xml:space="preserve">One year </w:t>
            </w:r>
            <w:r w:rsidR="00CE6255">
              <w:rPr>
                <w:rFonts w:ascii="Calibri" w:hAnsi="Calibri" w:cs="Calibri"/>
                <w:b/>
                <w:bCs/>
                <w:color w:val="000000"/>
              </w:rPr>
              <w:t>time-window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87F75E2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CDA398A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ADE4631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C377E38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7F221EE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7F0C7D66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4662CB" w:rsidRPr="004662CB" w14:paraId="0868A68E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416904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69F90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41A60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49E27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430BC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E6BB8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E7605D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662CB" w:rsidRPr="004662CB" w14:paraId="78BBA469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CA561A" w14:textId="7DFE6ED1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5E5F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4B36A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3AC33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1C6F7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52-1.1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AD289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5BC5A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51-1.17</w:t>
            </w:r>
          </w:p>
        </w:tc>
      </w:tr>
      <w:tr w:rsidR="004662CB" w:rsidRPr="004662CB" w14:paraId="2DA09B17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9F482E" w14:textId="057FDC61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0E619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46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841AC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C2F3C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D0324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8-1.3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E3699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11601A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0-1.23</w:t>
            </w:r>
          </w:p>
        </w:tc>
      </w:tr>
      <w:tr w:rsidR="004662CB" w:rsidRPr="004662CB" w14:paraId="098344A9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6A8C70" w14:textId="770D5C4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lastRenderedPageBreak/>
              <w:t xml:space="preserve">High adherence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A5850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170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AD4AC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D9BA1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864D4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72-1.2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0DDBA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56F1B4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2-1.13</w:t>
            </w:r>
          </w:p>
        </w:tc>
      </w:tr>
      <w:tr w:rsidR="004662CB" w:rsidRPr="004662CB" w14:paraId="5A210C35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BEDB8B3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D3726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2473</w:t>
            </w:r>
          </w:p>
        </w:tc>
        <w:tc>
          <w:tcPr>
            <w:tcW w:w="8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D9EA22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9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F80413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C13221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71-1.24</w:t>
            </w:r>
          </w:p>
        </w:tc>
        <w:tc>
          <w:tcPr>
            <w:tcW w:w="9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AD0509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0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4A71D6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2-1.12</w:t>
            </w:r>
          </w:p>
        </w:tc>
      </w:tr>
      <w:tr w:rsidR="00CE6255" w:rsidRPr="004662CB" w14:paraId="4DFF0E9F" w14:textId="77777777" w:rsidTr="008D52F0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40DE21C6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4C27E93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47E987B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7AC80AD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25AF37DE" w14:textId="4CF205D8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4662CB" w:rsidRPr="004662CB" w14:paraId="6BD21B5A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4CE0D4D5" w14:textId="33223BF4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 xml:space="preserve">Two </w:t>
            </w:r>
            <w:proofErr w:type="spellStart"/>
            <w:r w:rsidRPr="004662CB"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CE6255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CE6255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851DED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7DFF5A4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5DF6C3E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748744A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1A23F0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3859E5D0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4662CB" w:rsidRPr="004662CB" w14:paraId="54B64323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702DC6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8FC4A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38A5C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FBF57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C573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B3831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678DC3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662CB" w:rsidRPr="004662CB" w14:paraId="55111ACF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3A72A0" w14:textId="06CF6E5B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C46F5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AEEF4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E118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46BA5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2-1.4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28AD5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E4EAD0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56-1.34</w:t>
            </w:r>
          </w:p>
        </w:tc>
      </w:tr>
      <w:tr w:rsidR="004662CB" w:rsidRPr="004662CB" w14:paraId="7DCAD1D6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3E4A99" w14:textId="41D61EC6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0896D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51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4FD22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FAF5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72422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71-1.6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1D94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FA84F1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57-1.42</w:t>
            </w:r>
          </w:p>
        </w:tc>
      </w:tr>
      <w:tr w:rsidR="004662CB" w:rsidRPr="004662CB" w14:paraId="3A5FD569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E0F919" w14:textId="14669511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125C0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122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1FF48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B4068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281B0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0-1.3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627B5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BE44BD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46-1.04</w:t>
            </w:r>
          </w:p>
        </w:tc>
      </w:tr>
      <w:tr w:rsidR="004662CB" w:rsidRPr="004662CB" w14:paraId="3EFF1748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98AF351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A5198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2341</w:t>
            </w:r>
          </w:p>
        </w:tc>
        <w:tc>
          <w:tcPr>
            <w:tcW w:w="8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D24018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9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F19496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DE1D5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6-1.36</w:t>
            </w:r>
          </w:p>
        </w:tc>
        <w:tc>
          <w:tcPr>
            <w:tcW w:w="9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18F4E4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30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8779796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53-1.15</w:t>
            </w:r>
          </w:p>
        </w:tc>
      </w:tr>
      <w:tr w:rsidR="00CE6255" w:rsidRPr="004662CB" w14:paraId="6D5555EE" w14:textId="77777777" w:rsidTr="008D52F0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5B2CEB10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542B0B5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A81FF2C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82718A4" w14:textId="77777777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2757C60B" w14:textId="6C208A8B" w:rsidR="00CE6255" w:rsidRPr="004662CB" w:rsidRDefault="00CE6255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Adjusted*</w:t>
            </w:r>
          </w:p>
        </w:tc>
      </w:tr>
      <w:tr w:rsidR="004662CB" w:rsidRPr="004662CB" w14:paraId="4D30E8EF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7DCE85AA" w14:textId="424F5494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 xml:space="preserve">Three </w:t>
            </w:r>
            <w:proofErr w:type="spellStart"/>
            <w:r w:rsidRPr="004662CB">
              <w:rPr>
                <w:rFonts w:ascii="Calibri" w:hAnsi="Calibri" w:cs="Calibri"/>
                <w:b/>
                <w:bCs/>
                <w:color w:val="000000"/>
              </w:rPr>
              <w:t xml:space="preserve">years </w:t>
            </w:r>
            <w:r w:rsidR="00CE6255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  <w:r w:rsidR="00CE6255"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6EAD4D9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9F4800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3E0FF8A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9B806E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3EEC255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29A229F8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4662CB" w:rsidRPr="004662CB" w14:paraId="1EF2190F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64EA7E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4E388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98045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AA2D2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62C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53545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96FE1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C60672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662CB" w:rsidRPr="004662CB" w14:paraId="6344BD9F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B81F87" w14:textId="2A8F18E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E5808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71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40A85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43B1A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C236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3-1.7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7AAF1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E5CF0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55-1.53</w:t>
            </w:r>
          </w:p>
        </w:tc>
      </w:tr>
      <w:tr w:rsidR="004662CB" w:rsidRPr="004662CB" w14:paraId="1DCB0FE6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2B7ACA" w14:textId="23074CAA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Moderate adher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28528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46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B06F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78E8B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44FA6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8-1.9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07562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9427E4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53-1.59</w:t>
            </w:r>
          </w:p>
        </w:tc>
      </w:tr>
      <w:tr w:rsidR="004662CB" w:rsidRPr="004662CB" w14:paraId="0BEEBCE5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2DBBA1" w14:textId="3E1FB73B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3D77E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88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EEBF7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F51DA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3DA0F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3-1.7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13E53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20DDED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44-1.23</w:t>
            </w:r>
          </w:p>
        </w:tc>
      </w:tr>
      <w:tr w:rsidR="004662CB" w:rsidRPr="004662CB" w14:paraId="47BF4420" w14:textId="77777777" w:rsidTr="004662CB">
        <w:trPr>
          <w:gridAfter w:val="1"/>
          <w:wAfter w:w="660" w:type="dxa"/>
          <w:trHeight w:val="280"/>
        </w:trPr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0D150F7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1C0146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2065</w:t>
            </w:r>
          </w:p>
        </w:tc>
        <w:tc>
          <w:tcPr>
            <w:tcW w:w="8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69C9B3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6BA7C0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0F54C7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66-1.64</w:t>
            </w:r>
          </w:p>
        </w:tc>
        <w:tc>
          <w:tcPr>
            <w:tcW w:w="9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3442F1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0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AF8D990" w14:textId="77777777" w:rsidR="004662CB" w:rsidRP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0.52-1.35</w:t>
            </w:r>
          </w:p>
        </w:tc>
      </w:tr>
      <w:tr w:rsidR="004662CB" w:rsidRPr="004662CB" w14:paraId="6F7B1C6A" w14:textId="77777777" w:rsidTr="004662CB">
        <w:trPr>
          <w:gridAfter w:val="1"/>
          <w:wAfter w:w="660" w:type="dxa"/>
          <w:trHeight w:val="280"/>
        </w:trPr>
        <w:tc>
          <w:tcPr>
            <w:tcW w:w="902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FA55F29" w14:textId="25D9365F" w:rsid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>*Age, Sex, Yea</w:t>
            </w:r>
            <w:r w:rsidR="00C31BFC">
              <w:rPr>
                <w:rFonts w:ascii="Calibri" w:hAnsi="Calibri" w:cs="Calibri"/>
                <w:color w:val="000000"/>
              </w:rPr>
              <w:t>r</w:t>
            </w:r>
            <w:r w:rsidRPr="004662CB">
              <w:rPr>
                <w:rFonts w:ascii="Calibri" w:hAnsi="Calibri" w:cs="Calibri"/>
                <w:color w:val="000000"/>
              </w:rPr>
              <w:t xml:space="preserve"> of treatment start, SES, Parental country of birth, Parental asthma and rhinitis and relatedness (cluster </w:t>
            </w:r>
            <w:proofErr w:type="spellStart"/>
            <w:r w:rsidRPr="004662CB">
              <w:rPr>
                <w:rFonts w:ascii="Calibri" w:hAnsi="Calibri" w:cs="Calibri"/>
                <w:color w:val="000000"/>
              </w:rPr>
              <w:t>robost</w:t>
            </w:r>
            <w:proofErr w:type="spellEnd"/>
            <w:r w:rsidRPr="004662CB">
              <w:rPr>
                <w:rFonts w:ascii="Calibri" w:hAnsi="Calibri" w:cs="Calibri"/>
                <w:color w:val="000000"/>
              </w:rPr>
              <w:t xml:space="preserve"> sandwich estimator)</w:t>
            </w:r>
            <w:r w:rsidRPr="009F51F4">
              <w:rPr>
                <w:rFonts w:ascii="Calibri" w:hAnsi="Calibri" w:cs="Calibri"/>
                <w:color w:val="000000"/>
              </w:rPr>
              <w:t xml:space="preserve"> )</w:t>
            </w:r>
            <w:r>
              <w:rPr>
                <w:rFonts w:ascii="Calibri" w:hAnsi="Calibri" w:cs="Calibri"/>
                <w:color w:val="000000"/>
              </w:rPr>
              <w:t xml:space="preserve"> HR=Hazard </w:t>
            </w:r>
            <w:r w:rsidRPr="000C4894">
              <w:rPr>
                <w:rFonts w:ascii="Calibri" w:hAnsi="Calibri" w:cs="Calibri"/>
                <w:color w:val="000000"/>
              </w:rPr>
              <w:t>Ratio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0C4894">
              <w:rPr>
                <w:rFonts w:ascii="Calibri" w:hAnsi="Calibri" w:cs="Calibri"/>
                <w:color w:val="000000"/>
              </w:rPr>
              <w:t xml:space="preserve"> CI=Confidence Interval, SES=Socioeconomic status</w:t>
            </w:r>
          </w:p>
          <w:p w14:paraId="56407213" w14:textId="77777777" w:rsid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78192989" w14:textId="77777777" w:rsidR="004662CB" w:rsidRDefault="004662CB" w:rsidP="004662C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</w:p>
          <w:p w14:paraId="271BC5AC" w14:textId="762829BD" w:rsidR="004662CB" w:rsidRPr="00CE6255" w:rsidRDefault="004662CB" w:rsidP="004662C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E62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Table </w:t>
            </w:r>
            <w:r w:rsidR="00B850C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</w:t>
            </w:r>
            <w:r w:rsidR="00135FB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8b</w:t>
            </w:r>
            <w:r w:rsidRPr="00CE62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: Any </w:t>
            </w:r>
            <w:r w:rsidR="00CE6255" w:rsidRPr="00CE62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LIT (grass or birch)</w:t>
            </w:r>
          </w:p>
        </w:tc>
      </w:tr>
      <w:tr w:rsidR="009343C3" w14:paraId="1CD42030" w14:textId="77777777" w:rsidTr="008D52F0">
        <w:trPr>
          <w:trHeight w:val="280"/>
        </w:trPr>
        <w:tc>
          <w:tcPr>
            <w:tcW w:w="9680" w:type="dxa"/>
            <w:gridSpan w:val="14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7214A393" w14:textId="716FC5E1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662CB">
              <w:rPr>
                <w:rFonts w:ascii="Calibri" w:hAnsi="Calibri" w:cs="Calibri"/>
                <w:color w:val="000000"/>
              </w:rPr>
              <w:t xml:space="preserve">SENSITIVITY ANALYSIS: Only those that have one treatment with SLIT </w:t>
            </w:r>
          </w:p>
        </w:tc>
      </w:tr>
      <w:tr w:rsidR="009343C3" w14:paraId="4763A67F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solid" w:color="969696" w:fill="auto"/>
          </w:tcPr>
          <w:p w14:paraId="10E38691" w14:textId="6960462B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E6255">
              <w:rPr>
                <w:rFonts w:ascii="Calibri" w:hAnsi="Calibri" w:cs="Calibri"/>
                <w:b/>
                <w:color w:val="000000"/>
              </w:rPr>
              <w:t>Any SLIT (grass or birch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3AE13D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83BC43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7E288A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8A079DC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 ONSET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969696" w:fill="auto"/>
          </w:tcPr>
          <w:p w14:paraId="0F6F9995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343C3" w14:paraId="269C8738" w14:textId="77777777" w:rsidTr="008D52F0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54F726E9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89C8B2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892BD65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CAA4427" w14:textId="26A20AF4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B0557C5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70504F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343C3" w14:paraId="48C1F87D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5DFC431D" w14:textId="7DC43E7B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ne year time-window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1A78C39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3BB34A3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FDF011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939D22E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A410E1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CC69153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9343C3" w14:paraId="5FFD5E1F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66BD5C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B461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DC29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FF97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1604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78A2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4B54B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343C3" w14:paraId="4B2A4E35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0B836" w14:textId="508E0E72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7A72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3DA6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EA8D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F1619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-1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F6B16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0C190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-1.13</w:t>
            </w:r>
          </w:p>
        </w:tc>
      </w:tr>
      <w:tr w:rsidR="009343C3" w14:paraId="62F0B6D6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072777" w14:textId="380D5EC2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1BC65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5696C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A424D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E7DA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-1.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76F46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C490B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-1.20</w:t>
            </w:r>
          </w:p>
        </w:tc>
      </w:tr>
      <w:tr w:rsidR="009343C3" w14:paraId="6F3DBF2C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32169" w14:textId="6FC315AB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581AD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3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C9D1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373FE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59BAE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-1.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25C3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B7B8EA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.13</w:t>
            </w:r>
          </w:p>
        </w:tc>
      </w:tr>
      <w:tr w:rsidR="009343C3" w14:paraId="56072AF5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2EDBF6D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11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9979A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88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DE17C6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42E1AC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D835A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-1.21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906F3D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2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10849E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.10</w:t>
            </w:r>
          </w:p>
        </w:tc>
      </w:tr>
      <w:tr w:rsidR="009343C3" w14:paraId="741B436A" w14:textId="77777777" w:rsidTr="008D52F0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6C07DA4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44D0D5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B0583B9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E060C76" w14:textId="6BC1286F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918F6EA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DC5460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343C3" w14:paraId="5B8774FF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54F63C68" w14:textId="2CFFCCA8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wo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ears tim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5784836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276FEB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A163D5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23C3FD9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C6A2A5D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0FE83D61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9343C3" w14:paraId="7DFDADBF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054C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0E64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E199C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9795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01E2C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2609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A05C3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343C3" w14:paraId="42AB0741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F7273" w14:textId="2C46750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6553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FAB45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A47D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1D6EB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-1.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EE5D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F4353B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-1.27</w:t>
            </w:r>
          </w:p>
        </w:tc>
      </w:tr>
      <w:tr w:rsidR="009343C3" w14:paraId="71E989D6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4214E4" w14:textId="794C5BCB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84539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45FBE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9D32B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6D59D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-1.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DBC5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DEC99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-1.34</w:t>
            </w:r>
          </w:p>
        </w:tc>
      </w:tr>
      <w:tr w:rsidR="009343C3" w14:paraId="38D7B542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9D5F9" w14:textId="698EBBCA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27545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99A4E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16BB1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D3879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-1.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C4543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E9E3D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4-0.99</w:t>
            </w:r>
          </w:p>
        </w:tc>
      </w:tr>
      <w:tr w:rsidR="009343C3" w14:paraId="0912DA53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4651773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11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5896A9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6</w:t>
            </w:r>
          </w:p>
        </w:tc>
        <w:tc>
          <w:tcPr>
            <w:tcW w:w="88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98A503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FF5933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0DF61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-1.27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A572F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32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0376B0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-1.09</w:t>
            </w:r>
          </w:p>
        </w:tc>
      </w:tr>
      <w:tr w:rsidR="009343C3" w14:paraId="5ED6AB4C" w14:textId="77777777" w:rsidTr="008D52F0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334E4B4A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DAB2501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9B7906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1A7E539" w14:textId="299EC17C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adjuste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11165F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*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3819FA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343C3" w14:paraId="5F9950F4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C0C0C0" w:fill="auto"/>
          </w:tcPr>
          <w:p w14:paraId="6C767672" w14:textId="7AD7CA69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hre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ears tim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-window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7AAEC93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sthma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342924E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BF37813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652648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1E7004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7602AC4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(CI)</w:t>
            </w:r>
          </w:p>
        </w:tc>
      </w:tr>
      <w:tr w:rsidR="009343C3" w14:paraId="085A25E3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37D0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 one dispensation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04DF5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B96BB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25EE6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F64AA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58FB3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167382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343C3" w14:paraId="7ED75AA1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6C18E9" w14:textId="062D85A5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 adherence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452E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5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D1A8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E44EA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6A97D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-1.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0EA24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8336BB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-1.47</w:t>
            </w:r>
          </w:p>
        </w:tc>
      </w:tr>
      <w:tr w:rsidR="009343C3" w14:paraId="31375E30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CC342" w14:textId="61CCBC5A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rate adherence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B939E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AE9AB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313B9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86871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-1.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B6E6C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5807FE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-1.53</w:t>
            </w:r>
          </w:p>
        </w:tc>
      </w:tr>
      <w:tr w:rsidR="009343C3" w14:paraId="47C63587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512C8" w14:textId="5FD0EEBA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igh adherence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E571B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3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04F2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8277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EB37C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-1.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858D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B64095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-1.21</w:t>
            </w:r>
          </w:p>
        </w:tc>
      </w:tr>
      <w:tr w:rsidR="009343C3" w14:paraId="3CA6E48F" w14:textId="77777777" w:rsidTr="00CE6255">
        <w:trPr>
          <w:trHeight w:val="280"/>
        </w:trPr>
        <w:tc>
          <w:tcPr>
            <w:tcW w:w="2880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1A005270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adherence</w:t>
            </w:r>
          </w:p>
        </w:tc>
        <w:tc>
          <w:tcPr>
            <w:tcW w:w="111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6756BA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9</w:t>
            </w:r>
          </w:p>
        </w:tc>
        <w:tc>
          <w:tcPr>
            <w:tcW w:w="88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76CE5A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D70FAF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81A73C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-1.56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F96988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32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4528437" w14:textId="77777777" w:rsidR="009343C3" w:rsidRDefault="009343C3" w:rsidP="00934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-1.31</w:t>
            </w:r>
          </w:p>
        </w:tc>
      </w:tr>
    </w:tbl>
    <w:p w14:paraId="7A2F410E" w14:textId="7F442AEA" w:rsidR="002900F1" w:rsidRPr="00576FB4" w:rsidRDefault="004662CB" w:rsidP="00CF7B04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4662CB">
        <w:rPr>
          <w:rFonts w:ascii="Calibri" w:hAnsi="Calibri" w:cs="Calibri"/>
          <w:color w:val="000000"/>
        </w:rPr>
        <w:lastRenderedPageBreak/>
        <w:t>*Age, Sex, Yea</w:t>
      </w:r>
      <w:r w:rsidR="00C31BFC">
        <w:rPr>
          <w:rFonts w:ascii="Calibri" w:hAnsi="Calibri" w:cs="Calibri"/>
          <w:color w:val="000000"/>
        </w:rPr>
        <w:t>r</w:t>
      </w:r>
      <w:r w:rsidRPr="004662CB">
        <w:rPr>
          <w:rFonts w:ascii="Calibri" w:hAnsi="Calibri" w:cs="Calibri"/>
          <w:color w:val="000000"/>
        </w:rPr>
        <w:t xml:space="preserve"> of treatment start, SES, Parental country of birth, Parental asthma and rhinitis and relatedness (cluster </w:t>
      </w:r>
      <w:proofErr w:type="spellStart"/>
      <w:r w:rsidRPr="004662CB">
        <w:rPr>
          <w:rFonts w:ascii="Calibri" w:hAnsi="Calibri" w:cs="Calibri"/>
          <w:color w:val="000000"/>
        </w:rPr>
        <w:t>robost</w:t>
      </w:r>
      <w:proofErr w:type="spellEnd"/>
      <w:r w:rsidRPr="004662CB">
        <w:rPr>
          <w:rFonts w:ascii="Calibri" w:hAnsi="Calibri" w:cs="Calibri"/>
          <w:color w:val="000000"/>
        </w:rPr>
        <w:t xml:space="preserve"> sandwich estimator)</w:t>
      </w:r>
      <w:r>
        <w:rPr>
          <w:rFonts w:ascii="Calibri" w:hAnsi="Calibri" w:cs="Calibri"/>
          <w:color w:val="000000"/>
        </w:rPr>
        <w:t xml:space="preserve"> HR=Hazard </w:t>
      </w:r>
      <w:r w:rsidRPr="000C4894">
        <w:rPr>
          <w:rFonts w:ascii="Calibri" w:hAnsi="Calibri" w:cs="Calibri"/>
          <w:color w:val="000000"/>
        </w:rPr>
        <w:t>Ratio</w:t>
      </w:r>
      <w:r>
        <w:rPr>
          <w:rFonts w:ascii="Calibri" w:hAnsi="Calibri" w:cs="Calibri"/>
          <w:color w:val="000000"/>
        </w:rPr>
        <w:t>,</w:t>
      </w:r>
      <w:r w:rsidRPr="000C4894">
        <w:rPr>
          <w:rFonts w:ascii="Calibri" w:hAnsi="Calibri" w:cs="Calibri"/>
          <w:color w:val="000000"/>
        </w:rPr>
        <w:t xml:space="preserve"> CI=Confidence Interval, SES=Socioeconomic status</w:t>
      </w:r>
    </w:p>
    <w:sectPr w:rsidR="002900F1" w:rsidRPr="00576FB4" w:rsidSect="003932FD">
      <w:headerReference w:type="default" r:id="rId8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E74C58" w14:textId="77777777" w:rsidR="00E65813" w:rsidRDefault="00E65813" w:rsidP="003932FD">
      <w:pPr>
        <w:spacing w:after="0" w:line="240" w:lineRule="auto"/>
      </w:pPr>
      <w:r>
        <w:separator/>
      </w:r>
    </w:p>
  </w:endnote>
  <w:endnote w:type="continuationSeparator" w:id="0">
    <w:p w14:paraId="610FDA7E" w14:textId="77777777" w:rsidR="00E65813" w:rsidRDefault="00E65813" w:rsidP="00393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E78596" w14:textId="77777777" w:rsidR="00E65813" w:rsidRDefault="00E65813" w:rsidP="003932FD">
      <w:pPr>
        <w:spacing w:after="0" w:line="240" w:lineRule="auto"/>
      </w:pPr>
      <w:r>
        <w:separator/>
      </w:r>
    </w:p>
  </w:footnote>
  <w:footnote w:type="continuationSeparator" w:id="0">
    <w:p w14:paraId="3FD633CC" w14:textId="77777777" w:rsidR="00E65813" w:rsidRDefault="00E65813" w:rsidP="003932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136"/>
      <w:gridCol w:w="3136"/>
      <w:gridCol w:w="3134"/>
    </w:tblGrid>
    <w:tr w:rsidR="008D52F0" w:rsidRPr="003932FD" w14:paraId="38E059F4" w14:textId="77777777">
      <w:trPr>
        <w:trHeight w:val="720"/>
      </w:trPr>
      <w:tc>
        <w:tcPr>
          <w:tcW w:w="1667" w:type="pct"/>
        </w:tcPr>
        <w:p w14:paraId="7C4EA9CC" w14:textId="77777777" w:rsidR="008D52F0" w:rsidRDefault="008D52F0">
          <w:pPr>
            <w:pStyle w:val="Header"/>
            <w:tabs>
              <w:tab w:val="clear" w:pos="4703"/>
            </w:tabs>
            <w:rPr>
              <w:color w:val="5B9BD5" w:themeColor="accent1"/>
            </w:rPr>
          </w:pPr>
        </w:p>
      </w:tc>
      <w:tc>
        <w:tcPr>
          <w:tcW w:w="1667" w:type="pct"/>
        </w:tcPr>
        <w:p w14:paraId="70D4E34E" w14:textId="77777777" w:rsidR="008D52F0" w:rsidRDefault="008D52F0">
          <w:pPr>
            <w:pStyle w:val="Header"/>
            <w:tabs>
              <w:tab w:val="clear" w:pos="4703"/>
            </w:tabs>
            <w:jc w:val="center"/>
            <w:rPr>
              <w:color w:val="5B9BD5" w:themeColor="accent1"/>
            </w:rPr>
          </w:pPr>
        </w:p>
      </w:tc>
      <w:tc>
        <w:tcPr>
          <w:tcW w:w="1666" w:type="pct"/>
        </w:tcPr>
        <w:p w14:paraId="32210C44" w14:textId="078D3A5D" w:rsidR="008D52F0" w:rsidRPr="003932FD" w:rsidRDefault="008D52F0">
          <w:pPr>
            <w:pStyle w:val="Header"/>
            <w:tabs>
              <w:tab w:val="clear" w:pos="4703"/>
            </w:tabs>
            <w:jc w:val="right"/>
          </w:pPr>
          <w:r w:rsidRPr="003932FD">
            <w:rPr>
              <w:sz w:val="24"/>
              <w:szCs w:val="24"/>
            </w:rPr>
            <w:t xml:space="preserve">Hedman </w:t>
          </w:r>
          <w:r w:rsidRPr="003932FD">
            <w:rPr>
              <w:sz w:val="24"/>
              <w:szCs w:val="24"/>
            </w:rPr>
            <w:fldChar w:fldCharType="begin"/>
          </w:r>
          <w:r w:rsidRPr="003932FD">
            <w:rPr>
              <w:sz w:val="24"/>
              <w:szCs w:val="24"/>
            </w:rPr>
            <w:instrText xml:space="preserve"> PAGE   \* MERGEFORMAT </w:instrText>
          </w:r>
          <w:r w:rsidRPr="003932FD">
            <w:rPr>
              <w:sz w:val="24"/>
              <w:szCs w:val="24"/>
            </w:rPr>
            <w:fldChar w:fldCharType="separate"/>
          </w:r>
          <w:r w:rsidR="00382D96">
            <w:rPr>
              <w:noProof/>
              <w:sz w:val="24"/>
              <w:szCs w:val="24"/>
            </w:rPr>
            <w:t>13</w:t>
          </w:r>
          <w:r w:rsidRPr="003932FD">
            <w:rPr>
              <w:sz w:val="24"/>
              <w:szCs w:val="24"/>
            </w:rPr>
            <w:fldChar w:fldCharType="end"/>
          </w:r>
        </w:p>
      </w:tc>
    </w:tr>
  </w:tbl>
  <w:p w14:paraId="087C7BC4" w14:textId="77777777" w:rsidR="008D52F0" w:rsidRDefault="008D52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021AD"/>
    <w:multiLevelType w:val="hybridMultilevel"/>
    <w:tmpl w:val="6C22CD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A2416"/>
    <w:multiLevelType w:val="hybridMultilevel"/>
    <w:tmpl w:val="E376E0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51C73"/>
    <w:multiLevelType w:val="hybridMultilevel"/>
    <w:tmpl w:val="0E16A2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8736A7"/>
    <w:multiLevelType w:val="hybridMultilevel"/>
    <w:tmpl w:val="242627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6315D3"/>
    <w:multiLevelType w:val="hybridMultilevel"/>
    <w:tmpl w:val="87E87528"/>
    <w:lvl w:ilvl="0" w:tplc="AE2669C0">
      <w:start w:val="1"/>
      <w:numFmt w:val="lowerLetter"/>
      <w:lvlText w:val="%1)"/>
      <w:lvlJc w:val="left"/>
      <w:pPr>
        <w:ind w:left="720" w:hanging="360"/>
      </w:pPr>
      <w:rPr>
        <w:rFonts w:ascii="Calibri" w:eastAsia="Times New Roman" w:hAnsi="Calibri" w:cs="Calibri" w:hint="default"/>
        <w:b/>
        <w:color w:val="212529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443ED"/>
    <w:multiLevelType w:val="hybridMultilevel"/>
    <w:tmpl w:val="4EBCF0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110C89"/>
    <w:multiLevelType w:val="hybridMultilevel"/>
    <w:tmpl w:val="2CD432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2F3514"/>
    <w:multiLevelType w:val="hybridMultilevel"/>
    <w:tmpl w:val="565685AA"/>
    <w:lvl w:ilvl="0" w:tplc="FD30CB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2A71BAC"/>
    <w:multiLevelType w:val="hybridMultilevel"/>
    <w:tmpl w:val="137A84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E76F18"/>
    <w:multiLevelType w:val="hybridMultilevel"/>
    <w:tmpl w:val="2BA6CD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892836"/>
    <w:multiLevelType w:val="hybridMultilevel"/>
    <w:tmpl w:val="242627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E17C6D"/>
    <w:multiLevelType w:val="hybridMultilevel"/>
    <w:tmpl w:val="DBBA2B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10"/>
  </w:num>
  <w:num w:numId="7">
    <w:abstractNumId w:val="8"/>
  </w:num>
  <w:num w:numId="8">
    <w:abstractNumId w:val="5"/>
  </w:num>
  <w:num w:numId="9">
    <w:abstractNumId w:val="11"/>
  </w:num>
  <w:num w:numId="10">
    <w:abstractNumId w:val="9"/>
  </w:num>
  <w:num w:numId="11">
    <w:abstractNumId w:val="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959tae202s6ee29qpdp2fsv0sr5zwers0&quot;&gt;My EndNote Library-Converted&lt;record-ids&gt;&lt;item&gt;20&lt;/item&gt;&lt;/record-ids&gt;&lt;/item&gt;&lt;/Libraries&gt;"/>
    <w:docVar w:name="Total_Editing_Time" w:val="0"/>
  </w:docVars>
  <w:rsids>
    <w:rsidRoot w:val="002900F1"/>
    <w:rsid w:val="00010176"/>
    <w:rsid w:val="0001756F"/>
    <w:rsid w:val="00035CBA"/>
    <w:rsid w:val="00037CE8"/>
    <w:rsid w:val="00044818"/>
    <w:rsid w:val="00066AF8"/>
    <w:rsid w:val="00071358"/>
    <w:rsid w:val="0007192F"/>
    <w:rsid w:val="00071EB0"/>
    <w:rsid w:val="000C01B6"/>
    <w:rsid w:val="000C35D5"/>
    <w:rsid w:val="00102F6D"/>
    <w:rsid w:val="00114FBE"/>
    <w:rsid w:val="00135FBF"/>
    <w:rsid w:val="00142FF0"/>
    <w:rsid w:val="00145D4D"/>
    <w:rsid w:val="00146C73"/>
    <w:rsid w:val="00163562"/>
    <w:rsid w:val="00167ACB"/>
    <w:rsid w:val="001914A5"/>
    <w:rsid w:val="00195EB1"/>
    <w:rsid w:val="001B5C7A"/>
    <w:rsid w:val="001C05B5"/>
    <w:rsid w:val="001C650E"/>
    <w:rsid w:val="001D6C0A"/>
    <w:rsid w:val="001D6D4A"/>
    <w:rsid w:val="00200FB3"/>
    <w:rsid w:val="002140AC"/>
    <w:rsid w:val="00216C2F"/>
    <w:rsid w:val="002250FF"/>
    <w:rsid w:val="002379AB"/>
    <w:rsid w:val="00244519"/>
    <w:rsid w:val="002900F1"/>
    <w:rsid w:val="002A5E6C"/>
    <w:rsid w:val="00306FFE"/>
    <w:rsid w:val="003334FB"/>
    <w:rsid w:val="00345388"/>
    <w:rsid w:val="00364A37"/>
    <w:rsid w:val="00382D96"/>
    <w:rsid w:val="003932FD"/>
    <w:rsid w:val="003B5ECE"/>
    <w:rsid w:val="003C5B06"/>
    <w:rsid w:val="00412AC3"/>
    <w:rsid w:val="004254EE"/>
    <w:rsid w:val="00434AD2"/>
    <w:rsid w:val="00455462"/>
    <w:rsid w:val="0046560C"/>
    <w:rsid w:val="004662CB"/>
    <w:rsid w:val="004709D6"/>
    <w:rsid w:val="004744F0"/>
    <w:rsid w:val="00490189"/>
    <w:rsid w:val="004E2133"/>
    <w:rsid w:val="004E30E8"/>
    <w:rsid w:val="004F1894"/>
    <w:rsid w:val="00532EEA"/>
    <w:rsid w:val="005635E0"/>
    <w:rsid w:val="00576FB4"/>
    <w:rsid w:val="00582171"/>
    <w:rsid w:val="0058784C"/>
    <w:rsid w:val="005B1D98"/>
    <w:rsid w:val="005B22A4"/>
    <w:rsid w:val="005D34FA"/>
    <w:rsid w:val="005D61F0"/>
    <w:rsid w:val="005E6887"/>
    <w:rsid w:val="006046EC"/>
    <w:rsid w:val="00606219"/>
    <w:rsid w:val="0065016E"/>
    <w:rsid w:val="00651385"/>
    <w:rsid w:val="00653911"/>
    <w:rsid w:val="00676F6C"/>
    <w:rsid w:val="00692AD5"/>
    <w:rsid w:val="00693199"/>
    <w:rsid w:val="006A3430"/>
    <w:rsid w:val="006C7688"/>
    <w:rsid w:val="00752990"/>
    <w:rsid w:val="00761016"/>
    <w:rsid w:val="00765583"/>
    <w:rsid w:val="00793C6D"/>
    <w:rsid w:val="007A1A63"/>
    <w:rsid w:val="0082348F"/>
    <w:rsid w:val="00836042"/>
    <w:rsid w:val="00847800"/>
    <w:rsid w:val="008A3BB4"/>
    <w:rsid w:val="008A4B86"/>
    <w:rsid w:val="008C432F"/>
    <w:rsid w:val="008D52F0"/>
    <w:rsid w:val="008E7230"/>
    <w:rsid w:val="008F7493"/>
    <w:rsid w:val="00925962"/>
    <w:rsid w:val="00932203"/>
    <w:rsid w:val="009343C3"/>
    <w:rsid w:val="0095523A"/>
    <w:rsid w:val="009A2FA2"/>
    <w:rsid w:val="009D05C6"/>
    <w:rsid w:val="009D2AEE"/>
    <w:rsid w:val="009D6033"/>
    <w:rsid w:val="009F51F4"/>
    <w:rsid w:val="009F5DDE"/>
    <w:rsid w:val="00A1361A"/>
    <w:rsid w:val="00A2142B"/>
    <w:rsid w:val="00A22BAD"/>
    <w:rsid w:val="00A278B9"/>
    <w:rsid w:val="00A3214F"/>
    <w:rsid w:val="00A419A1"/>
    <w:rsid w:val="00A73D1B"/>
    <w:rsid w:val="00A74B72"/>
    <w:rsid w:val="00A756E9"/>
    <w:rsid w:val="00A8622A"/>
    <w:rsid w:val="00A92CC7"/>
    <w:rsid w:val="00AA628E"/>
    <w:rsid w:val="00AB2079"/>
    <w:rsid w:val="00AC4B4D"/>
    <w:rsid w:val="00AD30D0"/>
    <w:rsid w:val="00AD6475"/>
    <w:rsid w:val="00AE7C2F"/>
    <w:rsid w:val="00B072DA"/>
    <w:rsid w:val="00B11306"/>
    <w:rsid w:val="00B527E7"/>
    <w:rsid w:val="00B77A59"/>
    <w:rsid w:val="00B850CF"/>
    <w:rsid w:val="00B8770B"/>
    <w:rsid w:val="00BB2FD6"/>
    <w:rsid w:val="00BC1D47"/>
    <w:rsid w:val="00BE4D3A"/>
    <w:rsid w:val="00C000CC"/>
    <w:rsid w:val="00C31BFC"/>
    <w:rsid w:val="00C74207"/>
    <w:rsid w:val="00CA365B"/>
    <w:rsid w:val="00CC6C92"/>
    <w:rsid w:val="00CD25AA"/>
    <w:rsid w:val="00CD6D88"/>
    <w:rsid w:val="00CE6255"/>
    <w:rsid w:val="00CF7B04"/>
    <w:rsid w:val="00D71E6D"/>
    <w:rsid w:val="00D86466"/>
    <w:rsid w:val="00D86829"/>
    <w:rsid w:val="00DA2B19"/>
    <w:rsid w:val="00DA7B66"/>
    <w:rsid w:val="00DB3650"/>
    <w:rsid w:val="00DB404A"/>
    <w:rsid w:val="00DB5636"/>
    <w:rsid w:val="00E0536D"/>
    <w:rsid w:val="00E145F6"/>
    <w:rsid w:val="00E16583"/>
    <w:rsid w:val="00E51581"/>
    <w:rsid w:val="00E65813"/>
    <w:rsid w:val="00F04351"/>
    <w:rsid w:val="00F158FF"/>
    <w:rsid w:val="00F25FDE"/>
    <w:rsid w:val="00F40EDA"/>
    <w:rsid w:val="00F456D0"/>
    <w:rsid w:val="00F52EB8"/>
    <w:rsid w:val="00F60F87"/>
    <w:rsid w:val="00F977B2"/>
    <w:rsid w:val="00FA5744"/>
    <w:rsid w:val="00FB21A7"/>
    <w:rsid w:val="00FB7914"/>
    <w:rsid w:val="00FC300B"/>
    <w:rsid w:val="00FC3802"/>
    <w:rsid w:val="00FE7CDC"/>
    <w:rsid w:val="00FF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E5271"/>
  <w15:chartTrackingRefBased/>
  <w15:docId w15:val="{6D605537-0393-41A2-81B0-5D20B28D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0F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00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00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00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00F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71EB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00FB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32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2FD"/>
  </w:style>
  <w:style w:type="paragraph" w:styleId="Footer">
    <w:name w:val="footer"/>
    <w:basedOn w:val="Normal"/>
    <w:link w:val="FooterChar"/>
    <w:uiPriority w:val="99"/>
    <w:unhideWhenUsed/>
    <w:rsid w:val="003932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2FD"/>
  </w:style>
  <w:style w:type="character" w:styleId="LineNumber">
    <w:name w:val="line number"/>
    <w:basedOn w:val="DefaultParagraphFont"/>
    <w:uiPriority w:val="99"/>
    <w:semiHidden/>
    <w:unhideWhenUsed/>
    <w:rsid w:val="003932FD"/>
  </w:style>
  <w:style w:type="paragraph" w:styleId="Revision">
    <w:name w:val="Revision"/>
    <w:hidden/>
    <w:uiPriority w:val="99"/>
    <w:semiHidden/>
    <w:rsid w:val="005E68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204206-C309-4106-A5AE-68A21F660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695</Words>
  <Characters>19329</Characters>
  <Application>Microsoft Office Word</Application>
  <DocSecurity>0</DocSecurity>
  <Lines>2761</Lines>
  <Paragraphs>25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0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man</dc:creator>
  <cp:keywords/>
  <dc:description/>
  <cp:lastModifiedBy>S3G_Log_For_Missing_Part_Label</cp:lastModifiedBy>
  <cp:revision>3</cp:revision>
  <dcterms:created xsi:type="dcterms:W3CDTF">2026-01-28T10:59:00Z</dcterms:created>
  <dcterms:modified xsi:type="dcterms:W3CDTF">2026-02-06T17:07:00Z</dcterms:modified>
</cp:coreProperties>
</file>